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57C0D" w:rsidRPr="00926191" w:rsidRDefault="00957C0D" w:rsidP="00957C0D">
      <w:pPr>
        <w:spacing w:line="288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26191">
        <w:rPr>
          <w:rFonts w:ascii="Times New Roman" w:hAnsi="Times New Roman" w:cs="Times New Roman" w:hint="eastAsia"/>
          <w:b/>
          <w:bCs/>
          <w:sz w:val="24"/>
          <w:szCs w:val="24"/>
        </w:rPr>
        <w:t>Contents</w:t>
      </w:r>
    </w:p>
    <w:p w:rsidR="00957C0D" w:rsidRPr="00926191" w:rsidRDefault="00957C0D" w:rsidP="008C2E13">
      <w:pPr>
        <w:tabs>
          <w:tab w:val="left" w:pos="4395"/>
        </w:tabs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t xml:space="preserve">Figure S1. </w:t>
      </w:r>
      <w:r w:rsidRPr="00926191">
        <w:rPr>
          <w:rFonts w:ascii="Times New Roman" w:hAnsi="Times New Roman" w:cs="Times New Roman" w:hint="eastAsia"/>
          <w:szCs w:val="21"/>
        </w:rPr>
        <w:t>Flowchart of the study</w:t>
      </w:r>
    </w:p>
    <w:p w:rsidR="00957C0D" w:rsidRPr="00926191" w:rsidRDefault="00957C0D" w:rsidP="008C2E13">
      <w:pPr>
        <w:tabs>
          <w:tab w:val="left" w:pos="4395"/>
        </w:tabs>
        <w:spacing w:line="276" w:lineRule="auto"/>
        <w:jc w:val="left"/>
        <w:rPr>
          <w:rFonts w:ascii="Times New Roman" w:hAnsi="Times New Roman" w:cs="Times New Roman"/>
          <w:szCs w:val="21"/>
        </w:rPr>
      </w:pPr>
      <w:bookmarkStart w:id="0" w:name="_Hlk202518690"/>
      <w:r w:rsidRPr="00926191">
        <w:rPr>
          <w:rFonts w:ascii="Times New Roman" w:hAnsi="Times New Roman" w:cs="Times New Roman" w:hint="eastAsia"/>
          <w:b/>
          <w:bCs/>
          <w:szCs w:val="21"/>
        </w:rPr>
        <w:t>Table S1.</w:t>
      </w:r>
      <w:r w:rsidRPr="00926191">
        <w:rPr>
          <w:rFonts w:ascii="Times New Roman" w:hAnsi="Times New Roman" w:cs="Times New Roman" w:hint="eastAsia"/>
          <w:szCs w:val="21"/>
        </w:rPr>
        <w:t xml:space="preserve"> Baseline characteristics of participants for </w:t>
      </w:r>
      <w:r w:rsidR="003E7FA8" w:rsidRPr="00926191">
        <w:rPr>
          <w:rFonts w:ascii="Times New Roman" w:hAnsi="Times New Roman" w:cs="Times New Roman" w:hint="eastAsia"/>
          <w:szCs w:val="21"/>
        </w:rPr>
        <w:t>indoor fuel use and sarcopenia transition</w:t>
      </w:r>
      <w:r w:rsidRPr="00926191">
        <w:rPr>
          <w:rFonts w:ascii="Times New Roman" w:hAnsi="Times New Roman" w:cs="Times New Roman" w:hint="eastAsia"/>
          <w:szCs w:val="21"/>
        </w:rPr>
        <w:t xml:space="preserve"> analysis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bookmarkStart w:id="1" w:name="OLE_LINK1"/>
      <w:r w:rsidRPr="00926191">
        <w:rPr>
          <w:rFonts w:ascii="Times New Roman" w:hAnsi="Times New Roman" w:cs="Times New Roman" w:hint="eastAsia"/>
          <w:b/>
          <w:bCs/>
          <w:szCs w:val="21"/>
        </w:rPr>
        <w:t>Table S2</w:t>
      </w:r>
      <w:r w:rsidRPr="00926191">
        <w:rPr>
          <w:rFonts w:ascii="Times New Roman" w:hAnsi="Times New Roman" w:cs="Times New Roman" w:hint="eastAsia"/>
          <w:szCs w:val="21"/>
        </w:rPr>
        <w:t xml:space="preserve">. </w:t>
      </w:r>
      <w:r w:rsidR="001E1192" w:rsidRPr="00926191">
        <w:rPr>
          <w:rFonts w:ascii="Times New Roman" w:hAnsi="Times New Roman" w:cs="Times New Roman"/>
          <w:szCs w:val="21"/>
        </w:rPr>
        <w:t>Associations between</w:t>
      </w:r>
      <w:r w:rsidRPr="00926191">
        <w:rPr>
          <w:rFonts w:ascii="Times New Roman" w:hAnsi="Times New Roman" w:cs="Times New Roman"/>
          <w:szCs w:val="21"/>
        </w:rPr>
        <w:t xml:space="preserve"> sarcopenia transitions </w:t>
      </w:r>
      <w:r w:rsidR="001E1192" w:rsidRPr="00926191">
        <w:rPr>
          <w:rFonts w:ascii="Times New Roman" w:hAnsi="Times New Roman" w:cs="Times New Roman"/>
          <w:szCs w:val="21"/>
        </w:rPr>
        <w:t>and risk of</w:t>
      </w:r>
      <w:r w:rsidRPr="00926191">
        <w:rPr>
          <w:rFonts w:ascii="Times New Roman" w:hAnsi="Times New Roman" w:cs="Times New Roman"/>
          <w:szCs w:val="21"/>
        </w:rPr>
        <w:t xml:space="preserve"> cardiovascular diseases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926191">
        <w:rPr>
          <w:rFonts w:ascii="Times New Roman" w:hAnsi="Times New Roman" w:cs="Times New Roman" w:hint="eastAsia"/>
          <w:b/>
          <w:bCs/>
          <w:szCs w:val="21"/>
        </w:rPr>
        <w:t>S3</w:t>
      </w:r>
      <w:r w:rsidRPr="00926191">
        <w:rPr>
          <w:rFonts w:ascii="Times New Roman" w:hAnsi="Times New Roman" w:cs="Times New Roman"/>
          <w:szCs w:val="21"/>
        </w:rPr>
        <w:t xml:space="preserve">. </w:t>
      </w:r>
      <w:r w:rsidR="001E1192" w:rsidRPr="00926191">
        <w:rPr>
          <w:rFonts w:ascii="Times New Roman" w:hAnsi="Times New Roman" w:cs="Times New Roman"/>
          <w:szCs w:val="21"/>
        </w:rPr>
        <w:t>Associations between</w:t>
      </w:r>
      <w:r w:rsidRPr="00926191">
        <w:rPr>
          <w:rFonts w:ascii="Times New Roman" w:hAnsi="Times New Roman" w:cs="Times New Roman"/>
          <w:szCs w:val="21"/>
        </w:rPr>
        <w:t xml:space="preserve"> sarcopenia transitions </w:t>
      </w:r>
      <w:r w:rsidR="001E1192" w:rsidRPr="00926191">
        <w:rPr>
          <w:rFonts w:ascii="Times New Roman" w:hAnsi="Times New Roman" w:cs="Times New Roman"/>
          <w:szCs w:val="21"/>
        </w:rPr>
        <w:t>and risk of</w:t>
      </w:r>
      <w:r w:rsidRPr="00926191">
        <w:rPr>
          <w:rFonts w:ascii="Times New Roman" w:hAnsi="Times New Roman" w:cs="Times New Roman"/>
          <w:szCs w:val="21"/>
        </w:rPr>
        <w:t xml:space="preserve"> cardiovascular diseases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A74605" w:rsidRPr="00926191">
        <w:rPr>
          <w:rFonts w:ascii="Times New Roman" w:hAnsi="Times New Roman" w:cs="Times New Roman" w:hint="eastAsia"/>
          <w:szCs w:val="21"/>
        </w:rPr>
        <w:t>stratified by</w:t>
      </w:r>
      <w:r w:rsidRPr="00926191">
        <w:rPr>
          <w:rFonts w:ascii="Times New Roman" w:hAnsi="Times New Roman" w:cs="Times New Roman" w:hint="eastAsia"/>
          <w:szCs w:val="21"/>
        </w:rPr>
        <w:t xml:space="preserve"> sex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t>Table S4</w:t>
      </w:r>
      <w:r w:rsidRPr="00926191">
        <w:rPr>
          <w:rFonts w:ascii="Times New Roman" w:hAnsi="Times New Roman" w:cs="Times New Roman" w:hint="eastAsia"/>
          <w:szCs w:val="21"/>
        </w:rPr>
        <w:t xml:space="preserve">. </w:t>
      </w:r>
      <w:r w:rsidR="001E1192" w:rsidRPr="00926191">
        <w:rPr>
          <w:rFonts w:ascii="Times New Roman" w:hAnsi="Times New Roman" w:cs="Times New Roman" w:hint="eastAsia"/>
          <w:szCs w:val="21"/>
        </w:rPr>
        <w:t>Associations between</w:t>
      </w:r>
      <w:r w:rsidR="00E72E6D" w:rsidRPr="00926191">
        <w:rPr>
          <w:rFonts w:ascii="Times New Roman" w:hAnsi="Times New Roman" w:cs="Times New Roman" w:hint="eastAsia"/>
          <w:szCs w:val="21"/>
        </w:rPr>
        <w:t xml:space="preserve"> sarcopenia transitions </w:t>
      </w:r>
      <w:r w:rsidR="001E1192" w:rsidRPr="00926191">
        <w:rPr>
          <w:rFonts w:ascii="Times New Roman" w:hAnsi="Times New Roman" w:cs="Times New Roman" w:hint="eastAsia"/>
          <w:szCs w:val="21"/>
        </w:rPr>
        <w:t>and risk of</w:t>
      </w:r>
      <w:r w:rsidR="00E72E6D" w:rsidRPr="00926191">
        <w:rPr>
          <w:rFonts w:ascii="Times New Roman" w:hAnsi="Times New Roman" w:cs="Times New Roman" w:hint="eastAsia"/>
          <w:szCs w:val="21"/>
        </w:rPr>
        <w:t xml:space="preserve"> cardiovascular diseases </w:t>
      </w:r>
      <w:r w:rsidR="00A74605" w:rsidRPr="00926191">
        <w:rPr>
          <w:rFonts w:ascii="Times New Roman" w:hAnsi="Times New Roman" w:cs="Times New Roman" w:hint="eastAsia"/>
          <w:szCs w:val="21"/>
        </w:rPr>
        <w:t>stratified by</w:t>
      </w:r>
      <w:r w:rsidRPr="00926191">
        <w:rPr>
          <w:rFonts w:ascii="Times New Roman" w:hAnsi="Times New Roman" w:cs="Times New Roman" w:hint="eastAsia"/>
          <w:szCs w:val="21"/>
        </w:rPr>
        <w:t xml:space="preserve"> age group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bookmarkStart w:id="2" w:name="OLE_LINK2"/>
      <w:r w:rsidRPr="00926191">
        <w:rPr>
          <w:rFonts w:ascii="Times New Roman" w:hAnsi="Times New Roman" w:cs="Times New Roman" w:hint="eastAsia"/>
          <w:b/>
          <w:bCs/>
          <w:szCs w:val="21"/>
        </w:rPr>
        <w:t>Table S5</w:t>
      </w:r>
      <w:r w:rsidRPr="00926191">
        <w:rPr>
          <w:rFonts w:ascii="Times New Roman" w:hAnsi="Times New Roman" w:cs="Times New Roman" w:hint="eastAsia"/>
          <w:szCs w:val="21"/>
        </w:rPr>
        <w:t xml:space="preserve">. </w:t>
      </w:r>
      <w:r w:rsidR="001E1192" w:rsidRPr="00926191">
        <w:rPr>
          <w:rFonts w:ascii="Times New Roman" w:hAnsi="Times New Roman" w:cs="Times New Roman" w:hint="eastAsia"/>
          <w:szCs w:val="21"/>
        </w:rPr>
        <w:t>Associations between</w:t>
      </w:r>
      <w:r w:rsidR="00E72E6D" w:rsidRPr="00926191">
        <w:rPr>
          <w:rFonts w:ascii="Times New Roman" w:hAnsi="Times New Roman" w:cs="Times New Roman" w:hint="eastAsia"/>
          <w:szCs w:val="21"/>
        </w:rPr>
        <w:t xml:space="preserve"> sarcopenia transitions </w:t>
      </w:r>
      <w:r w:rsidR="001E1192" w:rsidRPr="00926191">
        <w:rPr>
          <w:rFonts w:ascii="Times New Roman" w:hAnsi="Times New Roman" w:cs="Times New Roman" w:hint="eastAsia"/>
          <w:szCs w:val="21"/>
        </w:rPr>
        <w:t>and risk of</w:t>
      </w:r>
      <w:r w:rsidR="00E72E6D" w:rsidRPr="00926191">
        <w:rPr>
          <w:rFonts w:ascii="Times New Roman" w:hAnsi="Times New Roman" w:cs="Times New Roman" w:hint="eastAsia"/>
          <w:szCs w:val="21"/>
        </w:rPr>
        <w:t xml:space="preserve"> cardiovascular diseases </w:t>
      </w:r>
      <w:r w:rsidR="00A74605" w:rsidRPr="00926191">
        <w:rPr>
          <w:rFonts w:ascii="Times New Roman" w:hAnsi="Times New Roman" w:cs="Times New Roman" w:hint="eastAsia"/>
          <w:szCs w:val="21"/>
        </w:rPr>
        <w:t>stratified by</w:t>
      </w:r>
      <w:r w:rsidRPr="00926191">
        <w:rPr>
          <w:rFonts w:ascii="Times New Roman" w:hAnsi="Times New Roman" w:cs="Times New Roman" w:hint="eastAsia"/>
          <w:szCs w:val="21"/>
        </w:rPr>
        <w:t xml:space="preserve"> smoking status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t>Table S6</w:t>
      </w:r>
      <w:r w:rsidRPr="00926191">
        <w:rPr>
          <w:rFonts w:ascii="Times New Roman" w:hAnsi="Times New Roman" w:cs="Times New Roman" w:hint="eastAsia"/>
          <w:szCs w:val="21"/>
        </w:rPr>
        <w:t xml:space="preserve">. </w:t>
      </w:r>
      <w:r w:rsidR="001E1192" w:rsidRPr="00926191">
        <w:rPr>
          <w:rFonts w:ascii="Times New Roman" w:hAnsi="Times New Roman" w:cs="Times New Roman" w:hint="eastAsia"/>
          <w:szCs w:val="21"/>
        </w:rPr>
        <w:t>Associations between</w:t>
      </w:r>
      <w:r w:rsidR="00E72E6D" w:rsidRPr="00926191">
        <w:rPr>
          <w:rFonts w:ascii="Times New Roman" w:hAnsi="Times New Roman" w:cs="Times New Roman" w:hint="eastAsia"/>
          <w:szCs w:val="21"/>
        </w:rPr>
        <w:t xml:space="preserve"> sarcopenia transitions </w:t>
      </w:r>
      <w:r w:rsidR="001E1192" w:rsidRPr="00926191">
        <w:rPr>
          <w:rFonts w:ascii="Times New Roman" w:hAnsi="Times New Roman" w:cs="Times New Roman" w:hint="eastAsia"/>
          <w:szCs w:val="21"/>
        </w:rPr>
        <w:t>and risk of</w:t>
      </w:r>
      <w:r w:rsidR="00E72E6D" w:rsidRPr="00926191">
        <w:rPr>
          <w:rFonts w:ascii="Times New Roman" w:hAnsi="Times New Roman" w:cs="Times New Roman" w:hint="eastAsia"/>
          <w:szCs w:val="21"/>
        </w:rPr>
        <w:t xml:space="preserve"> cardiovascular diseases </w:t>
      </w:r>
      <w:r w:rsidR="00A74605" w:rsidRPr="00926191">
        <w:rPr>
          <w:rFonts w:ascii="Times New Roman" w:hAnsi="Times New Roman" w:cs="Times New Roman" w:hint="eastAsia"/>
          <w:szCs w:val="21"/>
        </w:rPr>
        <w:t>stratified by</w:t>
      </w:r>
      <w:r w:rsidRPr="00926191">
        <w:rPr>
          <w:rFonts w:ascii="Times New Roman" w:hAnsi="Times New Roman" w:cs="Times New Roman" w:hint="eastAsia"/>
          <w:szCs w:val="21"/>
        </w:rPr>
        <w:t xml:space="preserve"> physical activity</w:t>
      </w:r>
      <w:r w:rsidR="003774E7" w:rsidRPr="00926191">
        <w:rPr>
          <w:rFonts w:ascii="Times New Roman" w:hAnsi="Times New Roman" w:cs="Times New Roman" w:hint="eastAsia"/>
          <w:szCs w:val="21"/>
        </w:rPr>
        <w:t xml:space="preserve"> status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t>Table S7</w:t>
      </w:r>
      <w:r w:rsidRPr="00926191">
        <w:rPr>
          <w:rFonts w:ascii="Times New Roman" w:hAnsi="Times New Roman" w:cs="Times New Roman" w:hint="eastAsia"/>
          <w:szCs w:val="21"/>
        </w:rPr>
        <w:t xml:space="preserve">. </w:t>
      </w:r>
      <w:r w:rsidR="001E1192" w:rsidRPr="00926191">
        <w:rPr>
          <w:rFonts w:ascii="Times New Roman" w:hAnsi="Times New Roman" w:cs="Times New Roman" w:hint="eastAsia"/>
          <w:szCs w:val="21"/>
        </w:rPr>
        <w:t>Associations between</w:t>
      </w:r>
      <w:r w:rsidR="00E72E6D" w:rsidRPr="00926191">
        <w:rPr>
          <w:rFonts w:ascii="Times New Roman" w:hAnsi="Times New Roman" w:cs="Times New Roman" w:hint="eastAsia"/>
          <w:szCs w:val="21"/>
        </w:rPr>
        <w:t xml:space="preserve"> sarcopenia transitions </w:t>
      </w:r>
      <w:r w:rsidR="001E1192" w:rsidRPr="00926191">
        <w:rPr>
          <w:rFonts w:ascii="Times New Roman" w:hAnsi="Times New Roman" w:cs="Times New Roman" w:hint="eastAsia"/>
          <w:szCs w:val="21"/>
        </w:rPr>
        <w:t>and risk of</w:t>
      </w:r>
      <w:r w:rsidR="00E72E6D" w:rsidRPr="00926191">
        <w:rPr>
          <w:rFonts w:ascii="Times New Roman" w:hAnsi="Times New Roman" w:cs="Times New Roman" w:hint="eastAsia"/>
          <w:szCs w:val="21"/>
        </w:rPr>
        <w:t xml:space="preserve"> cardiovascular diseases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A74605" w:rsidRPr="00926191">
        <w:rPr>
          <w:rFonts w:ascii="Times New Roman" w:hAnsi="Times New Roman" w:cs="Times New Roman" w:hint="eastAsia"/>
          <w:szCs w:val="21"/>
        </w:rPr>
        <w:t>stratified by</w:t>
      </w:r>
      <w:r w:rsidRPr="00926191">
        <w:rPr>
          <w:rFonts w:ascii="Times New Roman" w:hAnsi="Times New Roman" w:cs="Times New Roman" w:hint="eastAsia"/>
          <w:szCs w:val="21"/>
        </w:rPr>
        <w:t xml:space="preserve"> diabetes</w:t>
      </w:r>
      <w:r w:rsidR="00252F53" w:rsidRPr="00926191">
        <w:rPr>
          <w:rFonts w:ascii="Times New Roman" w:hAnsi="Times New Roman" w:cs="Times New Roman" w:hint="eastAsia"/>
          <w:szCs w:val="21"/>
        </w:rPr>
        <w:t xml:space="preserve"> status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t>Table S8</w:t>
      </w:r>
      <w:r w:rsidRPr="00926191">
        <w:rPr>
          <w:rFonts w:ascii="Times New Roman" w:hAnsi="Times New Roman" w:cs="Times New Roman" w:hint="eastAsia"/>
          <w:szCs w:val="21"/>
        </w:rPr>
        <w:t xml:space="preserve">. </w:t>
      </w:r>
      <w:r w:rsidR="001E1192" w:rsidRPr="00926191">
        <w:rPr>
          <w:rFonts w:ascii="Times New Roman" w:hAnsi="Times New Roman" w:cs="Times New Roman"/>
          <w:szCs w:val="21"/>
        </w:rPr>
        <w:t>Associations between</w:t>
      </w:r>
      <w:r w:rsidRPr="00926191">
        <w:rPr>
          <w:rFonts w:ascii="Times New Roman" w:hAnsi="Times New Roman" w:cs="Times New Roman"/>
          <w:szCs w:val="21"/>
        </w:rPr>
        <w:t xml:space="preserve"> sarcopenia transitions </w:t>
      </w:r>
      <w:r w:rsidR="001E1192" w:rsidRPr="00926191">
        <w:rPr>
          <w:rFonts w:ascii="Times New Roman" w:hAnsi="Times New Roman" w:cs="Times New Roman"/>
          <w:szCs w:val="21"/>
        </w:rPr>
        <w:t>and</w:t>
      </w:r>
      <w:r w:rsidR="003774E7" w:rsidRPr="00926191">
        <w:rPr>
          <w:rFonts w:ascii="Times New Roman" w:hAnsi="Times New Roman" w:cs="Times New Roman"/>
          <w:szCs w:val="21"/>
        </w:rPr>
        <w:t xml:space="preserve"> </w:t>
      </w:r>
      <w:r w:rsidRPr="00926191">
        <w:rPr>
          <w:rFonts w:ascii="Times New Roman" w:hAnsi="Times New Roman" w:cs="Times New Roman"/>
          <w:szCs w:val="21"/>
        </w:rPr>
        <w:t>cardiovascular diseases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3774E7" w:rsidRPr="00926191">
        <w:rPr>
          <w:rFonts w:ascii="Times New Roman" w:hAnsi="Times New Roman" w:cs="Times New Roman" w:hint="eastAsia"/>
          <w:szCs w:val="21"/>
        </w:rPr>
        <w:t xml:space="preserve">of different </w:t>
      </w:r>
      <w:r w:rsidR="001E1192" w:rsidRPr="00926191">
        <w:rPr>
          <w:rFonts w:ascii="Times New Roman" w:hAnsi="Times New Roman" w:cs="Times New Roman" w:hint="eastAsia"/>
          <w:szCs w:val="21"/>
        </w:rPr>
        <w:t>baseline sarcopenia status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A74605" w:rsidRPr="00926191">
        <w:rPr>
          <w:rFonts w:ascii="Times New Roman" w:hAnsi="Times New Roman" w:cs="Times New Roman" w:hint="eastAsia"/>
          <w:szCs w:val="21"/>
        </w:rPr>
        <w:t>stratified by</w:t>
      </w:r>
      <w:r w:rsidRPr="00926191">
        <w:rPr>
          <w:rFonts w:ascii="Times New Roman" w:hAnsi="Times New Roman" w:cs="Times New Roman" w:hint="eastAsia"/>
          <w:szCs w:val="21"/>
        </w:rPr>
        <w:t xml:space="preserve"> sex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t>Table S9</w:t>
      </w:r>
      <w:r w:rsidRPr="00926191">
        <w:rPr>
          <w:rFonts w:ascii="Times New Roman" w:hAnsi="Times New Roman" w:cs="Times New Roman" w:hint="eastAsia"/>
          <w:szCs w:val="21"/>
        </w:rPr>
        <w:t xml:space="preserve">. </w:t>
      </w:r>
      <w:r w:rsidR="001E1192" w:rsidRPr="00926191">
        <w:rPr>
          <w:rFonts w:ascii="Times New Roman" w:hAnsi="Times New Roman" w:cs="Times New Roman"/>
          <w:szCs w:val="21"/>
        </w:rPr>
        <w:t>Associations between</w:t>
      </w:r>
      <w:r w:rsidRPr="00926191">
        <w:rPr>
          <w:rFonts w:ascii="Times New Roman" w:hAnsi="Times New Roman" w:cs="Times New Roman"/>
          <w:szCs w:val="21"/>
        </w:rPr>
        <w:t xml:space="preserve"> sarcopenia transitions </w:t>
      </w:r>
      <w:r w:rsidR="001E1192" w:rsidRPr="00926191">
        <w:rPr>
          <w:rFonts w:ascii="Times New Roman" w:hAnsi="Times New Roman" w:cs="Times New Roman"/>
          <w:szCs w:val="21"/>
        </w:rPr>
        <w:t>and</w:t>
      </w:r>
      <w:r w:rsidR="003774E7" w:rsidRPr="00926191">
        <w:rPr>
          <w:rFonts w:ascii="Times New Roman" w:hAnsi="Times New Roman" w:cs="Times New Roman"/>
          <w:szCs w:val="21"/>
        </w:rPr>
        <w:t xml:space="preserve"> </w:t>
      </w:r>
      <w:r w:rsidRPr="00926191">
        <w:rPr>
          <w:rFonts w:ascii="Times New Roman" w:hAnsi="Times New Roman" w:cs="Times New Roman"/>
          <w:szCs w:val="21"/>
        </w:rPr>
        <w:t>cardiovascular diseases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3774E7" w:rsidRPr="00926191">
        <w:rPr>
          <w:rFonts w:ascii="Times New Roman" w:hAnsi="Times New Roman" w:cs="Times New Roman" w:hint="eastAsia"/>
          <w:szCs w:val="21"/>
        </w:rPr>
        <w:t xml:space="preserve">of different </w:t>
      </w:r>
      <w:r w:rsidR="001E1192" w:rsidRPr="00926191">
        <w:rPr>
          <w:rFonts w:ascii="Times New Roman" w:hAnsi="Times New Roman" w:cs="Times New Roman" w:hint="eastAsia"/>
          <w:szCs w:val="21"/>
        </w:rPr>
        <w:t>baseline sarcopenia status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A74605" w:rsidRPr="00926191">
        <w:rPr>
          <w:rFonts w:ascii="Times New Roman" w:hAnsi="Times New Roman" w:cs="Times New Roman" w:hint="eastAsia"/>
          <w:szCs w:val="21"/>
        </w:rPr>
        <w:t>stratified by</w:t>
      </w:r>
      <w:r w:rsidRPr="00926191">
        <w:rPr>
          <w:rFonts w:ascii="Times New Roman" w:hAnsi="Times New Roman" w:cs="Times New Roman" w:hint="eastAsia"/>
          <w:szCs w:val="21"/>
        </w:rPr>
        <w:t xml:space="preserve"> age group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t>Table S10</w:t>
      </w:r>
      <w:r w:rsidRPr="00926191">
        <w:rPr>
          <w:rFonts w:ascii="Times New Roman" w:hAnsi="Times New Roman" w:cs="Times New Roman" w:hint="eastAsia"/>
          <w:szCs w:val="21"/>
        </w:rPr>
        <w:t xml:space="preserve">. </w:t>
      </w:r>
      <w:r w:rsidR="001E1192" w:rsidRPr="00926191">
        <w:rPr>
          <w:rFonts w:ascii="Times New Roman" w:hAnsi="Times New Roman" w:cs="Times New Roman"/>
          <w:szCs w:val="21"/>
        </w:rPr>
        <w:t>Associations between</w:t>
      </w:r>
      <w:r w:rsidRPr="00926191">
        <w:rPr>
          <w:rFonts w:ascii="Times New Roman" w:hAnsi="Times New Roman" w:cs="Times New Roman"/>
          <w:szCs w:val="21"/>
        </w:rPr>
        <w:t xml:space="preserve"> sarcopenia transitions </w:t>
      </w:r>
      <w:r w:rsidR="001E1192" w:rsidRPr="00926191">
        <w:rPr>
          <w:rFonts w:ascii="Times New Roman" w:hAnsi="Times New Roman" w:cs="Times New Roman"/>
          <w:szCs w:val="21"/>
        </w:rPr>
        <w:t>and</w:t>
      </w:r>
      <w:r w:rsidR="003774E7" w:rsidRPr="00926191">
        <w:rPr>
          <w:rFonts w:ascii="Times New Roman" w:hAnsi="Times New Roman" w:cs="Times New Roman"/>
          <w:szCs w:val="21"/>
        </w:rPr>
        <w:t xml:space="preserve"> </w:t>
      </w:r>
      <w:r w:rsidRPr="00926191">
        <w:rPr>
          <w:rFonts w:ascii="Times New Roman" w:hAnsi="Times New Roman" w:cs="Times New Roman"/>
          <w:szCs w:val="21"/>
        </w:rPr>
        <w:t>cardiovascular diseases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3774E7" w:rsidRPr="00926191">
        <w:rPr>
          <w:rFonts w:ascii="Times New Roman" w:hAnsi="Times New Roman" w:cs="Times New Roman" w:hint="eastAsia"/>
          <w:szCs w:val="21"/>
        </w:rPr>
        <w:t xml:space="preserve">of different </w:t>
      </w:r>
      <w:r w:rsidR="001E1192" w:rsidRPr="00926191">
        <w:rPr>
          <w:rFonts w:ascii="Times New Roman" w:hAnsi="Times New Roman" w:cs="Times New Roman" w:hint="eastAsia"/>
          <w:szCs w:val="21"/>
        </w:rPr>
        <w:t>baseline sarcopenia status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A74605" w:rsidRPr="00926191">
        <w:rPr>
          <w:rFonts w:ascii="Times New Roman" w:hAnsi="Times New Roman" w:cs="Times New Roman" w:hint="eastAsia"/>
          <w:szCs w:val="21"/>
        </w:rPr>
        <w:t>stratified by</w:t>
      </w:r>
      <w:r w:rsidRPr="00926191">
        <w:rPr>
          <w:rFonts w:ascii="Times New Roman" w:hAnsi="Times New Roman" w:cs="Times New Roman" w:hint="eastAsia"/>
          <w:szCs w:val="21"/>
        </w:rPr>
        <w:t xml:space="preserve"> smoking status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t>Table S11</w:t>
      </w:r>
      <w:r w:rsidRPr="00926191">
        <w:rPr>
          <w:rFonts w:ascii="Times New Roman" w:hAnsi="Times New Roman" w:cs="Times New Roman" w:hint="eastAsia"/>
          <w:szCs w:val="21"/>
        </w:rPr>
        <w:t xml:space="preserve">. </w:t>
      </w:r>
      <w:r w:rsidR="001E1192" w:rsidRPr="00926191">
        <w:rPr>
          <w:rFonts w:ascii="Times New Roman" w:hAnsi="Times New Roman" w:cs="Times New Roman"/>
          <w:szCs w:val="21"/>
        </w:rPr>
        <w:t>Associations between</w:t>
      </w:r>
      <w:r w:rsidRPr="00926191">
        <w:rPr>
          <w:rFonts w:ascii="Times New Roman" w:hAnsi="Times New Roman" w:cs="Times New Roman"/>
          <w:szCs w:val="21"/>
        </w:rPr>
        <w:t xml:space="preserve"> sarcopenia transitions </w:t>
      </w:r>
      <w:r w:rsidR="001E1192" w:rsidRPr="00926191">
        <w:rPr>
          <w:rFonts w:ascii="Times New Roman" w:hAnsi="Times New Roman" w:cs="Times New Roman"/>
          <w:szCs w:val="21"/>
        </w:rPr>
        <w:t>and</w:t>
      </w:r>
      <w:r w:rsidR="003774E7" w:rsidRPr="00926191">
        <w:rPr>
          <w:rFonts w:ascii="Times New Roman" w:hAnsi="Times New Roman" w:cs="Times New Roman"/>
          <w:szCs w:val="21"/>
        </w:rPr>
        <w:t xml:space="preserve"> </w:t>
      </w:r>
      <w:r w:rsidRPr="00926191">
        <w:rPr>
          <w:rFonts w:ascii="Times New Roman" w:hAnsi="Times New Roman" w:cs="Times New Roman"/>
          <w:szCs w:val="21"/>
        </w:rPr>
        <w:t>cardiovascular diseases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3774E7" w:rsidRPr="00926191">
        <w:rPr>
          <w:rFonts w:ascii="Times New Roman" w:hAnsi="Times New Roman" w:cs="Times New Roman" w:hint="eastAsia"/>
          <w:szCs w:val="21"/>
        </w:rPr>
        <w:t xml:space="preserve">of different </w:t>
      </w:r>
      <w:r w:rsidR="001E1192" w:rsidRPr="00926191">
        <w:rPr>
          <w:rFonts w:ascii="Times New Roman" w:hAnsi="Times New Roman" w:cs="Times New Roman" w:hint="eastAsia"/>
          <w:szCs w:val="21"/>
        </w:rPr>
        <w:t>baseline sarcopenia status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A74605" w:rsidRPr="00926191">
        <w:rPr>
          <w:rFonts w:ascii="Times New Roman" w:hAnsi="Times New Roman" w:cs="Times New Roman" w:hint="eastAsia"/>
          <w:szCs w:val="21"/>
        </w:rPr>
        <w:t>stratified by</w:t>
      </w:r>
      <w:r w:rsidRPr="00926191">
        <w:rPr>
          <w:rFonts w:ascii="Times New Roman" w:hAnsi="Times New Roman" w:cs="Times New Roman" w:hint="eastAsia"/>
          <w:szCs w:val="21"/>
        </w:rPr>
        <w:t xml:space="preserve"> physical activity</w:t>
      </w:r>
      <w:r w:rsidR="003774E7" w:rsidRPr="00926191">
        <w:rPr>
          <w:rFonts w:ascii="Times New Roman" w:hAnsi="Times New Roman" w:cs="Times New Roman" w:hint="eastAsia"/>
          <w:szCs w:val="21"/>
        </w:rPr>
        <w:t xml:space="preserve"> status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t>Table S12</w:t>
      </w:r>
      <w:r w:rsidRPr="00926191">
        <w:rPr>
          <w:rFonts w:ascii="Times New Roman" w:hAnsi="Times New Roman" w:cs="Times New Roman" w:hint="eastAsia"/>
          <w:szCs w:val="21"/>
        </w:rPr>
        <w:t xml:space="preserve">. </w:t>
      </w:r>
      <w:r w:rsidR="001E1192" w:rsidRPr="00926191">
        <w:rPr>
          <w:rFonts w:ascii="Times New Roman" w:hAnsi="Times New Roman" w:cs="Times New Roman"/>
          <w:szCs w:val="21"/>
        </w:rPr>
        <w:t>Associations between</w:t>
      </w:r>
      <w:r w:rsidRPr="00926191">
        <w:rPr>
          <w:rFonts w:ascii="Times New Roman" w:hAnsi="Times New Roman" w:cs="Times New Roman"/>
          <w:szCs w:val="21"/>
        </w:rPr>
        <w:t xml:space="preserve"> sarcopenia transitions </w:t>
      </w:r>
      <w:r w:rsidR="001E1192" w:rsidRPr="00926191">
        <w:rPr>
          <w:rFonts w:ascii="Times New Roman" w:hAnsi="Times New Roman" w:cs="Times New Roman"/>
          <w:szCs w:val="21"/>
        </w:rPr>
        <w:t>and</w:t>
      </w:r>
      <w:r w:rsidR="003774E7" w:rsidRPr="00926191">
        <w:rPr>
          <w:rFonts w:ascii="Times New Roman" w:hAnsi="Times New Roman" w:cs="Times New Roman"/>
          <w:szCs w:val="21"/>
        </w:rPr>
        <w:t xml:space="preserve"> </w:t>
      </w:r>
      <w:r w:rsidRPr="00926191">
        <w:rPr>
          <w:rFonts w:ascii="Times New Roman" w:hAnsi="Times New Roman" w:cs="Times New Roman"/>
          <w:szCs w:val="21"/>
        </w:rPr>
        <w:t>cardiovascular diseases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3774E7" w:rsidRPr="00926191">
        <w:rPr>
          <w:rFonts w:ascii="Times New Roman" w:hAnsi="Times New Roman" w:cs="Times New Roman" w:hint="eastAsia"/>
          <w:szCs w:val="21"/>
        </w:rPr>
        <w:t xml:space="preserve">of different </w:t>
      </w:r>
      <w:r w:rsidR="001E1192" w:rsidRPr="00926191">
        <w:rPr>
          <w:rFonts w:ascii="Times New Roman" w:hAnsi="Times New Roman" w:cs="Times New Roman" w:hint="eastAsia"/>
          <w:szCs w:val="21"/>
        </w:rPr>
        <w:t>baseline sarcopenia status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A74605" w:rsidRPr="00926191">
        <w:rPr>
          <w:rFonts w:ascii="Times New Roman" w:hAnsi="Times New Roman" w:cs="Times New Roman" w:hint="eastAsia"/>
          <w:szCs w:val="21"/>
        </w:rPr>
        <w:t>stratified by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8952CF" w:rsidRPr="00926191">
        <w:rPr>
          <w:rFonts w:ascii="Times New Roman" w:hAnsi="Times New Roman" w:cs="Times New Roman" w:hint="eastAsia"/>
          <w:szCs w:val="21"/>
        </w:rPr>
        <w:t>diabetes status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t xml:space="preserve">Table S13. </w:t>
      </w:r>
      <w:r w:rsidR="001E1192" w:rsidRPr="00926191">
        <w:rPr>
          <w:rFonts w:ascii="Times New Roman" w:hAnsi="Times New Roman" w:cs="Times New Roman" w:hint="eastAsia"/>
          <w:szCs w:val="21"/>
        </w:rPr>
        <w:t>Associations between</w:t>
      </w:r>
      <w:r w:rsidRPr="00926191">
        <w:rPr>
          <w:rFonts w:ascii="Times New Roman" w:hAnsi="Times New Roman" w:cs="Times New Roman" w:hint="eastAsia"/>
          <w:szCs w:val="21"/>
        </w:rPr>
        <w:t xml:space="preserve"> types of </w:t>
      </w:r>
      <w:r w:rsidR="00AF3210" w:rsidRPr="00926191">
        <w:rPr>
          <w:rFonts w:ascii="Times New Roman" w:hAnsi="Times New Roman" w:cs="Times New Roman" w:hint="eastAsia"/>
          <w:szCs w:val="21"/>
        </w:rPr>
        <w:t>indoor fuel use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3774E7" w:rsidRPr="00926191">
        <w:rPr>
          <w:rFonts w:ascii="Times New Roman" w:hAnsi="Times New Roman" w:cs="Times New Roman" w:hint="eastAsia"/>
          <w:szCs w:val="21"/>
        </w:rPr>
        <w:t>and sarcopenia</w:t>
      </w:r>
      <w:r w:rsidR="008952CF" w:rsidRPr="00926191">
        <w:rPr>
          <w:rFonts w:ascii="Times New Roman" w:hAnsi="Times New Roman" w:cs="Times New Roman" w:hint="eastAsia"/>
          <w:szCs w:val="21"/>
        </w:rPr>
        <w:t xml:space="preserve"> transitions stratified</w:t>
      </w:r>
      <w:r w:rsidR="00A74605" w:rsidRPr="00926191">
        <w:rPr>
          <w:rFonts w:ascii="Times New Roman" w:hAnsi="Times New Roman" w:cs="Times New Roman" w:hint="eastAsia"/>
          <w:szCs w:val="21"/>
        </w:rPr>
        <w:t xml:space="preserve"> by</w:t>
      </w:r>
      <w:r w:rsidRPr="00926191">
        <w:rPr>
          <w:rFonts w:ascii="Times New Roman" w:hAnsi="Times New Roman" w:cs="Times New Roman" w:hint="eastAsia"/>
          <w:szCs w:val="21"/>
        </w:rPr>
        <w:t xml:space="preserve"> sex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t xml:space="preserve">Table S14. </w:t>
      </w:r>
      <w:r w:rsidR="001E1192" w:rsidRPr="00926191">
        <w:rPr>
          <w:rFonts w:ascii="Times New Roman" w:hAnsi="Times New Roman" w:cs="Times New Roman" w:hint="eastAsia"/>
          <w:szCs w:val="21"/>
        </w:rPr>
        <w:t>Associations between</w:t>
      </w:r>
      <w:r w:rsidRPr="00926191">
        <w:rPr>
          <w:rFonts w:ascii="Times New Roman" w:hAnsi="Times New Roman" w:cs="Times New Roman" w:hint="eastAsia"/>
          <w:szCs w:val="21"/>
        </w:rPr>
        <w:t xml:space="preserve"> types of </w:t>
      </w:r>
      <w:r w:rsidR="00AF3210" w:rsidRPr="00926191">
        <w:rPr>
          <w:rFonts w:ascii="Times New Roman" w:hAnsi="Times New Roman" w:cs="Times New Roman" w:hint="eastAsia"/>
          <w:szCs w:val="21"/>
        </w:rPr>
        <w:t>indoor fuel use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3774E7" w:rsidRPr="00926191">
        <w:rPr>
          <w:rFonts w:ascii="Times New Roman" w:hAnsi="Times New Roman" w:cs="Times New Roman" w:hint="eastAsia"/>
          <w:szCs w:val="21"/>
        </w:rPr>
        <w:t>and sarcopenia</w:t>
      </w:r>
      <w:r w:rsidR="008952CF" w:rsidRPr="00926191">
        <w:rPr>
          <w:rFonts w:ascii="Times New Roman" w:hAnsi="Times New Roman" w:cs="Times New Roman" w:hint="eastAsia"/>
          <w:szCs w:val="21"/>
        </w:rPr>
        <w:t xml:space="preserve"> transitions stratified</w:t>
      </w:r>
      <w:r w:rsidR="00A74605" w:rsidRPr="00926191">
        <w:rPr>
          <w:rFonts w:ascii="Times New Roman" w:hAnsi="Times New Roman" w:cs="Times New Roman" w:hint="eastAsia"/>
          <w:szCs w:val="21"/>
        </w:rPr>
        <w:t xml:space="preserve"> by</w:t>
      </w:r>
      <w:r w:rsidRPr="00926191">
        <w:rPr>
          <w:rFonts w:ascii="Times New Roman" w:hAnsi="Times New Roman" w:cs="Times New Roman" w:hint="eastAsia"/>
          <w:szCs w:val="21"/>
        </w:rPr>
        <w:t xml:space="preserve"> age</w:t>
      </w:r>
      <w:r w:rsidR="0058528E" w:rsidRPr="00926191">
        <w:rPr>
          <w:rFonts w:ascii="Times New Roman" w:hAnsi="Times New Roman" w:cs="Times New Roman" w:hint="eastAsia"/>
          <w:szCs w:val="21"/>
        </w:rPr>
        <w:t xml:space="preserve"> group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t>Table S15.</w:t>
      </w:r>
      <w:r w:rsidRPr="00926191">
        <w:rPr>
          <w:rFonts w:hint="eastAsia"/>
          <w:szCs w:val="21"/>
        </w:rPr>
        <w:t xml:space="preserve"> </w:t>
      </w:r>
      <w:r w:rsidR="001E1192" w:rsidRPr="00926191">
        <w:rPr>
          <w:rFonts w:ascii="Times New Roman" w:hAnsi="Times New Roman" w:cs="Times New Roman" w:hint="eastAsia"/>
          <w:szCs w:val="21"/>
        </w:rPr>
        <w:t>Associations between</w:t>
      </w:r>
      <w:r w:rsidRPr="00926191">
        <w:rPr>
          <w:rFonts w:ascii="Times New Roman" w:hAnsi="Times New Roman" w:cs="Times New Roman" w:hint="eastAsia"/>
          <w:szCs w:val="21"/>
        </w:rPr>
        <w:t xml:space="preserve"> types of </w:t>
      </w:r>
      <w:r w:rsidR="00AF3210" w:rsidRPr="00926191">
        <w:rPr>
          <w:rFonts w:ascii="Times New Roman" w:hAnsi="Times New Roman" w:cs="Times New Roman" w:hint="eastAsia"/>
          <w:szCs w:val="21"/>
        </w:rPr>
        <w:t>indoor fuel use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3774E7" w:rsidRPr="00926191">
        <w:rPr>
          <w:rFonts w:ascii="Times New Roman" w:hAnsi="Times New Roman" w:cs="Times New Roman" w:hint="eastAsia"/>
          <w:szCs w:val="21"/>
        </w:rPr>
        <w:t>and sarcopenia</w:t>
      </w:r>
      <w:r w:rsidR="008952CF" w:rsidRPr="00926191">
        <w:rPr>
          <w:rFonts w:ascii="Times New Roman" w:hAnsi="Times New Roman" w:cs="Times New Roman" w:hint="eastAsia"/>
          <w:szCs w:val="21"/>
        </w:rPr>
        <w:t xml:space="preserve"> transitions stratified</w:t>
      </w:r>
      <w:r w:rsidR="00A74605" w:rsidRPr="00926191">
        <w:rPr>
          <w:rFonts w:ascii="Times New Roman" w:hAnsi="Times New Roman" w:cs="Times New Roman" w:hint="eastAsia"/>
          <w:szCs w:val="21"/>
        </w:rPr>
        <w:t xml:space="preserve"> by</w:t>
      </w:r>
      <w:r w:rsidRPr="00926191">
        <w:rPr>
          <w:rFonts w:ascii="Times New Roman" w:hAnsi="Times New Roman" w:cs="Times New Roman" w:hint="eastAsia"/>
          <w:szCs w:val="21"/>
        </w:rPr>
        <w:t xml:space="preserve"> smoking status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t xml:space="preserve">Table S16. </w:t>
      </w:r>
      <w:r w:rsidR="001E1192" w:rsidRPr="00926191">
        <w:rPr>
          <w:rFonts w:ascii="Times New Roman" w:hAnsi="Times New Roman" w:cs="Times New Roman" w:hint="eastAsia"/>
          <w:szCs w:val="21"/>
        </w:rPr>
        <w:t>Associations between</w:t>
      </w:r>
      <w:r w:rsidRPr="00926191">
        <w:rPr>
          <w:rFonts w:ascii="Times New Roman" w:hAnsi="Times New Roman" w:cs="Times New Roman" w:hint="eastAsia"/>
          <w:szCs w:val="21"/>
        </w:rPr>
        <w:t xml:space="preserve"> types of </w:t>
      </w:r>
      <w:r w:rsidR="00AF3210" w:rsidRPr="00926191">
        <w:rPr>
          <w:rFonts w:ascii="Times New Roman" w:hAnsi="Times New Roman" w:cs="Times New Roman" w:hint="eastAsia"/>
          <w:szCs w:val="21"/>
        </w:rPr>
        <w:t>indoor fuel use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3774E7" w:rsidRPr="00926191">
        <w:rPr>
          <w:rFonts w:ascii="Times New Roman" w:hAnsi="Times New Roman" w:cs="Times New Roman" w:hint="eastAsia"/>
          <w:szCs w:val="21"/>
        </w:rPr>
        <w:t>and sarcopenia</w:t>
      </w:r>
      <w:r w:rsidR="008952CF" w:rsidRPr="00926191">
        <w:rPr>
          <w:rFonts w:ascii="Times New Roman" w:hAnsi="Times New Roman" w:cs="Times New Roman" w:hint="eastAsia"/>
          <w:szCs w:val="21"/>
        </w:rPr>
        <w:t xml:space="preserve"> transitions stratified</w:t>
      </w:r>
      <w:r w:rsidR="00A74605" w:rsidRPr="00926191">
        <w:rPr>
          <w:rFonts w:ascii="Times New Roman" w:hAnsi="Times New Roman" w:cs="Times New Roman" w:hint="eastAsia"/>
          <w:szCs w:val="21"/>
        </w:rPr>
        <w:t xml:space="preserve"> by</w:t>
      </w:r>
      <w:r w:rsidRPr="00926191">
        <w:rPr>
          <w:rFonts w:ascii="Times New Roman" w:hAnsi="Times New Roman" w:cs="Times New Roman" w:hint="eastAsia"/>
          <w:szCs w:val="21"/>
        </w:rPr>
        <w:t xml:space="preserve"> physical activity</w:t>
      </w:r>
      <w:r w:rsidR="003774E7" w:rsidRPr="00926191">
        <w:rPr>
          <w:rFonts w:ascii="Times New Roman" w:hAnsi="Times New Roman" w:cs="Times New Roman" w:hint="eastAsia"/>
          <w:szCs w:val="21"/>
        </w:rPr>
        <w:t xml:space="preserve"> status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t xml:space="preserve">Table S17. </w:t>
      </w:r>
      <w:r w:rsidR="001E1192" w:rsidRPr="00926191">
        <w:rPr>
          <w:rFonts w:ascii="Times New Roman" w:hAnsi="Times New Roman" w:cs="Times New Roman" w:hint="eastAsia"/>
          <w:szCs w:val="21"/>
        </w:rPr>
        <w:t>Associations between</w:t>
      </w:r>
      <w:r w:rsidRPr="00926191">
        <w:rPr>
          <w:rFonts w:ascii="Times New Roman" w:hAnsi="Times New Roman" w:cs="Times New Roman" w:hint="eastAsia"/>
          <w:szCs w:val="21"/>
        </w:rPr>
        <w:t xml:space="preserve"> types of </w:t>
      </w:r>
      <w:r w:rsidR="00AF3210" w:rsidRPr="00926191">
        <w:rPr>
          <w:rFonts w:ascii="Times New Roman" w:hAnsi="Times New Roman" w:cs="Times New Roman" w:hint="eastAsia"/>
          <w:szCs w:val="21"/>
        </w:rPr>
        <w:t>indoor fuel use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3774E7" w:rsidRPr="00926191">
        <w:rPr>
          <w:rFonts w:ascii="Times New Roman" w:hAnsi="Times New Roman" w:cs="Times New Roman" w:hint="eastAsia"/>
          <w:szCs w:val="21"/>
        </w:rPr>
        <w:t>and sarcopenia</w:t>
      </w:r>
      <w:r w:rsidR="008952CF" w:rsidRPr="00926191">
        <w:rPr>
          <w:rFonts w:ascii="Times New Roman" w:hAnsi="Times New Roman" w:cs="Times New Roman" w:hint="eastAsia"/>
          <w:szCs w:val="21"/>
        </w:rPr>
        <w:t xml:space="preserve"> transitions stratified</w:t>
      </w:r>
      <w:r w:rsidR="00A74605" w:rsidRPr="00926191">
        <w:rPr>
          <w:rFonts w:ascii="Times New Roman" w:hAnsi="Times New Roman" w:cs="Times New Roman" w:hint="eastAsia"/>
          <w:szCs w:val="21"/>
        </w:rPr>
        <w:t xml:space="preserve"> by</w:t>
      </w:r>
      <w:r w:rsidRPr="00926191">
        <w:rPr>
          <w:rFonts w:ascii="Times New Roman" w:hAnsi="Times New Roman" w:cs="Times New Roman" w:hint="eastAsia"/>
          <w:szCs w:val="21"/>
        </w:rPr>
        <w:t xml:space="preserve"> </w:t>
      </w:r>
      <w:r w:rsidR="008952CF" w:rsidRPr="00926191">
        <w:rPr>
          <w:rFonts w:ascii="Times New Roman" w:hAnsi="Times New Roman" w:cs="Times New Roman" w:hint="eastAsia"/>
          <w:szCs w:val="21"/>
        </w:rPr>
        <w:t>diabetes status</w:t>
      </w:r>
    </w:p>
    <w:p w:rsidR="006542A9" w:rsidRPr="00926191" w:rsidRDefault="006542A9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t xml:space="preserve">Table S18. </w:t>
      </w:r>
      <w:r w:rsidRPr="00926191">
        <w:rPr>
          <w:rFonts w:ascii="Times New Roman" w:hAnsi="Times New Roman" w:cs="Times New Roman" w:hint="eastAsia"/>
          <w:szCs w:val="21"/>
        </w:rPr>
        <w:t>Missing rates of included variables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t>Table S1</w:t>
      </w:r>
      <w:r w:rsidR="006542A9" w:rsidRPr="00926191">
        <w:rPr>
          <w:rFonts w:ascii="Times New Roman" w:hAnsi="Times New Roman" w:cs="Times New Roman" w:hint="eastAsia"/>
          <w:b/>
          <w:bCs/>
          <w:szCs w:val="21"/>
        </w:rPr>
        <w:t>9</w:t>
      </w:r>
      <w:r w:rsidRPr="00926191">
        <w:rPr>
          <w:rFonts w:ascii="Times New Roman" w:hAnsi="Times New Roman" w:cs="Times New Roman" w:hint="eastAsia"/>
          <w:szCs w:val="21"/>
        </w:rPr>
        <w:t xml:space="preserve">. </w:t>
      </w:r>
      <w:r w:rsidR="001E1192" w:rsidRPr="00926191">
        <w:rPr>
          <w:rFonts w:ascii="Times New Roman" w:hAnsi="Times New Roman" w:cs="Times New Roman"/>
          <w:szCs w:val="21"/>
        </w:rPr>
        <w:t>Associations between</w:t>
      </w:r>
      <w:r w:rsidRPr="00926191">
        <w:rPr>
          <w:rFonts w:ascii="Times New Roman" w:hAnsi="Times New Roman" w:cs="Times New Roman"/>
          <w:szCs w:val="21"/>
        </w:rPr>
        <w:t xml:space="preserve"> sarcopenia transitions </w:t>
      </w:r>
      <w:r w:rsidR="001E1192" w:rsidRPr="00926191">
        <w:rPr>
          <w:rFonts w:ascii="Times New Roman" w:hAnsi="Times New Roman" w:cs="Times New Roman"/>
          <w:szCs w:val="21"/>
        </w:rPr>
        <w:t>and risk of</w:t>
      </w:r>
      <w:r w:rsidRPr="00926191">
        <w:rPr>
          <w:rFonts w:ascii="Times New Roman" w:hAnsi="Times New Roman" w:cs="Times New Roman"/>
          <w:szCs w:val="21"/>
        </w:rPr>
        <w:t xml:space="preserve"> cardiovascular diseases</w:t>
      </w:r>
      <w:r w:rsidRPr="00926191">
        <w:rPr>
          <w:rFonts w:ascii="Times New Roman" w:hAnsi="Times New Roman" w:cs="Times New Roman" w:hint="eastAsia"/>
          <w:szCs w:val="21"/>
        </w:rPr>
        <w:t xml:space="preserve"> (missing covariates deleted)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t>Table S</w:t>
      </w:r>
      <w:r w:rsidR="006542A9" w:rsidRPr="00926191">
        <w:rPr>
          <w:rFonts w:ascii="Times New Roman" w:hAnsi="Times New Roman" w:cs="Times New Roman" w:hint="eastAsia"/>
          <w:b/>
          <w:bCs/>
          <w:szCs w:val="21"/>
        </w:rPr>
        <w:t>20</w:t>
      </w:r>
      <w:r w:rsidRPr="00926191">
        <w:rPr>
          <w:rFonts w:ascii="Times New Roman" w:hAnsi="Times New Roman" w:cs="Times New Roman" w:hint="eastAsia"/>
          <w:szCs w:val="21"/>
        </w:rPr>
        <w:t xml:space="preserve">. </w:t>
      </w:r>
      <w:r w:rsidR="002B735F" w:rsidRPr="00926191">
        <w:rPr>
          <w:rFonts w:ascii="Times New Roman" w:hAnsi="Times New Roman" w:cs="Times New Roman"/>
          <w:szCs w:val="21"/>
        </w:rPr>
        <w:t>Associations between sarcopenia transitions and cardiovascular diseases</w:t>
      </w:r>
      <w:r w:rsidR="002B735F" w:rsidRPr="00926191">
        <w:rPr>
          <w:rFonts w:ascii="Times New Roman" w:hAnsi="Times New Roman" w:cs="Times New Roman" w:hint="eastAsia"/>
          <w:szCs w:val="21"/>
        </w:rPr>
        <w:t xml:space="preserve"> </w:t>
      </w:r>
      <w:r w:rsidR="003774E7" w:rsidRPr="00926191">
        <w:rPr>
          <w:rFonts w:ascii="Times New Roman" w:hAnsi="Times New Roman" w:cs="Times New Roman" w:hint="eastAsia"/>
          <w:szCs w:val="21"/>
        </w:rPr>
        <w:t xml:space="preserve">of different </w:t>
      </w:r>
      <w:r w:rsidR="002B735F" w:rsidRPr="00926191">
        <w:rPr>
          <w:rFonts w:ascii="Times New Roman" w:hAnsi="Times New Roman" w:cs="Times New Roman" w:hint="eastAsia"/>
          <w:szCs w:val="21"/>
        </w:rPr>
        <w:t>baseline sarcopenia status</w:t>
      </w:r>
      <w:r w:rsidRPr="00926191">
        <w:rPr>
          <w:rFonts w:ascii="Times New Roman" w:hAnsi="Times New Roman" w:cs="Times New Roman" w:hint="eastAsia"/>
          <w:szCs w:val="21"/>
        </w:rPr>
        <w:t xml:space="preserve"> (missing</w:t>
      </w:r>
      <w:r w:rsidR="009227A8" w:rsidRPr="00926191">
        <w:rPr>
          <w:rFonts w:ascii="Times New Roman" w:hAnsi="Times New Roman" w:cs="Times New Roman" w:hint="eastAsia"/>
          <w:szCs w:val="21"/>
        </w:rPr>
        <w:t xml:space="preserve"> covariates </w:t>
      </w:r>
      <w:r w:rsidRPr="00926191">
        <w:rPr>
          <w:rFonts w:ascii="Times New Roman" w:hAnsi="Times New Roman" w:cs="Times New Roman" w:hint="eastAsia"/>
          <w:szCs w:val="21"/>
        </w:rPr>
        <w:t>deleted)</w:t>
      </w:r>
    </w:p>
    <w:p w:rsidR="005274C7" w:rsidRPr="00926191" w:rsidRDefault="005274C7" w:rsidP="008C2E13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bookmarkStart w:id="3" w:name="_Hlk202521820"/>
      <w:r w:rsidRPr="00926191">
        <w:rPr>
          <w:rFonts w:ascii="Times New Roman" w:hAnsi="Times New Roman" w:cs="Times New Roman" w:hint="eastAsia"/>
          <w:b/>
          <w:bCs/>
          <w:szCs w:val="21"/>
        </w:rPr>
        <w:t>Table S2</w:t>
      </w:r>
      <w:r w:rsidR="006542A9" w:rsidRPr="00926191">
        <w:rPr>
          <w:rFonts w:ascii="Times New Roman" w:hAnsi="Times New Roman" w:cs="Times New Roman" w:hint="eastAsia"/>
          <w:b/>
          <w:bCs/>
          <w:szCs w:val="21"/>
        </w:rPr>
        <w:t>1</w:t>
      </w:r>
      <w:r w:rsidRPr="00926191">
        <w:rPr>
          <w:rFonts w:ascii="Times New Roman" w:hAnsi="Times New Roman" w:cs="Times New Roman" w:hint="eastAsia"/>
          <w:szCs w:val="21"/>
        </w:rPr>
        <w:t xml:space="preserve">. </w:t>
      </w:r>
      <w:r w:rsidR="001E1192" w:rsidRPr="00926191">
        <w:rPr>
          <w:rFonts w:ascii="Times New Roman" w:hAnsi="Times New Roman" w:cs="Times New Roman" w:hint="eastAsia"/>
          <w:szCs w:val="21"/>
        </w:rPr>
        <w:t>Associations between</w:t>
      </w:r>
      <w:r w:rsidR="005A7757" w:rsidRPr="00926191">
        <w:rPr>
          <w:rFonts w:ascii="Times New Roman" w:hAnsi="Times New Roman" w:cs="Times New Roman" w:hint="eastAsia"/>
          <w:szCs w:val="21"/>
        </w:rPr>
        <w:t xml:space="preserve"> types of </w:t>
      </w:r>
      <w:r w:rsidR="00AF3210" w:rsidRPr="00926191">
        <w:rPr>
          <w:rFonts w:ascii="Times New Roman" w:hAnsi="Times New Roman" w:cs="Times New Roman" w:hint="eastAsia"/>
          <w:szCs w:val="21"/>
        </w:rPr>
        <w:t>indoor fuel use</w:t>
      </w:r>
      <w:r w:rsidR="005A7757" w:rsidRPr="00926191">
        <w:rPr>
          <w:rFonts w:ascii="Times New Roman" w:hAnsi="Times New Roman" w:cs="Times New Roman" w:hint="eastAsia"/>
          <w:szCs w:val="21"/>
        </w:rPr>
        <w:t xml:space="preserve"> </w:t>
      </w:r>
      <w:r w:rsidR="003774E7" w:rsidRPr="00926191">
        <w:rPr>
          <w:rFonts w:ascii="Times New Roman" w:hAnsi="Times New Roman" w:cs="Times New Roman" w:hint="eastAsia"/>
          <w:szCs w:val="21"/>
        </w:rPr>
        <w:t>and</w:t>
      </w:r>
      <w:r w:rsidRPr="00926191">
        <w:rPr>
          <w:rFonts w:ascii="Times New Roman" w:hAnsi="Times New Roman" w:cs="Times New Roman" w:hint="eastAsia"/>
          <w:szCs w:val="21"/>
        </w:rPr>
        <w:t xml:space="preserve"> sarcopenia transitions (missing</w:t>
      </w:r>
      <w:r w:rsidR="009227A8" w:rsidRPr="00926191">
        <w:rPr>
          <w:rFonts w:ascii="Times New Roman" w:hAnsi="Times New Roman" w:cs="Times New Roman" w:hint="eastAsia"/>
          <w:szCs w:val="21"/>
        </w:rPr>
        <w:t xml:space="preserve"> covariates </w:t>
      </w:r>
      <w:r w:rsidRPr="00926191">
        <w:rPr>
          <w:rFonts w:ascii="Times New Roman" w:hAnsi="Times New Roman" w:cs="Times New Roman" w:hint="eastAsia"/>
          <w:szCs w:val="21"/>
        </w:rPr>
        <w:t>deleted)</w:t>
      </w:r>
    </w:p>
    <w:bookmarkEnd w:id="0"/>
    <w:bookmarkEnd w:id="1"/>
    <w:bookmarkEnd w:id="2"/>
    <w:bookmarkEnd w:id="3"/>
    <w:p w:rsidR="001E1515" w:rsidRPr="0092619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 w:rsidRPr="0092619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11455</wp:posOffset>
            </wp:positionV>
            <wp:extent cx="8863330" cy="3625215"/>
            <wp:effectExtent l="0" t="0" r="0" b="0"/>
            <wp:wrapTopAndBottom/>
            <wp:docPr id="10144248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424882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625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926191">
        <w:rPr>
          <w:rFonts w:ascii="Times New Roman" w:hAnsi="Times New Roman" w:cs="Times New Roman" w:hint="eastAsia"/>
          <w:sz w:val="24"/>
          <w:szCs w:val="24"/>
        </w:rPr>
        <w:t>Figure S1</w:t>
      </w:r>
    </w:p>
    <w:p w:rsidR="001E1515" w:rsidRPr="00926191" w:rsidRDefault="001E151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E1515" w:rsidRPr="00926191" w:rsidRDefault="001E151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E1515" w:rsidRPr="00926191" w:rsidRDefault="001E151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E1515" w:rsidRPr="00926191" w:rsidRDefault="001E151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E1515" w:rsidRPr="00926191" w:rsidRDefault="001E151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E1515" w:rsidRPr="00926191" w:rsidRDefault="001E151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E1515" w:rsidRPr="00926191" w:rsidRDefault="001E151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711F1" w:rsidRPr="00926191" w:rsidRDefault="001711F1" w:rsidP="001711F1">
      <w:pPr>
        <w:tabs>
          <w:tab w:val="left" w:pos="4395"/>
        </w:tabs>
        <w:spacing w:line="288" w:lineRule="auto"/>
        <w:jc w:val="left"/>
        <w:rPr>
          <w:rFonts w:ascii="Times New Roman" w:hAnsi="Times New Roman" w:cs="Times New Roman"/>
          <w:szCs w:val="21"/>
        </w:rPr>
      </w:pPr>
      <w:r w:rsidRPr="00926191">
        <w:rPr>
          <w:rFonts w:ascii="Times New Roman" w:hAnsi="Times New Roman" w:cs="Times New Roman" w:hint="eastAsia"/>
          <w:b/>
          <w:bCs/>
          <w:szCs w:val="21"/>
        </w:rPr>
        <w:lastRenderedPageBreak/>
        <w:t>Table S1.</w:t>
      </w:r>
      <w:r w:rsidRPr="00926191">
        <w:rPr>
          <w:rFonts w:ascii="Times New Roman" w:hAnsi="Times New Roman" w:cs="Times New Roman" w:hint="eastAsia"/>
          <w:szCs w:val="21"/>
        </w:rPr>
        <w:t xml:space="preserve"> Baseline characteristics of participants for indoor fuel use and sarcopenia transition analysis</w:t>
      </w:r>
    </w:p>
    <w:tbl>
      <w:tblPr>
        <w:tblW w:w="1502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559"/>
        <w:gridCol w:w="1701"/>
        <w:gridCol w:w="1418"/>
        <w:gridCol w:w="1701"/>
        <w:gridCol w:w="1701"/>
        <w:gridCol w:w="1134"/>
      </w:tblGrid>
      <w:tr w:rsidR="00BA7D2B" w:rsidRPr="00926191" w:rsidTr="00550BEB">
        <w:trPr>
          <w:trHeight w:val="280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9205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table norma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550B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rmal to</w:t>
            </w:r>
          </w:p>
          <w:p w:rsidR="0084357B" w:rsidRPr="00926191" w:rsidRDefault="00550BEB" w:rsidP="00550B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ossible/confirmed </w:t>
            </w:r>
            <w:r w:rsidR="0084357B"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arcopeni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ossible sarcopenia</w:t>
            </w:r>
          </w:p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o norma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table possible sarcopeni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ossible to</w:t>
            </w:r>
          </w:p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onfirmed sarcopenia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onfirmed sarcopenia</w:t>
            </w:r>
          </w:p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o normal/possib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table confirmed</w:t>
            </w:r>
          </w:p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arcopeni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P for trend</w:t>
            </w:r>
          </w:p>
        </w:tc>
      </w:tr>
      <w:tr w:rsidR="00BA7D2B" w:rsidRPr="00926191" w:rsidTr="00550BEB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9205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A7D2B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ge at baselin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.4</w:t>
            </w:r>
            <w:r w:rsidR="001D56E3"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</w:t>
            </w:r>
            <w:r w:rsidR="001D56E3"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.1</w:t>
            </w:r>
            <w:r w:rsidR="001D56E3"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9</w:t>
            </w:r>
            <w:r w:rsidR="001D56E3"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.8</w:t>
            </w:r>
            <w:r w:rsidR="001D56E3"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</w:t>
            </w:r>
            <w:r w:rsidR="001D56E3"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.5</w:t>
            </w:r>
            <w:r w:rsidR="001D56E3"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9</w:t>
            </w:r>
            <w:r w:rsidR="001D56E3"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.8</w:t>
            </w:r>
            <w:r w:rsidR="001D56E3"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5</w:t>
            </w:r>
            <w:r w:rsidR="001D56E3"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.1</w:t>
            </w:r>
            <w:r w:rsidR="001D56E3"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6</w:t>
            </w:r>
            <w:r w:rsidR="001D56E3"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.5</w:t>
            </w:r>
            <w:r w:rsidR="001D56E3"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</w:t>
            </w:r>
            <w:r w:rsidR="001D56E3"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BA7D2B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en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83 (5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2 (4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5 (4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2 (3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 (4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4 (4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7 (4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BA7D2B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igh school or above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0 (1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8 (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3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 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BA7D2B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arried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28 (9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88 (8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30 (9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0 (8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9 (7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0 (7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0 (6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7B" w:rsidRPr="00926191" w:rsidRDefault="0084357B" w:rsidP="009205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3C03BD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BD" w:rsidRPr="00926191" w:rsidRDefault="003C03BD" w:rsidP="003C03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6E3" w:rsidRPr="00926191" w:rsidRDefault="003C03BD" w:rsidP="001B2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00.0</w:t>
            </w:r>
          </w:p>
          <w:p w:rsidR="003C03BD" w:rsidRPr="00926191" w:rsidRDefault="003C03BD" w:rsidP="001B2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3207.0, 37200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6E3" w:rsidRPr="00926191" w:rsidRDefault="003C03BD" w:rsidP="001B2A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75.0</w:t>
            </w:r>
          </w:p>
          <w:p w:rsidR="003C03BD" w:rsidRPr="00926191" w:rsidRDefault="003C03BD" w:rsidP="001B2A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2770.0, 31105.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ABE" w:rsidRPr="00926191" w:rsidRDefault="003C03BD" w:rsidP="001B2A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00.0</w:t>
            </w:r>
          </w:p>
          <w:p w:rsidR="003C03BD" w:rsidRPr="00926191" w:rsidRDefault="003C03BD" w:rsidP="001B2A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2400.0, 30060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ABE" w:rsidRPr="00926191" w:rsidRDefault="003C03BD" w:rsidP="001B2A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76.0</w:t>
            </w:r>
          </w:p>
          <w:p w:rsidR="003C03BD" w:rsidRPr="00926191" w:rsidRDefault="003C03BD" w:rsidP="001B2A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1500.0, 27720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6E3" w:rsidRPr="00926191" w:rsidRDefault="003C03BD" w:rsidP="001B2A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75.0</w:t>
            </w:r>
          </w:p>
          <w:p w:rsidR="003C03BD" w:rsidRPr="00926191" w:rsidRDefault="003C03BD" w:rsidP="001B2A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940.0, 20925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6E3" w:rsidRPr="00926191" w:rsidRDefault="003C03BD" w:rsidP="001B2A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90.0</w:t>
            </w:r>
          </w:p>
          <w:p w:rsidR="003C03BD" w:rsidRPr="00926191" w:rsidRDefault="003C03BD" w:rsidP="001B2A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1300.0, 16945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6E3" w:rsidRPr="00926191" w:rsidRDefault="003C03BD" w:rsidP="001B2A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80.0</w:t>
            </w:r>
          </w:p>
          <w:p w:rsidR="003C03BD" w:rsidRPr="00926191" w:rsidRDefault="003C03BD" w:rsidP="001B2AB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840.0, 20550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BD" w:rsidRPr="00926191" w:rsidRDefault="003C03BD" w:rsidP="003C03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  <w:r w:rsidRPr="009261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874 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89 (1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05 (1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60 (1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1 (1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5 (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1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Body mass index, kg/m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23.7±3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23.2±3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24.5±3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25.2±3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22.5±3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19.1±1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18.9±2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MM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550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0 [13.0, 19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550BE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0 [11.0, 17.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550BE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0 [12.0, 18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550BE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0 [10.0, 16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550BE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0 [7.0, 16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550BE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0 [10.0, 17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550BE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0 [8.0, 15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moking statu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ever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49 (3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0 (2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2 (2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5 (2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 (3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9 (30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9 (30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as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1 (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3 (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8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 (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 (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 (7.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 (8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30 (5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76 (6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39 (6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6 (6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 (6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1 (62.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9 (61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Drinking status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ever drin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39 (3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4 (3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1 (2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1 (2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 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3 (31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9 (23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ast drin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2 (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8 (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0 (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7 (1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 (1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 (9.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 (12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urrent drin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91 (5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80 (6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22 (6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86 (6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 (6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3 (59.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5 (64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Ideal physical activity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20 (7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75 (6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81 (6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3 (5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 (5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8 (7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2 (5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Optimal sleep duration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13 (6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42 (5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27 (6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0 (5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 (4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7 (4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2 (4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hronic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ypertension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15 (3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3 (4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8 (3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4 (5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 (4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6 (3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8 (4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Diabetes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24 (7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79 (7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4 (7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69 (7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 (7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0 (7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1 (6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2</w:t>
            </w:r>
            <w:r w:rsidR="00550BEB"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hronic lung disease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6 (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8 (1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5 (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5 (1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 (1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 (1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6 (1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sthma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3 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3 (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 (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 (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 (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ancer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 (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92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ood pressure</w:t>
            </w:r>
          </w:p>
          <w:p w:rsidR="006C53F1" w:rsidRPr="00926191" w:rsidRDefault="006C53F1" w:rsidP="006C5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ering medication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39 (1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6 (1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4 (2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5 (3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 (2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 (1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9 (1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ood glucose</w:t>
            </w:r>
          </w:p>
          <w:p w:rsidR="006C53F1" w:rsidRPr="00926191" w:rsidRDefault="006C53F1" w:rsidP="006C5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ering medication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5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 (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 (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 (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lid fuel for cooking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60 (5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90 (6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19 (6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90 (6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3 (7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8 (7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1 (7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lid fuel for heating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45 (7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26 (8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58 (8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68 (8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9 (9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2 (8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0 (8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Handgrip streng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0 [29.0, 42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5 [26.0, 38.5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6 [24.0, 37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5 [20.5, 34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0 [20.7, 30.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5 [20.0, 32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3 [17.5, 27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6C53F1" w:rsidRPr="00926191" w:rsidTr="00550B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Appendicular skeletal musc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8 [14.3, 20.8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5 [13.5, 19.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7 [14.2, 20.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6 [14.0, 20.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6 [12.0, 18.6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2 [10.6, 17.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6 [10.0, 16.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C53F1" w:rsidRPr="00926191" w:rsidRDefault="006C53F1" w:rsidP="006C53F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</w:tbl>
    <w:p w:rsidR="0084357B" w:rsidRPr="00926191" w:rsidRDefault="00EB1D38">
      <w:pPr>
        <w:jc w:val="left"/>
        <w:rPr>
          <w:rFonts w:ascii="Times New Roman" w:hAnsi="Times New Roman" w:cs="Times New Roman"/>
          <w:sz w:val="24"/>
          <w:szCs w:val="24"/>
        </w:rPr>
      </w:pPr>
      <w:r w:rsidRPr="00926191">
        <w:rPr>
          <w:rFonts w:ascii="Times New Roman" w:hAnsi="Times New Roman" w:cs="Times New Roman" w:hint="eastAsia"/>
          <w:sz w:val="24"/>
          <w:szCs w:val="24"/>
        </w:rPr>
        <w:t xml:space="preserve">MMSE, </w:t>
      </w:r>
      <w:r w:rsidRPr="00926191">
        <w:rPr>
          <w:rFonts w:ascii="Times New Roman" w:hAnsi="Times New Roman" w:cs="Times New Roman"/>
          <w:sz w:val="24"/>
          <w:szCs w:val="24"/>
        </w:rPr>
        <w:t xml:space="preserve">Mini-Mental State Examination, </w:t>
      </w:r>
      <w:r w:rsidR="0084357B" w:rsidRPr="00926191">
        <w:rPr>
          <w:rFonts w:ascii="Times New Roman" w:hAnsi="Times New Roman" w:cs="Times New Roman"/>
          <w:sz w:val="24"/>
          <w:szCs w:val="24"/>
        </w:rPr>
        <w:br w:type="page"/>
      </w:r>
    </w:p>
    <w:p w:rsidR="001711F1" w:rsidRPr="00926191" w:rsidRDefault="001711F1" w:rsidP="001711F1">
      <w:pPr>
        <w:jc w:val="center"/>
        <w:rPr>
          <w:rFonts w:ascii="Times New Roman" w:hAnsi="Times New Roman" w:cs="Times New Roman"/>
          <w:sz w:val="24"/>
          <w:szCs w:val="24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926191">
        <w:rPr>
          <w:rFonts w:ascii="Times New Roman" w:hAnsi="Times New Roman" w:cs="Times New Roman"/>
          <w:sz w:val="24"/>
          <w:szCs w:val="24"/>
        </w:rPr>
        <w:t xml:space="preserve">Associations between sarcopenia transitions and risk of cardiovascular diseases </w:t>
      </w:r>
    </w:p>
    <w:p w:rsidR="00957C0D" w:rsidRPr="00926191" w:rsidRDefault="00957C0D" w:rsidP="00E72E6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3041" w:type="dxa"/>
        <w:jc w:val="center"/>
        <w:tblLayout w:type="fixed"/>
        <w:tblLook w:val="04A0" w:firstRow="1" w:lastRow="0" w:firstColumn="1" w:lastColumn="0" w:noHBand="0" w:noVBand="1"/>
      </w:tblPr>
      <w:tblGrid>
        <w:gridCol w:w="4535"/>
        <w:gridCol w:w="2835"/>
        <w:gridCol w:w="2835"/>
        <w:gridCol w:w="2836"/>
      </w:tblGrid>
      <w:tr w:rsidR="00BA7D2B" w:rsidRPr="00926191" w:rsidTr="005637AA">
        <w:trPr>
          <w:trHeight w:val="454"/>
          <w:jc w:val="center"/>
        </w:trPr>
        <w:tc>
          <w:tcPr>
            <w:tcW w:w="453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7C0D" w:rsidRPr="00926191" w:rsidRDefault="00957C0D" w:rsidP="005637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arcopenia transition</w:t>
            </w:r>
          </w:p>
        </w:tc>
        <w:tc>
          <w:tcPr>
            <w:tcW w:w="8506" w:type="dxa"/>
            <w:gridSpan w:val="3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957C0D" w:rsidRPr="00926191" w:rsidRDefault="00957C0D" w:rsidP="005637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azard ratio (95%CI)</w:t>
            </w:r>
          </w:p>
        </w:tc>
      </w:tr>
      <w:tr w:rsidR="00BA7D2B" w:rsidRPr="00926191" w:rsidTr="005637AA">
        <w:trPr>
          <w:trHeight w:val="454"/>
          <w:jc w:val="center"/>
        </w:trPr>
        <w:tc>
          <w:tcPr>
            <w:tcW w:w="453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957C0D" w:rsidRPr="00926191" w:rsidRDefault="00957C0D" w:rsidP="005637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57C0D" w:rsidRPr="00926191" w:rsidRDefault="00957C0D" w:rsidP="005637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57C0D" w:rsidRPr="00926191" w:rsidRDefault="00957C0D" w:rsidP="005637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2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57C0D" w:rsidRPr="00926191" w:rsidRDefault="00957C0D" w:rsidP="005637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roke</w:t>
            </w:r>
          </w:p>
        </w:tc>
      </w:tr>
      <w:tr w:rsidR="00BA7D2B" w:rsidRPr="00926191" w:rsidTr="005637AA">
        <w:trPr>
          <w:trHeight w:val="454"/>
          <w:jc w:val="center"/>
        </w:trPr>
        <w:tc>
          <w:tcPr>
            <w:tcW w:w="45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7C0D" w:rsidRPr="00926191" w:rsidRDefault="00957C0D" w:rsidP="005637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normal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7C0D" w:rsidRPr="00926191" w:rsidRDefault="00957C0D" w:rsidP="00550B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7C0D" w:rsidRPr="00926191" w:rsidRDefault="00957C0D" w:rsidP="00550B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8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7C0D" w:rsidRPr="00926191" w:rsidRDefault="00957C0D" w:rsidP="00550B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</w:tr>
      <w:tr w:rsidR="00A5447A" w:rsidRPr="00926191" w:rsidTr="005637AA">
        <w:trPr>
          <w:trHeight w:val="454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A54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mal to possible/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40 (1.17-1.6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44 (1.18-1.75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20 (0.86-1.67)</w:t>
            </w:r>
          </w:p>
        </w:tc>
      </w:tr>
      <w:tr w:rsidR="00A5447A" w:rsidRPr="00926191" w:rsidTr="005637AA">
        <w:trPr>
          <w:trHeight w:val="454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A54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arcopenia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o norm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13 (0.94-1.3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8 (0.87-1.34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21 (0.87-1.67)</w:t>
            </w:r>
          </w:p>
        </w:tc>
      </w:tr>
      <w:tr w:rsidR="00A5447A" w:rsidRPr="00926191" w:rsidTr="005637AA">
        <w:trPr>
          <w:trHeight w:val="454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A54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71 (1.43-2.0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59 (1.29-1.96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04 (1.51-2.76)</w:t>
            </w:r>
          </w:p>
        </w:tc>
      </w:tr>
      <w:tr w:rsidR="00A5447A" w:rsidRPr="00926191" w:rsidTr="005637AA">
        <w:trPr>
          <w:trHeight w:val="454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A54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to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73 (1.06-2.8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73 (1.03-2.44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54 (0.62-3.81)</w:t>
            </w:r>
          </w:p>
        </w:tc>
      </w:tr>
      <w:tr w:rsidR="00A5447A" w:rsidRPr="00926191" w:rsidTr="005637AA">
        <w:trPr>
          <w:trHeight w:val="454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A54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onfirmed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 to normal/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42 (1.05-1.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34 (1.01-1.73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53 (0.92-2.55)</w:t>
            </w:r>
          </w:p>
        </w:tc>
      </w:tr>
      <w:tr w:rsidR="00A5447A" w:rsidRPr="00926191" w:rsidTr="005637AA">
        <w:trPr>
          <w:trHeight w:val="454"/>
          <w:jc w:val="center"/>
        </w:trPr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A54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confirmed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55 (1.16-2.0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62 (1.17-2.23)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5447A" w:rsidRPr="00926191" w:rsidRDefault="00A5447A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34 (0.78-2.28)</w:t>
            </w:r>
          </w:p>
        </w:tc>
      </w:tr>
    </w:tbl>
    <w:p w:rsidR="00957C0D" w:rsidRPr="00926191" w:rsidRDefault="00957C0D" w:rsidP="00957C0D">
      <w:pPr>
        <w:rPr>
          <w:rFonts w:hint="eastAsia"/>
        </w:rPr>
      </w:pPr>
    </w:p>
    <w:p w:rsidR="00957C0D" w:rsidRPr="00926191" w:rsidRDefault="00957C0D" w:rsidP="00957C0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1711F1" w:rsidRPr="00926191" w:rsidRDefault="001711F1" w:rsidP="001711F1">
      <w:pPr>
        <w:jc w:val="center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 w:rsidRPr="00926191">
        <w:rPr>
          <w:rFonts w:ascii="Times New Roman" w:hAnsi="Times New Roman" w:cs="Times New Roman"/>
          <w:sz w:val="24"/>
          <w:szCs w:val="24"/>
        </w:rPr>
        <w:t xml:space="preserve">Associations between sarcopenia transitions and risk of cardiovascular diseases stratified by </w:t>
      </w:r>
      <w:r w:rsidRPr="00B60176">
        <w:rPr>
          <w:rFonts w:ascii="Times New Roman" w:hAnsi="Times New Roman" w:cs="Times New Roman"/>
          <w:sz w:val="24"/>
          <w:szCs w:val="24"/>
        </w:rPr>
        <w:t>sex</w:t>
      </w:r>
    </w:p>
    <w:tbl>
      <w:tblPr>
        <w:tblpPr w:leftFromText="180" w:rightFromText="180" w:vertAnchor="text" w:horzAnchor="page" w:tblpX="1952" w:tblpY="213"/>
        <w:tblW w:w="12900" w:type="dxa"/>
        <w:tblLayout w:type="fixed"/>
        <w:tblLook w:val="04A0" w:firstRow="1" w:lastRow="0" w:firstColumn="1" w:lastColumn="0" w:noHBand="0" w:noVBand="1"/>
      </w:tblPr>
      <w:tblGrid>
        <w:gridCol w:w="4536"/>
        <w:gridCol w:w="2835"/>
        <w:gridCol w:w="3120"/>
        <w:gridCol w:w="2409"/>
      </w:tblGrid>
      <w:tr w:rsidR="00550BEB" w:rsidRPr="00926191" w:rsidTr="00550BEB">
        <w:trPr>
          <w:trHeight w:val="454"/>
        </w:trPr>
        <w:tc>
          <w:tcPr>
            <w:tcW w:w="453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BEB" w:rsidRPr="00926191" w:rsidRDefault="00550BEB" w:rsidP="00550B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arcopenia transition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</w:tcBorders>
          </w:tcPr>
          <w:p w:rsidR="00550BEB" w:rsidRPr="00926191" w:rsidRDefault="00550BEB" w:rsidP="00550B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Male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nil"/>
            </w:tcBorders>
          </w:tcPr>
          <w:p w:rsidR="00550BEB" w:rsidRPr="00926191" w:rsidRDefault="00550BEB" w:rsidP="00550B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Female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</w:tcBorders>
          </w:tcPr>
          <w:p w:rsidR="00550BEB" w:rsidRPr="00926191" w:rsidRDefault="00550BEB" w:rsidP="00550B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P for interaction </w:t>
            </w:r>
          </w:p>
        </w:tc>
      </w:tr>
      <w:tr w:rsidR="00550BEB" w:rsidRPr="00926191" w:rsidTr="00550BEB">
        <w:trPr>
          <w:trHeight w:val="454"/>
        </w:trPr>
        <w:tc>
          <w:tcPr>
            <w:tcW w:w="453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50BEB" w:rsidRPr="00926191" w:rsidRDefault="00550BEB" w:rsidP="00550B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50BEB" w:rsidRPr="00926191" w:rsidRDefault="00550BEB" w:rsidP="00550B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3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50BEB" w:rsidRPr="00926191" w:rsidRDefault="00550BEB" w:rsidP="00550B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50BEB" w:rsidRPr="00926191" w:rsidRDefault="00550BEB" w:rsidP="00550B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550BEB" w:rsidRPr="00926191" w:rsidTr="00550BEB">
        <w:trPr>
          <w:trHeight w:val="454"/>
        </w:trPr>
        <w:tc>
          <w:tcPr>
            <w:tcW w:w="45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BEB" w:rsidRPr="00926191" w:rsidRDefault="00550BEB" w:rsidP="00550B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normal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BEB" w:rsidRPr="00926191" w:rsidRDefault="00550BEB" w:rsidP="00550B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50BEB" w:rsidRPr="00926191" w:rsidRDefault="00550BEB" w:rsidP="00550B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50BEB" w:rsidRPr="00926191" w:rsidRDefault="00550BEB" w:rsidP="00550B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50BEB" w:rsidRPr="00926191" w:rsidTr="00550BEB">
        <w:trPr>
          <w:trHeight w:val="45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BEB" w:rsidRPr="00926191" w:rsidRDefault="00550BEB" w:rsidP="00550B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mal to possible/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BEB" w:rsidRPr="00926191" w:rsidRDefault="00550BEB" w:rsidP="00550B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35 (1.06-1.72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0BEB" w:rsidRPr="00926191" w:rsidRDefault="00550BEB" w:rsidP="00550B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45 (1.12-1.8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0BEB" w:rsidRPr="00926191" w:rsidRDefault="00550BEB" w:rsidP="00550B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44</w:t>
            </w:r>
          </w:p>
        </w:tc>
      </w:tr>
      <w:tr w:rsidR="00550BEB" w:rsidRPr="00926191" w:rsidTr="00550BEB">
        <w:trPr>
          <w:trHeight w:val="45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BEB" w:rsidRPr="00926191" w:rsidRDefault="00550BEB" w:rsidP="00550B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arcopenia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o norm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BEB" w:rsidRPr="00926191" w:rsidRDefault="00550BEB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43 (0.96-2.11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0BEB" w:rsidRPr="00926191" w:rsidRDefault="00550BEB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2 (0.67-1.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0BEB" w:rsidRPr="00926191" w:rsidRDefault="00926191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4</w:t>
            </w:r>
          </w:p>
        </w:tc>
      </w:tr>
      <w:tr w:rsidR="00550BEB" w:rsidRPr="00926191" w:rsidTr="00550BEB">
        <w:trPr>
          <w:trHeight w:val="45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BEB" w:rsidRPr="00926191" w:rsidRDefault="00550BEB" w:rsidP="00550B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BEB" w:rsidRPr="00926191" w:rsidRDefault="00550BEB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81 (1.43-2.28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0BEB" w:rsidRPr="00926191" w:rsidRDefault="00550BEB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62 (1.22-2.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0BEB" w:rsidRPr="00926191" w:rsidRDefault="00550BEB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34</w:t>
            </w:r>
          </w:p>
        </w:tc>
      </w:tr>
      <w:tr w:rsidR="00550BEB" w:rsidRPr="00926191" w:rsidTr="00550BEB">
        <w:trPr>
          <w:trHeight w:val="45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BEB" w:rsidRPr="00926191" w:rsidRDefault="00550BEB" w:rsidP="00550B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to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BEB" w:rsidRPr="00926191" w:rsidRDefault="00550BEB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36 (1.26-4.42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0BEB" w:rsidRPr="00926191" w:rsidRDefault="00550BEB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10 (0.48-2.5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0BEB" w:rsidRPr="007E45F9" w:rsidRDefault="00550BEB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E45F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</w:t>
            </w:r>
            <w:r w:rsidR="00926191" w:rsidRPr="007E45F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12</w:t>
            </w:r>
          </w:p>
        </w:tc>
      </w:tr>
      <w:tr w:rsidR="00550BEB" w:rsidRPr="00926191" w:rsidTr="00550BEB">
        <w:trPr>
          <w:trHeight w:val="45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BEB" w:rsidRPr="00926191" w:rsidRDefault="00550BEB" w:rsidP="00550B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onfirmed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 to normal/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BEB" w:rsidRPr="00926191" w:rsidRDefault="00550BEB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32 (1.04-1.66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0BEB" w:rsidRPr="00926191" w:rsidRDefault="00550BEB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40 (0.89-2.1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0BEB" w:rsidRPr="00926191" w:rsidRDefault="00550BEB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</w:t>
            </w:r>
            <w:r w:rsidR="00926191"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9</w:t>
            </w:r>
          </w:p>
        </w:tc>
      </w:tr>
      <w:tr w:rsidR="00550BEB" w:rsidRPr="00926191" w:rsidTr="00550BEB">
        <w:trPr>
          <w:trHeight w:val="454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50BEB" w:rsidRPr="00926191" w:rsidRDefault="00550BEB" w:rsidP="00550B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confirmed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50BEB" w:rsidRPr="00926191" w:rsidRDefault="00550BEB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65 (1.15-2.37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50BEB" w:rsidRPr="00926191" w:rsidRDefault="00550BEB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39 (0.85-2.27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50BEB" w:rsidRPr="00926191" w:rsidRDefault="00550BEB" w:rsidP="00550BE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6</w:t>
            </w:r>
          </w:p>
        </w:tc>
      </w:tr>
    </w:tbl>
    <w:p w:rsidR="00957C0D" w:rsidRPr="00926191" w:rsidRDefault="00957C0D" w:rsidP="00E72E6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57C0D" w:rsidRPr="00926191" w:rsidRDefault="00957C0D" w:rsidP="00957C0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57C0D" w:rsidRPr="00926191" w:rsidRDefault="00957C0D" w:rsidP="00957C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50BEB" w:rsidRPr="00926191" w:rsidRDefault="00550BEB" w:rsidP="00957C0D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57C0D" w:rsidRPr="00926191" w:rsidRDefault="00957C0D" w:rsidP="00957C0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57C0D" w:rsidRPr="00926191" w:rsidRDefault="00957C0D" w:rsidP="00957C0D">
      <w:pPr>
        <w:jc w:val="center"/>
        <w:rPr>
          <w:rFonts w:ascii="Times New Roman" w:hAnsi="Times New Roman" w:cs="Times New Roman"/>
          <w:sz w:val="20"/>
          <w:szCs w:val="20"/>
        </w:rPr>
      </w:pPr>
      <w:r w:rsidRPr="00926191">
        <w:rPr>
          <w:rFonts w:ascii="Times New Roman" w:hAnsi="Times New Roman" w:cs="Times New Roman"/>
          <w:sz w:val="20"/>
          <w:szCs w:val="20"/>
        </w:rPr>
        <w:br w:type="page"/>
      </w:r>
    </w:p>
    <w:p w:rsidR="001711F1" w:rsidRPr="00926191" w:rsidRDefault="001711F1" w:rsidP="001711F1">
      <w:pPr>
        <w:jc w:val="center"/>
        <w:rPr>
          <w:rFonts w:ascii="Times New Roman" w:hAnsi="Times New Roman" w:cs="Times New Roman"/>
          <w:sz w:val="24"/>
          <w:szCs w:val="24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 w:rsidRPr="00926191">
        <w:rPr>
          <w:rFonts w:ascii="Times New Roman" w:hAnsi="Times New Roman" w:cs="Times New Roman"/>
          <w:sz w:val="24"/>
          <w:szCs w:val="24"/>
        </w:rPr>
        <w:t>Associations between sarcopenia transitions and risk of cardiovascular diseases stratified by age group</w:t>
      </w:r>
    </w:p>
    <w:p w:rsidR="00E72E6D" w:rsidRPr="00926191" w:rsidRDefault="00E72E6D" w:rsidP="00E72E6D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2900" w:type="dxa"/>
        <w:tblInd w:w="567" w:type="dxa"/>
        <w:tblLayout w:type="fixed"/>
        <w:tblLook w:val="04A0" w:firstRow="1" w:lastRow="0" w:firstColumn="1" w:lastColumn="0" w:noHBand="0" w:noVBand="1"/>
      </w:tblPr>
      <w:tblGrid>
        <w:gridCol w:w="4536"/>
        <w:gridCol w:w="2694"/>
        <w:gridCol w:w="3260"/>
        <w:gridCol w:w="2410"/>
      </w:tblGrid>
      <w:tr w:rsidR="00F41E9B" w:rsidRPr="00926191" w:rsidTr="00AC5460">
        <w:trPr>
          <w:trHeight w:val="454"/>
        </w:trPr>
        <w:tc>
          <w:tcPr>
            <w:tcW w:w="453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E9B" w:rsidRPr="00926191" w:rsidRDefault="00F41E9B" w:rsidP="005637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arcopenia transition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F41E9B" w:rsidRPr="00926191" w:rsidRDefault="00F41E9B" w:rsidP="00F41E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Middle aged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F41E9B" w:rsidRPr="00926191" w:rsidRDefault="00F41E9B" w:rsidP="00F41E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Elderly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</w:tcBorders>
          </w:tcPr>
          <w:p w:rsidR="00F41E9B" w:rsidRPr="00926191" w:rsidRDefault="00F41E9B" w:rsidP="005637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P for interaction</w:t>
            </w:r>
          </w:p>
        </w:tc>
      </w:tr>
      <w:tr w:rsidR="00F41E9B" w:rsidRPr="00926191" w:rsidTr="00AC5460">
        <w:trPr>
          <w:trHeight w:val="454"/>
        </w:trPr>
        <w:tc>
          <w:tcPr>
            <w:tcW w:w="453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41E9B" w:rsidRPr="00926191" w:rsidRDefault="00F41E9B" w:rsidP="00F41E9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1E9B" w:rsidRPr="00926191" w:rsidRDefault="00F41E9B" w:rsidP="00F41E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1E9B" w:rsidRPr="00926191" w:rsidRDefault="00F41E9B" w:rsidP="00F41E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1E9B" w:rsidRPr="00926191" w:rsidRDefault="00F41E9B" w:rsidP="00F41E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C5460" w:rsidRPr="00926191" w:rsidTr="00AC5460">
        <w:trPr>
          <w:trHeight w:val="454"/>
        </w:trPr>
        <w:tc>
          <w:tcPr>
            <w:tcW w:w="45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normal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C5460" w:rsidRPr="00926191" w:rsidTr="00AC5460">
        <w:trPr>
          <w:trHeight w:val="45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mal to possible/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33 (1.08-1.6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51 (1.09-2.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0.744 </w:t>
            </w:r>
          </w:p>
        </w:tc>
      </w:tr>
      <w:tr w:rsidR="00AC5460" w:rsidRPr="00926191" w:rsidTr="00AC5460">
        <w:trPr>
          <w:trHeight w:val="45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arcopenia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o norma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12 (0.91-1.3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20 (0.78-1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0.779 </w:t>
            </w:r>
          </w:p>
        </w:tc>
      </w:tr>
      <w:tr w:rsidR="00AC5460" w:rsidRPr="00926191" w:rsidTr="00AC5460">
        <w:trPr>
          <w:trHeight w:val="45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89 (1.53-2.3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48 (1.05-2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0.200 </w:t>
            </w:r>
          </w:p>
        </w:tc>
      </w:tr>
      <w:tr w:rsidR="00AC5460" w:rsidRPr="00926191" w:rsidTr="00AC5460">
        <w:trPr>
          <w:trHeight w:val="45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to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91 (0.79-4.6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85 (1.00-3.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0.662 </w:t>
            </w:r>
          </w:p>
        </w:tc>
      </w:tr>
      <w:tr w:rsidR="00AC5460" w:rsidRPr="00926191" w:rsidTr="00AC5460">
        <w:trPr>
          <w:trHeight w:val="45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onfirmed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 to normal/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31 (0.83-2.0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40 (0.92-2.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0.787 </w:t>
            </w:r>
          </w:p>
        </w:tc>
      </w:tr>
      <w:tr w:rsidR="00AC5460" w:rsidRPr="00926191" w:rsidTr="00AC5460">
        <w:trPr>
          <w:trHeight w:val="454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confirmed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94 (1.18-3.17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45 (0.98-2.1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0.167 </w:t>
            </w:r>
          </w:p>
        </w:tc>
      </w:tr>
    </w:tbl>
    <w:p w:rsidR="00957C0D" w:rsidRPr="00926191" w:rsidRDefault="00957C0D" w:rsidP="00957C0D">
      <w:pPr>
        <w:jc w:val="center"/>
        <w:rPr>
          <w:rFonts w:ascii="Times New Roman" w:hAnsi="Times New Roman" w:cs="Times New Roman"/>
          <w:sz w:val="20"/>
          <w:szCs w:val="20"/>
        </w:rPr>
      </w:pPr>
      <w:r w:rsidRPr="00926191">
        <w:rPr>
          <w:rFonts w:ascii="Times New Roman" w:hAnsi="Times New Roman" w:cs="Times New Roman"/>
          <w:sz w:val="20"/>
          <w:szCs w:val="20"/>
        </w:rPr>
        <w:br w:type="page"/>
      </w:r>
    </w:p>
    <w:p w:rsidR="001711F1" w:rsidRPr="00926191" w:rsidRDefault="001711F1" w:rsidP="001711F1">
      <w:pPr>
        <w:jc w:val="center"/>
        <w:rPr>
          <w:rFonts w:ascii="Times New Roman" w:hAnsi="Times New Roman" w:cs="Times New Roman"/>
          <w:sz w:val="24"/>
          <w:szCs w:val="24"/>
        </w:rPr>
      </w:pPr>
      <w:r w:rsidRPr="0092619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5. </w:t>
      </w:r>
      <w:r w:rsidRPr="00926191">
        <w:rPr>
          <w:rFonts w:ascii="Times New Roman" w:hAnsi="Times New Roman" w:cs="Times New Roman" w:hint="eastAsia"/>
          <w:sz w:val="24"/>
          <w:szCs w:val="24"/>
        </w:rPr>
        <w:t>Associations between sarcopenia transitions and risk of cardiovascular diseases stratified by smoking status</w:t>
      </w:r>
    </w:p>
    <w:p w:rsidR="00C52BF9" w:rsidRPr="00926191" w:rsidRDefault="00C52BF9" w:rsidP="001711F1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2845" w:type="dxa"/>
        <w:jc w:val="center"/>
        <w:tblLook w:val="04A0" w:firstRow="1" w:lastRow="0" w:firstColumn="1" w:lastColumn="0" w:noHBand="0" w:noVBand="1"/>
      </w:tblPr>
      <w:tblGrid>
        <w:gridCol w:w="4678"/>
        <w:gridCol w:w="2410"/>
        <w:gridCol w:w="2126"/>
        <w:gridCol w:w="1843"/>
        <w:gridCol w:w="1788"/>
      </w:tblGrid>
      <w:tr w:rsidR="00F41E9B" w:rsidRPr="00926191" w:rsidTr="00AC5460">
        <w:trPr>
          <w:trHeight w:val="454"/>
          <w:jc w:val="center"/>
        </w:trPr>
        <w:tc>
          <w:tcPr>
            <w:tcW w:w="467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E9B" w:rsidRPr="00926191" w:rsidRDefault="00F41E9B" w:rsidP="00F41E9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arcopenia transitio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</w:tcBorders>
          </w:tcPr>
          <w:p w:rsidR="00F41E9B" w:rsidRPr="00926191" w:rsidRDefault="00F41E9B" w:rsidP="00F41E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</w:tcBorders>
          </w:tcPr>
          <w:p w:rsidR="00F41E9B" w:rsidRPr="00926191" w:rsidRDefault="00F41E9B" w:rsidP="00F41E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Former smoke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</w:tcBorders>
          </w:tcPr>
          <w:p w:rsidR="00F41E9B" w:rsidRPr="00926191" w:rsidRDefault="00F41E9B" w:rsidP="00F41E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nil"/>
            </w:tcBorders>
          </w:tcPr>
          <w:p w:rsidR="00F41E9B" w:rsidRPr="00926191" w:rsidRDefault="00F41E9B" w:rsidP="00F41E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P for interaction</w:t>
            </w:r>
          </w:p>
        </w:tc>
      </w:tr>
      <w:tr w:rsidR="00F41E9B" w:rsidRPr="00926191" w:rsidTr="00AC5460">
        <w:trPr>
          <w:trHeight w:val="454"/>
          <w:jc w:val="center"/>
        </w:trPr>
        <w:tc>
          <w:tcPr>
            <w:tcW w:w="467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41E9B" w:rsidRPr="00926191" w:rsidRDefault="00F41E9B" w:rsidP="00F41E9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1E9B" w:rsidRPr="00926191" w:rsidRDefault="00F41E9B" w:rsidP="00F41E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1E9B" w:rsidRPr="00926191" w:rsidRDefault="00F41E9B" w:rsidP="00F41E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41E9B" w:rsidRPr="00926191" w:rsidRDefault="00F41E9B" w:rsidP="00F41E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78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F41E9B" w:rsidRPr="00926191" w:rsidRDefault="00F41E9B" w:rsidP="00F41E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C5460" w:rsidRPr="00926191" w:rsidTr="00AC5460">
        <w:trPr>
          <w:trHeight w:val="454"/>
          <w:jc w:val="center"/>
        </w:trPr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normal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788" w:type="dxa"/>
            <w:tcBorders>
              <w:left w:val="nil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C5460" w:rsidRPr="00926191" w:rsidTr="00AC5460">
        <w:trPr>
          <w:trHeight w:val="45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mal to possible/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55 (1.13-2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4 (0.58-1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39 (1.11-1.74)</w:t>
            </w:r>
          </w:p>
        </w:tc>
        <w:tc>
          <w:tcPr>
            <w:tcW w:w="1788" w:type="dxa"/>
            <w:tcBorders>
              <w:left w:val="nil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69</w:t>
            </w:r>
          </w:p>
        </w:tc>
      </w:tr>
      <w:tr w:rsidR="00AC5460" w:rsidRPr="00926191" w:rsidTr="00AC5460">
        <w:trPr>
          <w:trHeight w:val="45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arcopenia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o 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5 (0.65-1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3 (0.55-1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22 (0.97-1.53)</w:t>
            </w:r>
          </w:p>
        </w:tc>
        <w:tc>
          <w:tcPr>
            <w:tcW w:w="1788" w:type="dxa"/>
            <w:tcBorders>
              <w:left w:val="nil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8</w:t>
            </w:r>
          </w:p>
        </w:tc>
      </w:tr>
      <w:tr w:rsidR="00AC5460" w:rsidRPr="00926191" w:rsidTr="00AC5460">
        <w:trPr>
          <w:trHeight w:val="45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73 (1.21-2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01 (1.12-3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68 (1.35-2.11)</w:t>
            </w:r>
          </w:p>
        </w:tc>
        <w:tc>
          <w:tcPr>
            <w:tcW w:w="1788" w:type="dxa"/>
            <w:tcBorders>
              <w:left w:val="nil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40</w:t>
            </w:r>
          </w:p>
        </w:tc>
      </w:tr>
      <w:tr w:rsidR="00AC5460" w:rsidRPr="00926191" w:rsidTr="00AC5460">
        <w:trPr>
          <w:trHeight w:val="45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to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89 (0.83-4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77 (0.95-3.30)</w:t>
            </w:r>
          </w:p>
        </w:tc>
        <w:tc>
          <w:tcPr>
            <w:tcW w:w="1788" w:type="dxa"/>
            <w:tcBorders>
              <w:left w:val="nil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07</w:t>
            </w:r>
          </w:p>
        </w:tc>
      </w:tr>
      <w:tr w:rsidR="00AC5460" w:rsidRPr="00926191" w:rsidTr="00AC5460">
        <w:trPr>
          <w:trHeight w:val="45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onfirmed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 to normal/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64 (0.97-2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14 (0.76-5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31 (0.89-1.91)</w:t>
            </w:r>
          </w:p>
        </w:tc>
        <w:tc>
          <w:tcPr>
            <w:tcW w:w="1788" w:type="dxa"/>
            <w:tcBorders>
              <w:left w:val="nil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85</w:t>
            </w:r>
          </w:p>
        </w:tc>
      </w:tr>
      <w:tr w:rsidR="00AC5460" w:rsidRPr="00926191" w:rsidTr="00AC5460">
        <w:trPr>
          <w:trHeight w:val="454"/>
          <w:jc w:val="center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confirmed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68 (0.98-2.8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57 (0.50-4.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51 (1.05-2.17)</w:t>
            </w:r>
          </w:p>
        </w:tc>
        <w:tc>
          <w:tcPr>
            <w:tcW w:w="178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05</w:t>
            </w:r>
          </w:p>
        </w:tc>
      </w:tr>
    </w:tbl>
    <w:p w:rsidR="00957C0D" w:rsidRPr="00926191" w:rsidRDefault="00957C0D" w:rsidP="00957C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57C0D" w:rsidRPr="00926191" w:rsidRDefault="00957C0D" w:rsidP="00957C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57C0D" w:rsidRPr="00926191" w:rsidRDefault="00957C0D" w:rsidP="00957C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57C0D" w:rsidRPr="00926191" w:rsidRDefault="00957C0D" w:rsidP="00957C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57C0D" w:rsidRPr="00926191" w:rsidRDefault="00957C0D" w:rsidP="00957C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57C0D" w:rsidRPr="00926191" w:rsidRDefault="00957C0D" w:rsidP="00957C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57C0D" w:rsidRPr="00926191" w:rsidRDefault="00957C0D" w:rsidP="00957C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57C0D" w:rsidRPr="00926191" w:rsidRDefault="00957C0D" w:rsidP="00957C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57C0D" w:rsidRPr="00926191" w:rsidRDefault="00957C0D" w:rsidP="00957C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A006CA" w:rsidRPr="00926191" w:rsidRDefault="00A006CA" w:rsidP="00E72E6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1711F1" w:rsidRPr="00926191" w:rsidRDefault="001711F1" w:rsidP="001711F1">
      <w:pPr>
        <w:jc w:val="center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6. </w:t>
      </w:r>
      <w:r w:rsidRPr="00926191">
        <w:rPr>
          <w:rFonts w:ascii="Times New Roman" w:hAnsi="Times New Roman" w:cs="Times New Roman"/>
          <w:sz w:val="24"/>
          <w:szCs w:val="24"/>
        </w:rPr>
        <w:t xml:space="preserve">Associations between sarcopenia transitions and risk of cardiovascular diseases stratified by </w:t>
      </w:r>
      <w:r w:rsidRPr="00B60176">
        <w:rPr>
          <w:rFonts w:ascii="Times New Roman" w:hAnsi="Times New Roman" w:cs="Times New Roman"/>
          <w:sz w:val="24"/>
          <w:szCs w:val="24"/>
        </w:rPr>
        <w:t>physical activity status</w:t>
      </w:r>
    </w:p>
    <w:p w:rsidR="00957C0D" w:rsidRPr="00926191" w:rsidRDefault="00957C0D" w:rsidP="00E72E6D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2412" w:type="dxa"/>
        <w:tblInd w:w="629" w:type="dxa"/>
        <w:tblLayout w:type="fixed"/>
        <w:tblLook w:val="04A0" w:firstRow="1" w:lastRow="0" w:firstColumn="1" w:lastColumn="0" w:noHBand="0" w:noVBand="1"/>
      </w:tblPr>
      <w:tblGrid>
        <w:gridCol w:w="4616"/>
        <w:gridCol w:w="2598"/>
        <w:gridCol w:w="2599"/>
        <w:gridCol w:w="2599"/>
      </w:tblGrid>
      <w:tr w:rsidR="00A006CA" w:rsidRPr="00926191" w:rsidTr="00A23556">
        <w:trPr>
          <w:trHeight w:val="454"/>
        </w:trPr>
        <w:tc>
          <w:tcPr>
            <w:tcW w:w="461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6CA" w:rsidRPr="00926191" w:rsidRDefault="00A006CA" w:rsidP="005637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arcopenia transition</w:t>
            </w:r>
          </w:p>
        </w:tc>
        <w:tc>
          <w:tcPr>
            <w:tcW w:w="2598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A006CA" w:rsidRPr="00926191" w:rsidRDefault="00A006CA" w:rsidP="00A235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Physically inactive</w:t>
            </w:r>
          </w:p>
        </w:tc>
        <w:tc>
          <w:tcPr>
            <w:tcW w:w="259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A006CA" w:rsidRPr="00926191" w:rsidRDefault="00A006CA" w:rsidP="00A235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Physically active</w:t>
            </w:r>
          </w:p>
        </w:tc>
        <w:tc>
          <w:tcPr>
            <w:tcW w:w="259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A006CA" w:rsidRPr="00926191" w:rsidRDefault="00A006CA" w:rsidP="00A235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P for interaction</w:t>
            </w:r>
          </w:p>
        </w:tc>
      </w:tr>
      <w:tr w:rsidR="00A006CA" w:rsidRPr="00926191" w:rsidTr="00A23556">
        <w:trPr>
          <w:trHeight w:val="454"/>
        </w:trPr>
        <w:tc>
          <w:tcPr>
            <w:tcW w:w="46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006CA" w:rsidRPr="00926191" w:rsidRDefault="00A006CA" w:rsidP="00A006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5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006CA" w:rsidRPr="00926191" w:rsidRDefault="00A006CA" w:rsidP="00A235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25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006CA" w:rsidRPr="00926191" w:rsidRDefault="00A006CA" w:rsidP="00A235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25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006CA" w:rsidRPr="00926191" w:rsidRDefault="00A006CA" w:rsidP="00A235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C5460" w:rsidRPr="00926191" w:rsidTr="00A23556">
        <w:trPr>
          <w:trHeight w:val="454"/>
        </w:trPr>
        <w:tc>
          <w:tcPr>
            <w:tcW w:w="4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normal</w:t>
            </w:r>
          </w:p>
        </w:tc>
        <w:tc>
          <w:tcPr>
            <w:tcW w:w="2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5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5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C5460" w:rsidRPr="00926191" w:rsidTr="00A23556">
        <w:trPr>
          <w:trHeight w:val="454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mal to possible/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11 (0.80-1.54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51 (1.23-1.86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7E45F9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E45F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28</w:t>
            </w:r>
          </w:p>
        </w:tc>
      </w:tr>
      <w:tr w:rsidR="00AC5460" w:rsidRPr="00926191" w:rsidTr="00A23556">
        <w:trPr>
          <w:trHeight w:val="454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arcopenia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o normal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7 (0.54-1.10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30 (1.05-1.61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7E45F9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E45F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8</w:t>
            </w:r>
          </w:p>
        </w:tc>
      </w:tr>
      <w:tr w:rsidR="00AC5460" w:rsidRPr="00926191" w:rsidTr="00A23556">
        <w:trPr>
          <w:trHeight w:val="454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12 (0.82-1.53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10 (1.69-2.61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7E45F9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E45F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3</w:t>
            </w:r>
          </w:p>
        </w:tc>
      </w:tr>
      <w:tr w:rsidR="00AC5460" w:rsidRPr="00926191" w:rsidTr="00A23556">
        <w:trPr>
          <w:trHeight w:val="454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to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81 (0.35-1.87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96 (1.61-5.44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7E45F9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E45F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7</w:t>
            </w:r>
          </w:p>
        </w:tc>
      </w:tr>
      <w:tr w:rsidR="00AC5460" w:rsidRPr="00926191" w:rsidTr="00A23556">
        <w:trPr>
          <w:trHeight w:val="454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onfirmed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 to normal/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1 (0.51-1.60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66 (1.17-2.35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7E45F9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E45F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42</w:t>
            </w:r>
          </w:p>
        </w:tc>
      </w:tr>
      <w:tr w:rsidR="00AC5460" w:rsidRPr="00926191" w:rsidTr="00A23556">
        <w:trPr>
          <w:trHeight w:val="454"/>
        </w:trPr>
        <w:tc>
          <w:tcPr>
            <w:tcW w:w="4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confirmed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1 (0.55-1.49)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01 (1.42-2.86)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C5460" w:rsidRPr="007E45F9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E45F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4</w:t>
            </w:r>
          </w:p>
        </w:tc>
      </w:tr>
    </w:tbl>
    <w:p w:rsidR="00957C0D" w:rsidRPr="00926191" w:rsidRDefault="00957C0D" w:rsidP="00957C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57C0D" w:rsidRPr="00926191" w:rsidRDefault="00957C0D" w:rsidP="00957C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57C0D" w:rsidRPr="00926191" w:rsidRDefault="00957C0D" w:rsidP="00957C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57C0D" w:rsidRPr="00926191" w:rsidRDefault="00957C0D" w:rsidP="00957C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57C0D" w:rsidRPr="00926191" w:rsidRDefault="00957C0D" w:rsidP="00957C0D">
      <w:pPr>
        <w:jc w:val="left"/>
        <w:rPr>
          <w:rFonts w:ascii="Times New Roman" w:hAnsi="Times New Roman" w:cs="Times New Roman"/>
          <w:sz w:val="24"/>
          <w:szCs w:val="24"/>
        </w:rPr>
      </w:pPr>
      <w:r w:rsidRPr="00926191">
        <w:rPr>
          <w:rFonts w:ascii="Times New Roman" w:hAnsi="Times New Roman" w:cs="Times New Roman"/>
          <w:sz w:val="24"/>
          <w:szCs w:val="24"/>
        </w:rPr>
        <w:br w:type="page"/>
      </w:r>
    </w:p>
    <w:p w:rsidR="001711F1" w:rsidRPr="00926191" w:rsidRDefault="001711F1" w:rsidP="001711F1">
      <w:pPr>
        <w:jc w:val="center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7. </w:t>
      </w:r>
      <w:r w:rsidRPr="00926191">
        <w:rPr>
          <w:rFonts w:ascii="Times New Roman" w:hAnsi="Times New Roman" w:cs="Times New Roman"/>
          <w:sz w:val="24"/>
          <w:szCs w:val="24"/>
        </w:rPr>
        <w:t xml:space="preserve">Associations between sarcopenia transitions and risk of cardiovascular diseases stratified by </w:t>
      </w:r>
      <w:r w:rsidRPr="00B60176">
        <w:rPr>
          <w:rFonts w:ascii="Times New Roman" w:hAnsi="Times New Roman" w:cs="Times New Roman"/>
          <w:sz w:val="24"/>
          <w:szCs w:val="24"/>
        </w:rPr>
        <w:t>diabetes status</w:t>
      </w:r>
    </w:p>
    <w:tbl>
      <w:tblPr>
        <w:tblpPr w:leftFromText="180" w:rightFromText="180" w:vertAnchor="text" w:horzAnchor="margin" w:tblpXSpec="center" w:tblpY="159"/>
        <w:tblW w:w="12333" w:type="dxa"/>
        <w:tblLayout w:type="fixed"/>
        <w:tblLook w:val="04A0" w:firstRow="1" w:lastRow="0" w:firstColumn="1" w:lastColumn="0" w:noHBand="0" w:noVBand="1"/>
      </w:tblPr>
      <w:tblGrid>
        <w:gridCol w:w="5104"/>
        <w:gridCol w:w="2694"/>
        <w:gridCol w:w="2551"/>
        <w:gridCol w:w="1984"/>
      </w:tblGrid>
      <w:tr w:rsidR="00AC5460" w:rsidRPr="00926191" w:rsidTr="00765802">
        <w:trPr>
          <w:trHeight w:val="454"/>
        </w:trPr>
        <w:tc>
          <w:tcPr>
            <w:tcW w:w="510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arcopenia transition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Without diabetes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With diabet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</w:tcBorders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P for interaction</w:t>
            </w:r>
          </w:p>
        </w:tc>
      </w:tr>
      <w:tr w:rsidR="00AC5460" w:rsidRPr="00926191" w:rsidTr="00765802">
        <w:trPr>
          <w:trHeight w:val="454"/>
        </w:trPr>
        <w:tc>
          <w:tcPr>
            <w:tcW w:w="510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C5460" w:rsidRPr="00926191" w:rsidTr="00765802">
        <w:trPr>
          <w:trHeight w:val="454"/>
        </w:trPr>
        <w:tc>
          <w:tcPr>
            <w:tcW w:w="51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normal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C5460" w:rsidRPr="00926191" w:rsidTr="00765802">
        <w:trPr>
          <w:trHeight w:val="454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mal to possible/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57 (1.11-2.2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32 (1.08-1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7E45F9" w:rsidRDefault="00AC5460" w:rsidP="00AC54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E45F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73</w:t>
            </w:r>
          </w:p>
        </w:tc>
      </w:tr>
      <w:tr w:rsidR="00AC5460" w:rsidRPr="00926191" w:rsidTr="00765802">
        <w:trPr>
          <w:trHeight w:val="454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arcopenia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o norma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20 (0.82-1.7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12 (0.91-1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7E45F9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E45F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97</w:t>
            </w:r>
          </w:p>
        </w:tc>
      </w:tr>
      <w:tr w:rsidR="00AC5460" w:rsidRPr="00926191" w:rsidTr="00765802">
        <w:trPr>
          <w:trHeight w:val="454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14 (1.48-3.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65 (1.35-2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7E45F9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E45F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79</w:t>
            </w:r>
          </w:p>
        </w:tc>
      </w:tr>
      <w:tr w:rsidR="00AC5460" w:rsidRPr="00926191" w:rsidTr="00765802">
        <w:trPr>
          <w:trHeight w:val="454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to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.13 (1.82-9.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16 (0.61-2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7E45F9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E45F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4</w:t>
            </w:r>
          </w:p>
        </w:tc>
      </w:tr>
      <w:tr w:rsidR="00AC5460" w:rsidRPr="00926191" w:rsidTr="00765802">
        <w:trPr>
          <w:trHeight w:val="454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onfirmed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 to normal/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28 (1.33-3.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4 (0.74-1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460" w:rsidRPr="007E45F9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E45F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7</w:t>
            </w:r>
          </w:p>
        </w:tc>
      </w:tr>
      <w:tr w:rsidR="00AC5460" w:rsidRPr="00926191" w:rsidTr="00765802">
        <w:trPr>
          <w:trHeight w:val="454"/>
        </w:trPr>
        <w:tc>
          <w:tcPr>
            <w:tcW w:w="5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confirmed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77 (0.97-3.2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C5460" w:rsidRPr="00926191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30 (0.95-1.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C5460" w:rsidRPr="007E45F9" w:rsidRDefault="00AC5460" w:rsidP="00AC546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E45F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47</w:t>
            </w:r>
          </w:p>
        </w:tc>
      </w:tr>
    </w:tbl>
    <w:p w:rsidR="00957C0D" w:rsidRPr="00926191" w:rsidRDefault="00957C0D" w:rsidP="00957C0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A22CE9" w:rsidRPr="00926191" w:rsidRDefault="00957C0D" w:rsidP="0015630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765802" w:rsidRPr="00926191" w:rsidRDefault="005D34FE" w:rsidP="00765802">
      <w:pPr>
        <w:jc w:val="center"/>
        <w:rPr>
          <w:rFonts w:ascii="Times New Roman" w:hAnsi="Times New Roman" w:cs="Times New Roman"/>
          <w:sz w:val="24"/>
          <w:szCs w:val="24"/>
        </w:rPr>
      </w:pPr>
      <w:r w:rsidRPr="00926191">
        <w:rPr>
          <w:rFonts w:ascii="Times New Roman" w:hAnsi="Times New Roman" w:cs="Times New Roman" w:hint="eastAsia"/>
          <w:b/>
          <w:bCs/>
          <w:sz w:val="24"/>
          <w:szCs w:val="24"/>
        </w:rPr>
        <w:t>Table S8.</w:t>
      </w:r>
      <w:r w:rsidRPr="00926191">
        <w:rPr>
          <w:rFonts w:ascii="Times New Roman" w:hAnsi="Times New Roman" w:cs="Times New Roman" w:hint="eastAsia"/>
          <w:sz w:val="24"/>
          <w:szCs w:val="24"/>
        </w:rPr>
        <w:t xml:space="preserve"> Associations between sarcopenia transitions and cardiovascular diseases </w:t>
      </w:r>
      <w:r w:rsidR="00765802" w:rsidRPr="00926191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926191">
        <w:rPr>
          <w:rFonts w:ascii="Times New Roman" w:hAnsi="Times New Roman" w:cs="Times New Roman" w:hint="eastAsia"/>
          <w:sz w:val="24"/>
          <w:szCs w:val="24"/>
        </w:rPr>
        <w:t>different baseline sarcopenia</w:t>
      </w:r>
      <w:r w:rsidRPr="00B60176">
        <w:rPr>
          <w:rFonts w:ascii="Times New Roman" w:hAnsi="Times New Roman" w:cs="Times New Roman" w:hint="eastAsia"/>
          <w:sz w:val="24"/>
          <w:szCs w:val="24"/>
        </w:rPr>
        <w:t xml:space="preserve"> status stratified by sex</w:t>
      </w:r>
    </w:p>
    <w:p w:rsidR="00765802" w:rsidRPr="00926191" w:rsidRDefault="00765802" w:rsidP="0076580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81"/>
        <w:tblW w:w="4367" w:type="pct"/>
        <w:tblBorders>
          <w:top w:val="single" w:sz="12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964"/>
        <w:gridCol w:w="2692"/>
        <w:gridCol w:w="2509"/>
        <w:gridCol w:w="2026"/>
      </w:tblGrid>
      <w:tr w:rsidR="005D34FE" w:rsidRPr="00926191" w:rsidTr="00E230D8">
        <w:trPr>
          <w:trHeight w:val="397"/>
        </w:trPr>
        <w:tc>
          <w:tcPr>
            <w:tcW w:w="2036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</w:rPr>
              <w:t>Sarcopenia transition</w:t>
            </w:r>
          </w:p>
        </w:tc>
        <w:tc>
          <w:tcPr>
            <w:tcW w:w="110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Female</w:t>
            </w:r>
          </w:p>
        </w:tc>
        <w:tc>
          <w:tcPr>
            <w:tcW w:w="102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8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for interaction </w:t>
            </w:r>
          </w:p>
        </w:tc>
      </w:tr>
      <w:tr w:rsidR="005D34FE" w:rsidRPr="00926191" w:rsidTr="00E230D8">
        <w:trPr>
          <w:trHeight w:val="397"/>
        </w:trPr>
        <w:tc>
          <w:tcPr>
            <w:tcW w:w="2036" w:type="pct"/>
            <w:vMerge/>
            <w:vAlign w:val="center"/>
          </w:tcPr>
          <w:p w:rsidR="005D34FE" w:rsidRPr="00926191" w:rsidRDefault="005D34FE" w:rsidP="008C6268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</w:p>
        </w:tc>
        <w:tc>
          <w:tcPr>
            <w:tcW w:w="110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02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31" w:type="pct"/>
            <w:tcBorders>
              <w:top w:val="single" w:sz="8" w:space="0" w:color="auto"/>
              <w:bottom w:val="nil"/>
            </w:tcBorders>
            <w:vAlign w:val="center"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5D34FE" w:rsidRPr="00926191" w:rsidTr="00E230D8">
        <w:trPr>
          <w:trHeight w:val="397"/>
        </w:trPr>
        <w:tc>
          <w:tcPr>
            <w:tcW w:w="2036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normal</w:t>
            </w:r>
          </w:p>
        </w:tc>
        <w:tc>
          <w:tcPr>
            <w:tcW w:w="1104" w:type="pct"/>
            <w:tcBorders>
              <w:top w:val="nil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029" w:type="pct"/>
            <w:tcBorders>
              <w:top w:val="nil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31" w:type="pct"/>
            <w:tcBorders>
              <w:top w:val="nil"/>
            </w:tcBorders>
          </w:tcPr>
          <w:p w:rsidR="005D34FE" w:rsidRPr="00926191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D34FE" w:rsidRPr="00926191" w:rsidTr="00E230D8">
        <w:trPr>
          <w:trHeight w:val="397"/>
        </w:trPr>
        <w:tc>
          <w:tcPr>
            <w:tcW w:w="2036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mal to possible/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104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1.30 (0.96-1.75)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1.62 (1.19-2.22)</w:t>
            </w:r>
          </w:p>
        </w:tc>
        <w:tc>
          <w:tcPr>
            <w:tcW w:w="831" w:type="pct"/>
            <w:vAlign w:val="center"/>
          </w:tcPr>
          <w:p w:rsidR="005D34FE" w:rsidRPr="007E45F9" w:rsidRDefault="00A633DD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5F9">
              <w:rPr>
                <w:rFonts w:ascii="Times New Roman" w:hAnsi="Times New Roman" w:cs="Times New Roman" w:hint="eastAsia"/>
                <w:sz w:val="20"/>
                <w:szCs w:val="20"/>
              </w:rPr>
              <w:t>0.440</w:t>
            </w:r>
          </w:p>
        </w:tc>
      </w:tr>
      <w:tr w:rsidR="005D34FE" w:rsidRPr="00926191" w:rsidTr="00E230D8">
        <w:trPr>
          <w:trHeight w:val="397"/>
        </w:trPr>
        <w:tc>
          <w:tcPr>
            <w:tcW w:w="2036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arcopenia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o normal</w:t>
            </w:r>
          </w:p>
        </w:tc>
        <w:tc>
          <w:tcPr>
            <w:tcW w:w="1104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31" w:type="pct"/>
          </w:tcPr>
          <w:p w:rsidR="005D34FE" w:rsidRPr="007E45F9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D34FE" w:rsidRPr="00926191" w:rsidTr="00E230D8">
        <w:trPr>
          <w:trHeight w:val="397"/>
        </w:trPr>
        <w:tc>
          <w:tcPr>
            <w:tcW w:w="2036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1104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88 (0.63-1.23)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47 (0.29-0.76)</w:t>
            </w:r>
          </w:p>
        </w:tc>
        <w:tc>
          <w:tcPr>
            <w:tcW w:w="831" w:type="pct"/>
            <w:vAlign w:val="center"/>
          </w:tcPr>
          <w:p w:rsidR="005D34FE" w:rsidRPr="007E45F9" w:rsidRDefault="00A633DD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5F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26191" w:rsidRPr="007E45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E45F9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</w:tr>
      <w:tr w:rsidR="005D34FE" w:rsidRPr="00926191" w:rsidTr="00E230D8">
        <w:trPr>
          <w:trHeight w:val="397"/>
        </w:trPr>
        <w:tc>
          <w:tcPr>
            <w:tcW w:w="2036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to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104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1.70 (</w:t>
            </w:r>
            <w:r w:rsidRPr="00926191"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-3.33)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42 (0.13-1.38)</w:t>
            </w:r>
          </w:p>
        </w:tc>
        <w:tc>
          <w:tcPr>
            <w:tcW w:w="831" w:type="pct"/>
            <w:vAlign w:val="center"/>
          </w:tcPr>
          <w:p w:rsidR="005D34FE" w:rsidRPr="007E45F9" w:rsidRDefault="00A633DD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5F9">
              <w:rPr>
                <w:rFonts w:ascii="Times New Roman" w:hAnsi="Times New Roman" w:cs="Times New Roman" w:hint="eastAsia"/>
                <w:sz w:val="20"/>
                <w:szCs w:val="20"/>
              </w:rPr>
              <w:t>0.010</w:t>
            </w:r>
          </w:p>
        </w:tc>
      </w:tr>
      <w:tr w:rsidR="005D34FE" w:rsidRPr="00926191" w:rsidTr="00E230D8">
        <w:trPr>
          <w:trHeight w:val="381"/>
        </w:trPr>
        <w:tc>
          <w:tcPr>
            <w:tcW w:w="2036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onfirmed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 to normal/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</w:t>
            </w:r>
          </w:p>
        </w:tc>
        <w:tc>
          <w:tcPr>
            <w:tcW w:w="1104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31" w:type="pct"/>
          </w:tcPr>
          <w:p w:rsidR="005D34FE" w:rsidRPr="007E45F9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D34FE" w:rsidRPr="00926191" w:rsidTr="00E230D8">
        <w:trPr>
          <w:trHeight w:val="397"/>
        </w:trPr>
        <w:tc>
          <w:tcPr>
            <w:tcW w:w="20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confirmed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11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78 (0.44-1.38)</w:t>
            </w:r>
          </w:p>
        </w:tc>
        <w:tc>
          <w:tcPr>
            <w:tcW w:w="102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69 (0.32-1.47)</w:t>
            </w:r>
          </w:p>
        </w:tc>
        <w:tc>
          <w:tcPr>
            <w:tcW w:w="831" w:type="pct"/>
            <w:tcBorders>
              <w:bottom w:val="single" w:sz="8" w:space="0" w:color="auto"/>
            </w:tcBorders>
            <w:vAlign w:val="center"/>
          </w:tcPr>
          <w:p w:rsidR="005D34FE" w:rsidRPr="007E45F9" w:rsidRDefault="00A633DD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5F9">
              <w:rPr>
                <w:rFonts w:ascii="Times New Roman" w:hAnsi="Times New Roman" w:cs="Times New Roman" w:hint="eastAsia"/>
                <w:sz w:val="20"/>
                <w:szCs w:val="20"/>
              </w:rPr>
              <w:t>0.508</w:t>
            </w:r>
          </w:p>
        </w:tc>
      </w:tr>
    </w:tbl>
    <w:p w:rsidR="005D34FE" w:rsidRPr="00926191" w:rsidRDefault="005D34FE" w:rsidP="005D34FE">
      <w:pPr>
        <w:rPr>
          <w:rFonts w:hint="eastAsia"/>
        </w:rPr>
      </w:pPr>
      <w:r w:rsidRPr="00926191">
        <w:rPr>
          <w:rFonts w:hint="eastAsia"/>
        </w:rPr>
        <w:br w:type="page"/>
      </w:r>
    </w:p>
    <w:tbl>
      <w:tblPr>
        <w:tblpPr w:leftFromText="180" w:rightFromText="180" w:horzAnchor="margin" w:tblpXSpec="center" w:tblpY="382"/>
        <w:tblW w:w="4313" w:type="pct"/>
        <w:tblBorders>
          <w:top w:val="single" w:sz="12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821"/>
        <w:gridCol w:w="2692"/>
        <w:gridCol w:w="2649"/>
        <w:gridCol w:w="1878"/>
      </w:tblGrid>
      <w:tr w:rsidR="005D34FE" w:rsidRPr="00926191" w:rsidTr="00E230D8">
        <w:trPr>
          <w:trHeight w:val="397"/>
        </w:trPr>
        <w:tc>
          <w:tcPr>
            <w:tcW w:w="200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</w:rPr>
              <w:lastRenderedPageBreak/>
              <w:t>Sarcopenia transition</w:t>
            </w:r>
          </w:p>
        </w:tc>
        <w:tc>
          <w:tcPr>
            <w:tcW w:w="11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Middle aged</w:t>
            </w:r>
          </w:p>
        </w:tc>
        <w:tc>
          <w:tcPr>
            <w:tcW w:w="11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Elderly</w:t>
            </w:r>
          </w:p>
        </w:tc>
        <w:tc>
          <w:tcPr>
            <w:tcW w:w="7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D34FE" w:rsidRPr="00926191" w:rsidRDefault="00E230D8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5D34FE" w:rsidRPr="00926191" w:rsidTr="00E230D8">
        <w:trPr>
          <w:trHeight w:val="397"/>
        </w:trPr>
        <w:tc>
          <w:tcPr>
            <w:tcW w:w="2002" w:type="pct"/>
            <w:vMerge/>
            <w:vAlign w:val="center"/>
          </w:tcPr>
          <w:p w:rsidR="005D34FE" w:rsidRPr="00926191" w:rsidRDefault="005D34FE" w:rsidP="008C6268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</w:p>
        </w:tc>
        <w:tc>
          <w:tcPr>
            <w:tcW w:w="111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10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780" w:type="pct"/>
            <w:tcBorders>
              <w:top w:val="single" w:sz="8" w:space="0" w:color="auto"/>
              <w:bottom w:val="nil"/>
            </w:tcBorders>
            <w:vAlign w:val="center"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5D34FE" w:rsidRPr="00926191" w:rsidTr="00E230D8">
        <w:trPr>
          <w:trHeight w:val="397"/>
        </w:trPr>
        <w:tc>
          <w:tcPr>
            <w:tcW w:w="2002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normal</w:t>
            </w:r>
          </w:p>
        </w:tc>
        <w:tc>
          <w:tcPr>
            <w:tcW w:w="1118" w:type="pct"/>
            <w:tcBorders>
              <w:top w:val="nil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780" w:type="pct"/>
            <w:tcBorders>
              <w:top w:val="nil"/>
            </w:tcBorders>
          </w:tcPr>
          <w:p w:rsidR="005D34FE" w:rsidRPr="00926191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D34FE" w:rsidRPr="00926191" w:rsidTr="00E230D8">
        <w:trPr>
          <w:trHeight w:val="397"/>
        </w:trPr>
        <w:tc>
          <w:tcPr>
            <w:tcW w:w="2002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mal to possible/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1.44 (1.11-1.87)</w:t>
            </w:r>
          </w:p>
        </w:tc>
        <w:tc>
          <w:tcPr>
            <w:tcW w:w="1100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1.41 (0.96-2.09)</w:t>
            </w:r>
          </w:p>
        </w:tc>
        <w:tc>
          <w:tcPr>
            <w:tcW w:w="780" w:type="pct"/>
            <w:vAlign w:val="center"/>
          </w:tcPr>
          <w:p w:rsidR="005D34FE" w:rsidRPr="00926191" w:rsidRDefault="006C7093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8E446F" w:rsidRPr="009261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26191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</w:tr>
      <w:tr w:rsidR="005D34FE" w:rsidRPr="00926191" w:rsidTr="00E230D8">
        <w:trPr>
          <w:trHeight w:val="397"/>
        </w:trPr>
        <w:tc>
          <w:tcPr>
            <w:tcW w:w="2002" w:type="pct"/>
            <w:shd w:val="clear" w:color="auto" w:fill="auto"/>
            <w:noWrap/>
            <w:vAlign w:val="center"/>
          </w:tcPr>
          <w:p w:rsidR="005D34FE" w:rsidRPr="00926191" w:rsidRDefault="00602BA6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100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780" w:type="pct"/>
          </w:tcPr>
          <w:p w:rsidR="005D34FE" w:rsidRPr="00926191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D34FE" w:rsidRPr="00926191" w:rsidTr="00E230D8">
        <w:trPr>
          <w:trHeight w:val="397"/>
        </w:trPr>
        <w:tc>
          <w:tcPr>
            <w:tcW w:w="2002" w:type="pct"/>
            <w:shd w:val="clear" w:color="auto" w:fill="auto"/>
            <w:noWrap/>
            <w:vAlign w:val="center"/>
          </w:tcPr>
          <w:p w:rsidR="005D34FE" w:rsidRPr="00926191" w:rsidRDefault="00602BA6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arcopenia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o normal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66 (0.48-0.91)</w:t>
            </w:r>
          </w:p>
        </w:tc>
        <w:tc>
          <w:tcPr>
            <w:tcW w:w="1100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84 (0.50-1.41)</w:t>
            </w:r>
          </w:p>
        </w:tc>
        <w:tc>
          <w:tcPr>
            <w:tcW w:w="780" w:type="pct"/>
            <w:vAlign w:val="center"/>
          </w:tcPr>
          <w:p w:rsidR="005D34FE" w:rsidRPr="00926191" w:rsidRDefault="006C7093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 w:hint="eastAsia"/>
                <w:sz w:val="20"/>
                <w:szCs w:val="20"/>
              </w:rPr>
              <w:t>0.138</w:t>
            </w:r>
          </w:p>
        </w:tc>
      </w:tr>
      <w:tr w:rsidR="005D34FE" w:rsidRPr="00926191" w:rsidTr="00E230D8">
        <w:trPr>
          <w:trHeight w:val="397"/>
        </w:trPr>
        <w:tc>
          <w:tcPr>
            <w:tcW w:w="2002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to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2.18 (0.84-5.68)</w:t>
            </w:r>
          </w:p>
        </w:tc>
        <w:tc>
          <w:tcPr>
            <w:tcW w:w="1100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82 (0.39-1.72)</w:t>
            </w:r>
          </w:p>
        </w:tc>
        <w:tc>
          <w:tcPr>
            <w:tcW w:w="780" w:type="pct"/>
            <w:vAlign w:val="center"/>
          </w:tcPr>
          <w:p w:rsidR="005D34FE" w:rsidRPr="00926191" w:rsidRDefault="006C7093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 w:hint="eastAsia"/>
                <w:sz w:val="20"/>
                <w:szCs w:val="20"/>
              </w:rPr>
              <w:t>0.288</w:t>
            </w:r>
          </w:p>
        </w:tc>
      </w:tr>
      <w:tr w:rsidR="005D34FE" w:rsidRPr="00926191" w:rsidTr="00E230D8">
        <w:trPr>
          <w:trHeight w:val="381"/>
        </w:trPr>
        <w:tc>
          <w:tcPr>
            <w:tcW w:w="2002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onfirmed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 to normal/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100" w:type="pct"/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780" w:type="pct"/>
          </w:tcPr>
          <w:p w:rsidR="005D34FE" w:rsidRPr="00926191" w:rsidRDefault="005D34FE" w:rsidP="008C626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D34FE" w:rsidRPr="00926191" w:rsidTr="00E230D8">
        <w:trPr>
          <w:trHeight w:val="397"/>
        </w:trPr>
        <w:tc>
          <w:tcPr>
            <w:tcW w:w="200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confirmed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111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83 (0.35-1.98)</w:t>
            </w:r>
          </w:p>
        </w:tc>
        <w:tc>
          <w:tcPr>
            <w:tcW w:w="110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91 (0.54-1.52)</w:t>
            </w:r>
          </w:p>
        </w:tc>
        <w:tc>
          <w:tcPr>
            <w:tcW w:w="780" w:type="pct"/>
            <w:tcBorders>
              <w:bottom w:val="single" w:sz="8" w:space="0" w:color="auto"/>
            </w:tcBorders>
            <w:vAlign w:val="center"/>
          </w:tcPr>
          <w:p w:rsidR="005D34FE" w:rsidRPr="00926191" w:rsidRDefault="006C7093" w:rsidP="008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 w:hint="eastAsia"/>
                <w:sz w:val="20"/>
                <w:szCs w:val="20"/>
              </w:rPr>
              <w:t>0.373</w:t>
            </w:r>
          </w:p>
        </w:tc>
      </w:tr>
    </w:tbl>
    <w:p w:rsidR="005D34FE" w:rsidRPr="00926191" w:rsidRDefault="005D34FE" w:rsidP="005D34FE">
      <w:pPr>
        <w:ind w:leftChars="-337" w:left="-708" w:rightChars="-103" w:right="-216"/>
        <w:jc w:val="center"/>
        <w:rPr>
          <w:rFonts w:ascii="Times New Roman" w:hAnsi="Times New Roman" w:cs="Times New Roman"/>
          <w:sz w:val="24"/>
          <w:szCs w:val="24"/>
        </w:rPr>
      </w:pPr>
      <w:bookmarkStart w:id="4" w:name="_Hlk202730877"/>
      <w:r w:rsidRPr="009261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9. </w:t>
      </w:r>
      <w:r w:rsidR="00765802" w:rsidRPr="00926191">
        <w:rPr>
          <w:rFonts w:ascii="Times New Roman" w:hAnsi="Times New Roman" w:cs="Times New Roman" w:hint="eastAsia"/>
          <w:sz w:val="24"/>
          <w:szCs w:val="24"/>
        </w:rPr>
        <w:t>Associations between sarcopenia transitions and cardiovascular diseases of different baseline sarcopenia status</w:t>
      </w:r>
      <w:r w:rsidRPr="00926191">
        <w:rPr>
          <w:rFonts w:ascii="Times New Roman" w:hAnsi="Times New Roman" w:cs="Times New Roman" w:hint="eastAsia"/>
          <w:sz w:val="24"/>
          <w:szCs w:val="24"/>
        </w:rPr>
        <w:t xml:space="preserve"> stratified by age group</w:t>
      </w:r>
    </w:p>
    <w:bookmarkEnd w:id="4"/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5D34F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5D34FE" w:rsidRPr="00926191" w:rsidRDefault="005D34FE" w:rsidP="005D34FE">
      <w:pPr>
        <w:ind w:leftChars="-270" w:left="-567" w:rightChars="-238" w:right="-50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2619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10. </w:t>
      </w:r>
      <w:r w:rsidR="00765802" w:rsidRPr="00926191">
        <w:rPr>
          <w:rFonts w:ascii="Times New Roman" w:hAnsi="Times New Roman" w:cs="Times New Roman" w:hint="eastAsia"/>
          <w:sz w:val="24"/>
          <w:szCs w:val="24"/>
        </w:rPr>
        <w:t xml:space="preserve">Associations between sarcopenia transitions and cardiovascular diseases of different baseline sarcopenia status </w:t>
      </w:r>
      <w:r w:rsidRPr="00926191">
        <w:rPr>
          <w:rFonts w:ascii="Times New Roman" w:hAnsi="Times New Roman" w:cs="Times New Roman" w:hint="eastAsia"/>
          <w:sz w:val="24"/>
          <w:szCs w:val="24"/>
        </w:rPr>
        <w:t>stratified by smoking status</w:t>
      </w:r>
    </w:p>
    <w:tbl>
      <w:tblPr>
        <w:tblpPr w:leftFromText="180" w:rightFromText="180" w:vertAnchor="text" w:horzAnchor="margin" w:tblpXSpec="center" w:tblpY="81"/>
        <w:tblW w:w="4536" w:type="pct"/>
        <w:tblBorders>
          <w:top w:val="single" w:sz="12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427"/>
        <w:gridCol w:w="2571"/>
        <w:gridCol w:w="1902"/>
        <w:gridCol w:w="1884"/>
        <w:gridCol w:w="1879"/>
      </w:tblGrid>
      <w:tr w:rsidR="00D17311" w:rsidRPr="00926191" w:rsidTr="00D17311">
        <w:trPr>
          <w:trHeight w:val="397"/>
        </w:trPr>
        <w:tc>
          <w:tcPr>
            <w:tcW w:w="174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D34FE" w:rsidRPr="00926191" w:rsidRDefault="005D34FE" w:rsidP="00D17311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arcopenia transition</w:t>
            </w:r>
          </w:p>
        </w:tc>
        <w:tc>
          <w:tcPr>
            <w:tcW w:w="10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D34FE" w:rsidRPr="00926191" w:rsidRDefault="005D34FE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7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D34FE" w:rsidRPr="00926191" w:rsidRDefault="005D34FE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ast smoker</w:t>
            </w:r>
          </w:p>
        </w:tc>
        <w:tc>
          <w:tcPr>
            <w:tcW w:w="74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D34FE" w:rsidRPr="00926191" w:rsidRDefault="005D34FE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7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D34FE" w:rsidRPr="00926191" w:rsidRDefault="00E230D8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D17311" w:rsidRPr="00926191" w:rsidTr="00D17311">
        <w:trPr>
          <w:trHeight w:val="397"/>
        </w:trPr>
        <w:tc>
          <w:tcPr>
            <w:tcW w:w="1748" w:type="pct"/>
            <w:vMerge/>
            <w:vAlign w:val="center"/>
          </w:tcPr>
          <w:p w:rsidR="002C1ED0" w:rsidRPr="00926191" w:rsidRDefault="002C1ED0" w:rsidP="00D17311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1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C1ED0" w:rsidRPr="00926191" w:rsidRDefault="002C1ED0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75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C1ED0" w:rsidRPr="00926191" w:rsidRDefault="002C1ED0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744" w:type="pct"/>
            <w:tcBorders>
              <w:top w:val="single" w:sz="8" w:space="0" w:color="auto"/>
              <w:bottom w:val="nil"/>
            </w:tcBorders>
            <w:vAlign w:val="center"/>
          </w:tcPr>
          <w:p w:rsidR="002C1ED0" w:rsidRPr="00926191" w:rsidRDefault="002C1ED0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742" w:type="pct"/>
            <w:tcBorders>
              <w:top w:val="single" w:sz="8" w:space="0" w:color="auto"/>
              <w:bottom w:val="nil"/>
            </w:tcBorders>
            <w:vAlign w:val="center"/>
          </w:tcPr>
          <w:p w:rsidR="002C1ED0" w:rsidRPr="00926191" w:rsidRDefault="002C1ED0" w:rsidP="009261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D17311" w:rsidRPr="00926191" w:rsidTr="00D17311">
        <w:trPr>
          <w:trHeight w:val="397"/>
        </w:trPr>
        <w:tc>
          <w:tcPr>
            <w:tcW w:w="1748" w:type="pct"/>
            <w:shd w:val="clear" w:color="auto" w:fill="auto"/>
            <w:noWrap/>
            <w:vAlign w:val="center"/>
          </w:tcPr>
          <w:p w:rsidR="002C1ED0" w:rsidRPr="00926191" w:rsidRDefault="002C1ED0" w:rsidP="00D1731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normal</w:t>
            </w:r>
          </w:p>
        </w:tc>
        <w:tc>
          <w:tcPr>
            <w:tcW w:w="1015" w:type="pct"/>
            <w:tcBorders>
              <w:top w:val="nil"/>
            </w:tcBorders>
            <w:shd w:val="clear" w:color="auto" w:fill="auto"/>
            <w:noWrap/>
            <w:vAlign w:val="center"/>
          </w:tcPr>
          <w:p w:rsidR="002C1ED0" w:rsidRPr="00926191" w:rsidRDefault="002C1ED0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751" w:type="pct"/>
            <w:tcBorders>
              <w:top w:val="nil"/>
            </w:tcBorders>
            <w:shd w:val="clear" w:color="auto" w:fill="auto"/>
            <w:noWrap/>
            <w:vAlign w:val="center"/>
          </w:tcPr>
          <w:p w:rsidR="002C1ED0" w:rsidRPr="00926191" w:rsidRDefault="002C1ED0" w:rsidP="00D173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744" w:type="pct"/>
            <w:tcBorders>
              <w:top w:val="nil"/>
            </w:tcBorders>
            <w:vAlign w:val="center"/>
          </w:tcPr>
          <w:p w:rsidR="002C1ED0" w:rsidRPr="00926191" w:rsidRDefault="002C1ED0" w:rsidP="00D173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742" w:type="pct"/>
            <w:tcBorders>
              <w:top w:val="nil"/>
            </w:tcBorders>
            <w:vAlign w:val="center"/>
          </w:tcPr>
          <w:p w:rsidR="002C1ED0" w:rsidRPr="00926191" w:rsidRDefault="002C1ED0" w:rsidP="0092619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26191" w:rsidRPr="00926191" w:rsidTr="00D17311">
        <w:trPr>
          <w:trHeight w:val="397"/>
        </w:trPr>
        <w:tc>
          <w:tcPr>
            <w:tcW w:w="1748" w:type="pct"/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mal to possible/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1.92 (1.30-2.84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85 (0.39-1.86)</w:t>
            </w:r>
          </w:p>
        </w:tc>
        <w:tc>
          <w:tcPr>
            <w:tcW w:w="744" w:type="pct"/>
            <w:vAlign w:val="center"/>
          </w:tcPr>
          <w:p w:rsidR="00926191" w:rsidRPr="00926191" w:rsidRDefault="00926191" w:rsidP="0092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1.36 (1.03-1.80)</w:t>
            </w:r>
          </w:p>
        </w:tc>
        <w:tc>
          <w:tcPr>
            <w:tcW w:w="742" w:type="pct"/>
            <w:vAlign w:val="center"/>
          </w:tcPr>
          <w:p w:rsidR="00926191" w:rsidRPr="00926191" w:rsidRDefault="00926191" w:rsidP="0092619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0</w:t>
            </w:r>
          </w:p>
        </w:tc>
      </w:tr>
      <w:tr w:rsidR="00926191" w:rsidRPr="00926191" w:rsidTr="00D17311">
        <w:trPr>
          <w:trHeight w:val="397"/>
        </w:trPr>
        <w:tc>
          <w:tcPr>
            <w:tcW w:w="1748" w:type="pct"/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vAlign w:val="center"/>
          </w:tcPr>
          <w:p w:rsidR="00926191" w:rsidRPr="00926191" w:rsidRDefault="00926191" w:rsidP="0092619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vAlign w:val="center"/>
          </w:tcPr>
          <w:p w:rsidR="00926191" w:rsidRPr="00926191" w:rsidRDefault="00926191" w:rsidP="0092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191" w:rsidRPr="00926191" w:rsidTr="00D17311">
        <w:trPr>
          <w:trHeight w:val="397"/>
        </w:trPr>
        <w:tc>
          <w:tcPr>
            <w:tcW w:w="1748" w:type="pct"/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arcopenia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o normal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43 (0.23-0.81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59 (0.24-1.49)</w:t>
            </w:r>
          </w:p>
        </w:tc>
        <w:tc>
          <w:tcPr>
            <w:tcW w:w="744" w:type="pct"/>
            <w:vAlign w:val="center"/>
          </w:tcPr>
          <w:p w:rsidR="00926191" w:rsidRPr="00926191" w:rsidRDefault="00926191" w:rsidP="0092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88 (0.63-1.24)</w:t>
            </w:r>
          </w:p>
        </w:tc>
        <w:tc>
          <w:tcPr>
            <w:tcW w:w="742" w:type="pct"/>
            <w:vAlign w:val="center"/>
          </w:tcPr>
          <w:p w:rsidR="00926191" w:rsidRPr="00926191" w:rsidRDefault="00926191" w:rsidP="0092619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23</w:t>
            </w:r>
          </w:p>
        </w:tc>
      </w:tr>
      <w:tr w:rsidR="00926191" w:rsidRPr="00926191" w:rsidTr="00D17311">
        <w:trPr>
          <w:trHeight w:val="397"/>
        </w:trPr>
        <w:tc>
          <w:tcPr>
            <w:tcW w:w="1748" w:type="pct"/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to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1.72 (0.62-4.78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744" w:type="pct"/>
            <w:vAlign w:val="center"/>
          </w:tcPr>
          <w:p w:rsidR="00926191" w:rsidRPr="00926191" w:rsidRDefault="00926191" w:rsidP="0092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1.14 (0.55-2.36)</w:t>
            </w:r>
          </w:p>
        </w:tc>
        <w:tc>
          <w:tcPr>
            <w:tcW w:w="742" w:type="pct"/>
            <w:vAlign w:val="center"/>
          </w:tcPr>
          <w:p w:rsidR="00926191" w:rsidRPr="00926191" w:rsidRDefault="00926191" w:rsidP="0092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69</w:t>
            </w:r>
          </w:p>
        </w:tc>
      </w:tr>
      <w:tr w:rsidR="00926191" w:rsidRPr="00926191" w:rsidTr="00D17311">
        <w:trPr>
          <w:trHeight w:val="381"/>
        </w:trPr>
        <w:tc>
          <w:tcPr>
            <w:tcW w:w="1748" w:type="pct"/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onfirmed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 to normal/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744" w:type="pct"/>
            <w:vAlign w:val="center"/>
          </w:tcPr>
          <w:p w:rsidR="00926191" w:rsidRPr="00926191" w:rsidRDefault="00926191" w:rsidP="0092619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742" w:type="pct"/>
            <w:vAlign w:val="center"/>
          </w:tcPr>
          <w:p w:rsidR="00926191" w:rsidRPr="00926191" w:rsidRDefault="00926191" w:rsidP="0092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191" w:rsidRPr="00926191" w:rsidTr="00D17311">
        <w:trPr>
          <w:trHeight w:val="397"/>
        </w:trPr>
        <w:tc>
          <w:tcPr>
            <w:tcW w:w="17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confirmed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101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1.02 (0.42-2.49)</w:t>
            </w:r>
          </w:p>
        </w:tc>
        <w:tc>
          <w:tcPr>
            <w:tcW w:w="75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6191" w:rsidRPr="00926191" w:rsidRDefault="00926191" w:rsidP="0092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bottom w:val="single" w:sz="8" w:space="0" w:color="auto"/>
            </w:tcBorders>
            <w:vAlign w:val="center"/>
          </w:tcPr>
          <w:p w:rsidR="00926191" w:rsidRPr="00926191" w:rsidRDefault="00926191" w:rsidP="00926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76 (0.43-1.34)</w:t>
            </w:r>
          </w:p>
        </w:tc>
        <w:tc>
          <w:tcPr>
            <w:tcW w:w="742" w:type="pct"/>
            <w:tcBorders>
              <w:bottom w:val="single" w:sz="8" w:space="0" w:color="auto"/>
            </w:tcBorders>
            <w:vAlign w:val="center"/>
          </w:tcPr>
          <w:p w:rsidR="00926191" w:rsidRPr="00926191" w:rsidRDefault="00926191" w:rsidP="0092619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36</w:t>
            </w:r>
          </w:p>
        </w:tc>
      </w:tr>
    </w:tbl>
    <w:p w:rsidR="005D34FE" w:rsidRPr="00926191" w:rsidRDefault="005D34FE" w:rsidP="005D34FE">
      <w:pPr>
        <w:rPr>
          <w:rFonts w:hint="eastAsia"/>
        </w:rPr>
      </w:pPr>
      <w:r w:rsidRPr="00926191">
        <w:rPr>
          <w:rFonts w:hint="eastAsia"/>
        </w:rPr>
        <w:br w:type="page"/>
      </w:r>
    </w:p>
    <w:p w:rsidR="005D34FE" w:rsidRPr="00926191" w:rsidRDefault="005D34FE" w:rsidP="005D34FE">
      <w:pPr>
        <w:ind w:leftChars="-405" w:left="-708" w:rightChars="-36" w:right="-76" w:hangingChars="59" w:hanging="142"/>
        <w:jc w:val="center"/>
        <w:rPr>
          <w:rFonts w:ascii="Times New Roman" w:hAnsi="Times New Roman" w:cs="Times New Roman"/>
          <w:sz w:val="24"/>
          <w:szCs w:val="24"/>
        </w:rPr>
      </w:pPr>
      <w:r w:rsidRPr="0092619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11. </w:t>
      </w:r>
      <w:r w:rsidR="00765802" w:rsidRPr="00926191">
        <w:rPr>
          <w:rFonts w:ascii="Times New Roman" w:hAnsi="Times New Roman" w:cs="Times New Roman" w:hint="eastAsia"/>
          <w:sz w:val="24"/>
          <w:szCs w:val="24"/>
        </w:rPr>
        <w:t>Associations between sarcopenia transitions and cardiovascular diseases of different baseline sarcopenia status</w:t>
      </w:r>
      <w:r w:rsidRPr="00926191">
        <w:rPr>
          <w:rFonts w:ascii="Times New Roman" w:hAnsi="Times New Roman" w:cs="Times New Roman" w:hint="eastAsia"/>
          <w:sz w:val="24"/>
          <w:szCs w:val="24"/>
        </w:rPr>
        <w:t xml:space="preserve"> stratified by physical activity</w:t>
      </w:r>
    </w:p>
    <w:tbl>
      <w:tblPr>
        <w:tblpPr w:leftFromText="180" w:rightFromText="180" w:vertAnchor="text" w:horzAnchor="margin" w:tblpXSpec="center" w:tblpY="81"/>
        <w:tblW w:w="4519" w:type="pct"/>
        <w:tblBorders>
          <w:top w:val="single" w:sz="12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536"/>
        <w:gridCol w:w="3404"/>
        <w:gridCol w:w="2692"/>
        <w:gridCol w:w="1983"/>
      </w:tblGrid>
      <w:tr w:rsidR="002C1ED0" w:rsidRPr="00926191" w:rsidTr="002C1ED0">
        <w:trPr>
          <w:trHeight w:val="397"/>
        </w:trPr>
        <w:tc>
          <w:tcPr>
            <w:tcW w:w="179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</w:rPr>
              <w:t>Sarcopenia transition</w:t>
            </w:r>
          </w:p>
        </w:tc>
        <w:tc>
          <w:tcPr>
            <w:tcW w:w="13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Physically inactive</w:t>
            </w:r>
          </w:p>
        </w:tc>
        <w:tc>
          <w:tcPr>
            <w:tcW w:w="10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Physically active</w:t>
            </w:r>
          </w:p>
        </w:tc>
        <w:tc>
          <w:tcPr>
            <w:tcW w:w="7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D34FE" w:rsidRPr="00926191" w:rsidRDefault="00E230D8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2C1ED0" w:rsidRPr="00926191" w:rsidTr="002C1ED0">
        <w:trPr>
          <w:trHeight w:val="397"/>
        </w:trPr>
        <w:tc>
          <w:tcPr>
            <w:tcW w:w="1798" w:type="pct"/>
            <w:vMerge/>
            <w:vAlign w:val="center"/>
          </w:tcPr>
          <w:p w:rsidR="005D34FE" w:rsidRPr="00926191" w:rsidRDefault="005D34FE" w:rsidP="008C6268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</w:p>
        </w:tc>
        <w:tc>
          <w:tcPr>
            <w:tcW w:w="134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06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787" w:type="pct"/>
            <w:tcBorders>
              <w:top w:val="single" w:sz="8" w:space="0" w:color="auto"/>
              <w:bottom w:val="nil"/>
            </w:tcBorders>
            <w:vAlign w:val="center"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C1ED0" w:rsidRPr="00926191" w:rsidTr="002C1ED0">
        <w:trPr>
          <w:trHeight w:val="397"/>
        </w:trPr>
        <w:tc>
          <w:tcPr>
            <w:tcW w:w="1798" w:type="pct"/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normal</w:t>
            </w:r>
          </w:p>
        </w:tc>
        <w:tc>
          <w:tcPr>
            <w:tcW w:w="1349" w:type="pct"/>
            <w:tcBorders>
              <w:top w:val="nil"/>
            </w:tcBorders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067" w:type="pct"/>
            <w:tcBorders>
              <w:top w:val="nil"/>
            </w:tcBorders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787" w:type="pct"/>
            <w:tcBorders>
              <w:top w:val="nil"/>
            </w:tcBorders>
            <w:vAlign w:val="center"/>
          </w:tcPr>
          <w:p w:rsidR="00602BA6" w:rsidRPr="00926191" w:rsidRDefault="00602BA6" w:rsidP="00602BA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C1ED0" w:rsidRPr="00926191" w:rsidTr="002C1ED0">
        <w:trPr>
          <w:trHeight w:val="397"/>
        </w:trPr>
        <w:tc>
          <w:tcPr>
            <w:tcW w:w="1798" w:type="pct"/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mal to possible/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349" w:type="pct"/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37 (0.90-2.07)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49 (1.15-1.93)</w:t>
            </w:r>
          </w:p>
        </w:tc>
        <w:tc>
          <w:tcPr>
            <w:tcW w:w="787" w:type="pct"/>
            <w:vAlign w:val="center"/>
          </w:tcPr>
          <w:p w:rsidR="00602BA6" w:rsidRPr="00926191" w:rsidRDefault="009D7479" w:rsidP="009D74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7</w:t>
            </w:r>
          </w:p>
        </w:tc>
      </w:tr>
      <w:tr w:rsidR="002C1ED0" w:rsidRPr="00926191" w:rsidTr="002C1ED0">
        <w:trPr>
          <w:trHeight w:val="397"/>
        </w:trPr>
        <w:tc>
          <w:tcPr>
            <w:tcW w:w="1798" w:type="pct"/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1349" w:type="pct"/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787" w:type="pct"/>
            <w:vAlign w:val="center"/>
          </w:tcPr>
          <w:p w:rsidR="00602BA6" w:rsidRPr="00926191" w:rsidRDefault="00602BA6" w:rsidP="00602BA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C1ED0" w:rsidRPr="00926191" w:rsidTr="002C1ED0">
        <w:trPr>
          <w:trHeight w:val="397"/>
        </w:trPr>
        <w:tc>
          <w:tcPr>
            <w:tcW w:w="1798" w:type="pct"/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arcopenia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o normal</w:t>
            </w:r>
          </w:p>
        </w:tc>
        <w:tc>
          <w:tcPr>
            <w:tcW w:w="1349" w:type="pct"/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81 (0.52-1.25)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3 (0.45-0.89)</w:t>
            </w:r>
          </w:p>
        </w:tc>
        <w:tc>
          <w:tcPr>
            <w:tcW w:w="787" w:type="pct"/>
            <w:vAlign w:val="center"/>
          </w:tcPr>
          <w:p w:rsidR="00602BA6" w:rsidRPr="007E45F9" w:rsidRDefault="00602BA6" w:rsidP="00602B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E45F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</w:t>
            </w:r>
            <w:r w:rsidR="009D7479" w:rsidRPr="007E45F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46</w:t>
            </w:r>
          </w:p>
        </w:tc>
      </w:tr>
      <w:tr w:rsidR="002C1ED0" w:rsidRPr="00926191" w:rsidTr="002C1ED0">
        <w:trPr>
          <w:trHeight w:val="397"/>
        </w:trPr>
        <w:tc>
          <w:tcPr>
            <w:tcW w:w="1798" w:type="pct"/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to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349" w:type="pct"/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14 (0.54-2.41)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8 (0.39-2.47)</w:t>
            </w:r>
          </w:p>
        </w:tc>
        <w:tc>
          <w:tcPr>
            <w:tcW w:w="787" w:type="pct"/>
            <w:vAlign w:val="center"/>
          </w:tcPr>
          <w:p w:rsidR="00602BA6" w:rsidRPr="00926191" w:rsidRDefault="00602BA6" w:rsidP="00602B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</w:t>
            </w:r>
            <w:r w:rsidR="00FF5870"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67</w:t>
            </w:r>
          </w:p>
        </w:tc>
      </w:tr>
      <w:tr w:rsidR="002C1ED0" w:rsidRPr="00926191" w:rsidTr="002C1ED0">
        <w:trPr>
          <w:trHeight w:val="381"/>
        </w:trPr>
        <w:tc>
          <w:tcPr>
            <w:tcW w:w="1798" w:type="pct"/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onfirmed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 to normal/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</w:t>
            </w:r>
          </w:p>
        </w:tc>
        <w:tc>
          <w:tcPr>
            <w:tcW w:w="1349" w:type="pct"/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787" w:type="pct"/>
            <w:vAlign w:val="center"/>
          </w:tcPr>
          <w:p w:rsidR="00602BA6" w:rsidRPr="00926191" w:rsidRDefault="00602BA6" w:rsidP="00602BA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C1ED0" w:rsidRPr="00926191" w:rsidTr="002C1ED0">
        <w:trPr>
          <w:trHeight w:val="397"/>
        </w:trPr>
        <w:tc>
          <w:tcPr>
            <w:tcW w:w="179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confirmed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13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8 (0.20-1.15)</w:t>
            </w:r>
          </w:p>
        </w:tc>
        <w:tc>
          <w:tcPr>
            <w:tcW w:w="10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02BA6" w:rsidRPr="00926191" w:rsidRDefault="00602BA6" w:rsidP="00602B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4 (0.55-1.59)</w:t>
            </w:r>
          </w:p>
        </w:tc>
        <w:tc>
          <w:tcPr>
            <w:tcW w:w="787" w:type="pct"/>
            <w:tcBorders>
              <w:bottom w:val="single" w:sz="8" w:space="0" w:color="auto"/>
            </w:tcBorders>
            <w:vAlign w:val="center"/>
          </w:tcPr>
          <w:p w:rsidR="00602BA6" w:rsidRPr="00926191" w:rsidRDefault="00FF5870" w:rsidP="00602B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</w:t>
            </w:r>
            <w:r w:rsidR="009D7479"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78</w:t>
            </w:r>
          </w:p>
        </w:tc>
      </w:tr>
    </w:tbl>
    <w:p w:rsidR="005D34FE" w:rsidRPr="00926191" w:rsidRDefault="005D34FE" w:rsidP="005D34FE">
      <w:pPr>
        <w:rPr>
          <w:rFonts w:hint="eastAsia"/>
        </w:rPr>
      </w:pPr>
      <w:r w:rsidRPr="00926191">
        <w:rPr>
          <w:rFonts w:hint="eastAsia"/>
        </w:rPr>
        <w:br w:type="page"/>
      </w:r>
    </w:p>
    <w:p w:rsidR="005D34FE" w:rsidRPr="00926191" w:rsidRDefault="005D34FE" w:rsidP="002C1ED0">
      <w:pPr>
        <w:ind w:leftChars="-405" w:hangingChars="354" w:hanging="850"/>
        <w:jc w:val="center"/>
        <w:rPr>
          <w:rFonts w:ascii="Times New Roman" w:hAnsi="Times New Roman" w:cs="Times New Roman"/>
          <w:sz w:val="24"/>
          <w:szCs w:val="24"/>
        </w:rPr>
      </w:pPr>
      <w:r w:rsidRPr="0092619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12. </w:t>
      </w:r>
      <w:r w:rsidR="00765802" w:rsidRPr="00926191">
        <w:rPr>
          <w:rFonts w:ascii="Times New Roman" w:hAnsi="Times New Roman" w:cs="Times New Roman" w:hint="eastAsia"/>
          <w:sz w:val="24"/>
          <w:szCs w:val="24"/>
        </w:rPr>
        <w:t>Associations between sarcopenia transitions and cardiovascular diseases of different baseline sarcopenia status</w:t>
      </w:r>
      <w:r w:rsidRPr="00926191">
        <w:rPr>
          <w:rFonts w:ascii="Times New Roman" w:hAnsi="Times New Roman" w:cs="Times New Roman" w:hint="eastAsia"/>
          <w:sz w:val="24"/>
          <w:szCs w:val="24"/>
        </w:rPr>
        <w:t xml:space="preserve"> stratified by diabetes</w:t>
      </w:r>
    </w:p>
    <w:tbl>
      <w:tblPr>
        <w:tblpPr w:leftFromText="180" w:rightFromText="180" w:vertAnchor="text" w:horzAnchor="margin" w:tblpXSpec="center" w:tblpY="81"/>
        <w:tblW w:w="4519" w:type="pct"/>
        <w:tblBorders>
          <w:top w:val="single" w:sz="12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536"/>
        <w:gridCol w:w="3401"/>
        <w:gridCol w:w="2695"/>
        <w:gridCol w:w="1983"/>
      </w:tblGrid>
      <w:tr w:rsidR="002C1ED0" w:rsidRPr="00926191" w:rsidTr="002C1ED0">
        <w:trPr>
          <w:trHeight w:val="397"/>
        </w:trPr>
        <w:tc>
          <w:tcPr>
            <w:tcW w:w="179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arcopenia transition</w:t>
            </w:r>
          </w:p>
        </w:tc>
        <w:tc>
          <w:tcPr>
            <w:tcW w:w="13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No diabetes</w:t>
            </w:r>
          </w:p>
        </w:tc>
        <w:tc>
          <w:tcPr>
            <w:tcW w:w="106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Diabetes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D34FE" w:rsidRPr="00926191" w:rsidRDefault="00E230D8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2C1ED0" w:rsidRPr="00926191" w:rsidTr="002C1ED0">
        <w:trPr>
          <w:trHeight w:val="397"/>
        </w:trPr>
        <w:tc>
          <w:tcPr>
            <w:tcW w:w="1798" w:type="pct"/>
            <w:vMerge/>
            <w:vAlign w:val="center"/>
          </w:tcPr>
          <w:p w:rsidR="005D34FE" w:rsidRPr="00926191" w:rsidRDefault="005D34FE" w:rsidP="008C6268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06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786" w:type="pct"/>
            <w:tcBorders>
              <w:top w:val="single" w:sz="8" w:space="0" w:color="auto"/>
              <w:bottom w:val="nil"/>
            </w:tcBorders>
            <w:vAlign w:val="center"/>
          </w:tcPr>
          <w:p w:rsidR="005D34FE" w:rsidRPr="00926191" w:rsidRDefault="005D34FE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A42D9" w:rsidRPr="00926191" w:rsidTr="002C1ED0">
        <w:trPr>
          <w:trHeight w:val="397"/>
        </w:trPr>
        <w:tc>
          <w:tcPr>
            <w:tcW w:w="1798" w:type="pct"/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normal</w:t>
            </w:r>
          </w:p>
        </w:tc>
        <w:tc>
          <w:tcPr>
            <w:tcW w:w="1348" w:type="pct"/>
            <w:tcBorders>
              <w:top w:val="nil"/>
            </w:tcBorders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068" w:type="pct"/>
            <w:tcBorders>
              <w:top w:val="nil"/>
            </w:tcBorders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786" w:type="pct"/>
            <w:tcBorders>
              <w:top w:val="nil"/>
            </w:tcBorders>
          </w:tcPr>
          <w:p w:rsidR="00EA42D9" w:rsidRPr="00926191" w:rsidRDefault="00EA42D9" w:rsidP="00EA4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A42D9" w:rsidRPr="00926191" w:rsidTr="002C1ED0">
        <w:trPr>
          <w:trHeight w:val="397"/>
        </w:trPr>
        <w:tc>
          <w:tcPr>
            <w:tcW w:w="1798" w:type="pct"/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mal to possible/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348" w:type="pct"/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1.35 (1.05-1.73)</w:t>
            </w:r>
          </w:p>
        </w:tc>
        <w:tc>
          <w:tcPr>
            <w:tcW w:w="1068" w:type="pct"/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1.85 (1.19-2.88)</w:t>
            </w:r>
          </w:p>
        </w:tc>
        <w:tc>
          <w:tcPr>
            <w:tcW w:w="786" w:type="pct"/>
            <w:vAlign w:val="center"/>
          </w:tcPr>
          <w:p w:rsidR="00EA42D9" w:rsidRPr="00926191" w:rsidRDefault="00EA42D9" w:rsidP="00EA4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EA42D9" w:rsidRPr="00926191" w:rsidTr="002C1ED0">
        <w:trPr>
          <w:trHeight w:val="397"/>
        </w:trPr>
        <w:tc>
          <w:tcPr>
            <w:tcW w:w="1798" w:type="pct"/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1348" w:type="pct"/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068" w:type="pct"/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786" w:type="pct"/>
          </w:tcPr>
          <w:p w:rsidR="00EA42D9" w:rsidRPr="00926191" w:rsidRDefault="00EA42D9" w:rsidP="00EA4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A42D9" w:rsidRPr="00926191" w:rsidTr="002C1ED0">
        <w:trPr>
          <w:trHeight w:val="397"/>
        </w:trPr>
        <w:tc>
          <w:tcPr>
            <w:tcW w:w="1798" w:type="pct"/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arcopenia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o normal</w:t>
            </w:r>
          </w:p>
        </w:tc>
        <w:tc>
          <w:tcPr>
            <w:tcW w:w="1348" w:type="pct"/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74 (0.54-</w:t>
            </w:r>
            <w:r w:rsidRPr="00926191"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8" w:type="pct"/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61 (0.35-1.06)</w:t>
            </w:r>
          </w:p>
        </w:tc>
        <w:tc>
          <w:tcPr>
            <w:tcW w:w="786" w:type="pct"/>
            <w:vAlign w:val="center"/>
          </w:tcPr>
          <w:p w:rsidR="00EA42D9" w:rsidRPr="00926191" w:rsidRDefault="00EA42D9" w:rsidP="00EA4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 w:hint="eastAsia"/>
                <w:sz w:val="20"/>
                <w:szCs w:val="20"/>
              </w:rPr>
              <w:t>0.378</w:t>
            </w:r>
          </w:p>
        </w:tc>
      </w:tr>
      <w:tr w:rsidR="00EA42D9" w:rsidRPr="00926191" w:rsidTr="002C1ED0">
        <w:trPr>
          <w:trHeight w:val="397"/>
        </w:trPr>
        <w:tc>
          <w:tcPr>
            <w:tcW w:w="1798" w:type="pct"/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to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348" w:type="pct"/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70 (0.32-1.53)</w:t>
            </w:r>
          </w:p>
        </w:tc>
        <w:tc>
          <w:tcPr>
            <w:tcW w:w="1068" w:type="pct"/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2.39 (0.91-6.25)</w:t>
            </w:r>
          </w:p>
        </w:tc>
        <w:tc>
          <w:tcPr>
            <w:tcW w:w="786" w:type="pct"/>
            <w:vAlign w:val="center"/>
          </w:tcPr>
          <w:p w:rsidR="00EA42D9" w:rsidRPr="00926191" w:rsidRDefault="00EA42D9" w:rsidP="00EA4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 w:hint="eastAsia"/>
                <w:sz w:val="20"/>
                <w:szCs w:val="20"/>
              </w:rPr>
              <w:t>0.126</w:t>
            </w:r>
          </w:p>
        </w:tc>
      </w:tr>
      <w:tr w:rsidR="00EA42D9" w:rsidRPr="00926191" w:rsidTr="002C1ED0">
        <w:trPr>
          <w:trHeight w:val="381"/>
        </w:trPr>
        <w:tc>
          <w:tcPr>
            <w:tcW w:w="1798" w:type="pct"/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onfirmed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 to normal/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</w:t>
            </w:r>
          </w:p>
        </w:tc>
        <w:tc>
          <w:tcPr>
            <w:tcW w:w="1348" w:type="pct"/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068" w:type="pct"/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786" w:type="pct"/>
          </w:tcPr>
          <w:p w:rsidR="00EA42D9" w:rsidRPr="00926191" w:rsidRDefault="00EA42D9" w:rsidP="00EA4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A42D9" w:rsidRPr="00926191" w:rsidTr="002C1ED0">
        <w:trPr>
          <w:trHeight w:val="397"/>
        </w:trPr>
        <w:tc>
          <w:tcPr>
            <w:tcW w:w="179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confirmed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13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92619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 xml:space="preserve"> (0.41-1.14)</w:t>
            </w:r>
          </w:p>
        </w:tc>
        <w:tc>
          <w:tcPr>
            <w:tcW w:w="106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A42D9" w:rsidRPr="00926191" w:rsidRDefault="00EA42D9" w:rsidP="00EA4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92619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Pr="0092619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26191">
              <w:rPr>
                <w:rFonts w:ascii="Times New Roman" w:hAnsi="Times New Roman" w:cs="Times New Roman"/>
                <w:sz w:val="20"/>
                <w:szCs w:val="20"/>
              </w:rPr>
              <w:t>-3.69)</w:t>
            </w:r>
          </w:p>
        </w:tc>
        <w:tc>
          <w:tcPr>
            <w:tcW w:w="786" w:type="pct"/>
            <w:tcBorders>
              <w:bottom w:val="single" w:sz="8" w:space="0" w:color="auto"/>
            </w:tcBorders>
            <w:vAlign w:val="center"/>
          </w:tcPr>
          <w:p w:rsidR="00EA42D9" w:rsidRPr="00926191" w:rsidRDefault="00EA42D9" w:rsidP="00EA4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191">
              <w:rPr>
                <w:rFonts w:ascii="Times New Roman" w:hAnsi="Times New Roman" w:cs="Times New Roman" w:hint="eastAsia"/>
                <w:sz w:val="20"/>
                <w:szCs w:val="20"/>
              </w:rPr>
              <w:t>0.161</w:t>
            </w:r>
          </w:p>
        </w:tc>
      </w:tr>
    </w:tbl>
    <w:p w:rsidR="005D34FE" w:rsidRPr="00926191" w:rsidRDefault="005D34FE" w:rsidP="005D34FE">
      <w:pPr>
        <w:rPr>
          <w:rFonts w:hint="eastAsia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34FE" w:rsidRPr="00926191" w:rsidRDefault="005D34FE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773CB5" w:rsidRPr="00926191" w:rsidRDefault="00773CB5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sz w:val="24"/>
          <w:szCs w:val="24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t xml:space="preserve">Table S13. </w:t>
      </w:r>
      <w:r w:rsidRPr="00926191">
        <w:rPr>
          <w:rFonts w:ascii="Times New Roman" w:hAnsi="Times New Roman" w:cs="Times New Roman"/>
          <w:sz w:val="24"/>
          <w:szCs w:val="24"/>
        </w:rPr>
        <w:t>Associations between types of indoor fuel use and sarcopenia transitions stratified by sex</w:t>
      </w:r>
    </w:p>
    <w:tbl>
      <w:tblPr>
        <w:tblpPr w:leftFromText="180" w:rightFromText="180" w:vertAnchor="text" w:horzAnchor="margin" w:tblpY="75"/>
        <w:tblW w:w="14742" w:type="dxa"/>
        <w:tblLayout w:type="fixed"/>
        <w:tblLook w:val="04A0" w:firstRow="1" w:lastRow="0" w:firstColumn="1" w:lastColumn="0" w:noHBand="0" w:noVBand="1"/>
      </w:tblPr>
      <w:tblGrid>
        <w:gridCol w:w="851"/>
        <w:gridCol w:w="941"/>
        <w:gridCol w:w="1043"/>
        <w:gridCol w:w="1418"/>
        <w:gridCol w:w="709"/>
        <w:gridCol w:w="1134"/>
        <w:gridCol w:w="850"/>
        <w:gridCol w:w="1418"/>
        <w:gridCol w:w="708"/>
        <w:gridCol w:w="1276"/>
        <w:gridCol w:w="992"/>
        <w:gridCol w:w="1418"/>
        <w:gridCol w:w="709"/>
        <w:gridCol w:w="1275"/>
      </w:tblGrid>
      <w:tr w:rsidR="00D17311" w:rsidRPr="00926191" w:rsidTr="00D17311">
        <w:trPr>
          <w:trHeight w:val="680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Fuel type</w:t>
            </w:r>
          </w:p>
        </w:tc>
        <w:tc>
          <w:tcPr>
            <w:tcW w:w="9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30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rmal to possible/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arcopenia</w:t>
            </w:r>
          </w:p>
        </w:tc>
        <w:tc>
          <w:tcPr>
            <w:tcW w:w="425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ossible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sarcopenia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to normal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Confirmed s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rcopenia to normal/possible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sarcopenia</w:t>
            </w:r>
          </w:p>
        </w:tc>
      </w:tr>
      <w:tr w:rsidR="00D17311" w:rsidRPr="00926191" w:rsidTr="00D17311">
        <w:trPr>
          <w:trHeight w:val="680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dds ratio (95%CI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for interaction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dds ratio (95%CI)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for interactio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dds ratio (95%CI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for interaction</w:t>
            </w:r>
          </w:p>
        </w:tc>
      </w:tr>
      <w:tr w:rsidR="00D17311" w:rsidRPr="00926191" w:rsidTr="00D17311">
        <w:trPr>
          <w:trHeight w:val="680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lid fuel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lid fu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70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lid fu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D17311" w:rsidRPr="00926191" w:rsidTr="00D17311">
        <w:trPr>
          <w:trHeight w:val="680"/>
        </w:trPr>
        <w:tc>
          <w:tcPr>
            <w:tcW w:w="85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oking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01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1.38 (1.06-1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1.25 (0.90-1.75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 w:hint="eastAsia"/>
                <w:sz w:val="18"/>
                <w:szCs w:val="18"/>
              </w:rPr>
              <w:t>0.74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0.88 (0.51-1.51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55</w:t>
            </w:r>
          </w:p>
        </w:tc>
      </w:tr>
      <w:tr w:rsidR="00D17311" w:rsidRPr="00926191" w:rsidTr="00D17311">
        <w:trPr>
          <w:trHeight w:val="680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al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01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0.96 (0.73-1.2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 w:hint="eastAsia"/>
                <w:sz w:val="18"/>
                <w:szCs w:val="18"/>
              </w:rPr>
              <w:t>0.75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1.51 (0.98-2.3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1.60 (0.78-3.3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17311" w:rsidRPr="00926191" w:rsidTr="00D17311">
        <w:trPr>
          <w:trHeight w:val="68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eating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01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1.36 (</w:t>
            </w:r>
            <w:r w:rsidRPr="00B60176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-1.89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B60176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B60176">
              <w:rPr>
                <w:rFonts w:ascii="Times New Roman" w:hAnsi="Times New Roman" w:cs="Times New Roman" w:hint="eastAsia"/>
                <w:sz w:val="18"/>
                <w:szCs w:val="18"/>
              </w:rPr>
              <w:t>06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1.06 (0.70-1.62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 w:hint="eastAsia"/>
                <w:sz w:val="18"/>
                <w:szCs w:val="18"/>
              </w:rPr>
              <w:t>0.71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0.92 (0.39-2.15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456</w:t>
            </w:r>
          </w:p>
        </w:tc>
      </w:tr>
      <w:tr w:rsidR="00D17311" w:rsidRPr="00926191" w:rsidTr="00D17311">
        <w:trPr>
          <w:trHeight w:val="68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al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16 (0.83-1.6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 w:hint="eastAsia"/>
                <w:sz w:val="18"/>
                <w:szCs w:val="18"/>
              </w:rPr>
              <w:t>0.38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87 (0.49-1.5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26 (0.50-3.1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17311" w:rsidRPr="00926191" w:rsidRDefault="00D17311" w:rsidP="00D17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1E1515" w:rsidRPr="00926191" w:rsidRDefault="001E1515" w:rsidP="009F06D9">
      <w:pPr>
        <w:ind w:leftChars="-135" w:left="-283" w:rightChars="-238" w:right="-500" w:firstLineChars="118" w:firstLine="236"/>
        <w:jc w:val="center"/>
        <w:rPr>
          <w:rFonts w:ascii="Times New Roman" w:hAnsi="Times New Roman" w:cs="Times New Roman"/>
          <w:sz w:val="20"/>
          <w:szCs w:val="20"/>
        </w:rPr>
      </w:pPr>
    </w:p>
    <w:p w:rsidR="001E1515" w:rsidRPr="00926191" w:rsidRDefault="00000000">
      <w:pPr>
        <w:jc w:val="center"/>
        <w:rPr>
          <w:rFonts w:ascii="Times New Roman" w:hAnsi="Times New Roman" w:cs="Times New Roman"/>
          <w:sz w:val="20"/>
          <w:szCs w:val="20"/>
        </w:rPr>
      </w:pPr>
      <w:r w:rsidRPr="00926191">
        <w:rPr>
          <w:rFonts w:ascii="Times New Roman" w:hAnsi="Times New Roman" w:cs="Times New Roman"/>
          <w:sz w:val="20"/>
          <w:szCs w:val="20"/>
        </w:rPr>
        <w:br w:type="page"/>
      </w:r>
    </w:p>
    <w:p w:rsidR="00773CB5" w:rsidRPr="00926191" w:rsidRDefault="00773CB5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4. </w:t>
      </w:r>
      <w:r w:rsidRPr="00926191">
        <w:rPr>
          <w:rFonts w:ascii="Times New Roman" w:hAnsi="Times New Roman" w:cs="Times New Roman"/>
          <w:sz w:val="24"/>
          <w:szCs w:val="24"/>
        </w:rPr>
        <w:t>Associations between types of indoor fuel use and sarcopenia transitions stratified by age group</w:t>
      </w:r>
    </w:p>
    <w:tbl>
      <w:tblPr>
        <w:tblpPr w:leftFromText="180" w:rightFromText="180" w:vertAnchor="text" w:horzAnchor="margin" w:tblpY="59"/>
        <w:tblW w:w="14742" w:type="dxa"/>
        <w:tblLayout w:type="fixed"/>
        <w:tblLook w:val="04A0" w:firstRow="1" w:lastRow="0" w:firstColumn="1" w:lastColumn="0" w:noHBand="0" w:noVBand="1"/>
      </w:tblPr>
      <w:tblGrid>
        <w:gridCol w:w="851"/>
        <w:gridCol w:w="941"/>
        <w:gridCol w:w="1043"/>
        <w:gridCol w:w="1418"/>
        <w:gridCol w:w="709"/>
        <w:gridCol w:w="992"/>
        <w:gridCol w:w="992"/>
        <w:gridCol w:w="1418"/>
        <w:gridCol w:w="708"/>
        <w:gridCol w:w="1276"/>
        <w:gridCol w:w="992"/>
        <w:gridCol w:w="1418"/>
        <w:gridCol w:w="709"/>
        <w:gridCol w:w="1275"/>
      </w:tblGrid>
      <w:tr w:rsidR="00D17311" w:rsidRPr="00926191" w:rsidTr="00D17311">
        <w:trPr>
          <w:trHeight w:val="680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Fuel type</w:t>
            </w:r>
          </w:p>
        </w:tc>
        <w:tc>
          <w:tcPr>
            <w:tcW w:w="9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16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ormal to possible/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arcopenia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ossible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sarcopenia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to normal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Confirmed s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rcopenia to normal/possible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sarcopenia</w:t>
            </w:r>
          </w:p>
        </w:tc>
      </w:tr>
      <w:tr w:rsidR="00D17311" w:rsidRPr="00926191" w:rsidTr="00D17311">
        <w:trPr>
          <w:trHeight w:val="680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Odds ratio (95%CI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for interactio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Odds ratio (95%CI)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for interactio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Odds ratio (95%CI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for interaction</w:t>
            </w:r>
          </w:p>
        </w:tc>
      </w:tr>
      <w:tr w:rsidR="00D17311" w:rsidRPr="00926191" w:rsidTr="00D17311">
        <w:trPr>
          <w:trHeight w:val="680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lid fuel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lid fu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70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lid fu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D17311" w:rsidRPr="00926191" w:rsidTr="00D17311">
        <w:trPr>
          <w:trHeight w:val="680"/>
        </w:trPr>
        <w:tc>
          <w:tcPr>
            <w:tcW w:w="85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oking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iddle aged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7 (1.02-1.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36 (0.99-1.87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49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2.13 (0.89-</w:t>
            </w:r>
            <w:r w:rsidRPr="0092619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.50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32</w:t>
            </w:r>
          </w:p>
        </w:tc>
      </w:tr>
      <w:tr w:rsidR="00D17311" w:rsidRPr="00926191" w:rsidTr="00D17311">
        <w:trPr>
          <w:trHeight w:val="680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5" w:name="_Hlk200822321"/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Elderly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36 (0.99-1.8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76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17 (0.72-1.8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82 (0.48-1.3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bookmarkEnd w:id="5"/>
      <w:tr w:rsidR="00D17311" w:rsidRPr="00926191" w:rsidTr="00D17311">
        <w:trPr>
          <w:trHeight w:val="68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eating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iddle aged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05 (0.66-1.36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17 (0.72-1.88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1.66 (0.33-2.49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55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80</w:t>
            </w:r>
          </w:p>
        </w:tc>
      </w:tr>
      <w:tr w:rsidR="00D17311" w:rsidRPr="00926191" w:rsidTr="00D17311">
        <w:trPr>
          <w:trHeight w:val="68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Elderly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16(0.83-0.6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19 (0.78-1.8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1.10 (0.56-2.1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1E1515" w:rsidRPr="00926191" w:rsidRDefault="001E1515" w:rsidP="00DB65D8">
      <w:pPr>
        <w:ind w:leftChars="-135" w:left="-283" w:rightChars="-238" w:right="-500" w:firstLineChars="118" w:firstLine="236"/>
        <w:jc w:val="center"/>
        <w:rPr>
          <w:rFonts w:ascii="Times New Roman" w:hAnsi="Times New Roman" w:cs="Times New Roman"/>
          <w:sz w:val="20"/>
          <w:szCs w:val="20"/>
        </w:rPr>
      </w:pPr>
    </w:p>
    <w:p w:rsidR="001E1515" w:rsidRPr="00926191" w:rsidRDefault="001E1515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E1515" w:rsidRPr="00926191" w:rsidRDefault="001E1515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A45C21" w:rsidRPr="00926191" w:rsidRDefault="00000000">
      <w:pPr>
        <w:rPr>
          <w:rFonts w:ascii="Times New Roman" w:hAnsi="Times New Roman" w:cs="Times New Roman"/>
          <w:sz w:val="20"/>
          <w:szCs w:val="20"/>
        </w:rPr>
      </w:pPr>
      <w:r w:rsidRPr="00926191">
        <w:rPr>
          <w:rFonts w:ascii="Times New Roman" w:hAnsi="Times New Roman" w:cs="Times New Roman"/>
          <w:sz w:val="20"/>
          <w:szCs w:val="20"/>
        </w:rPr>
        <w:br w:type="page"/>
      </w:r>
    </w:p>
    <w:p w:rsidR="00773CB5" w:rsidRPr="00926191" w:rsidRDefault="00773CB5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5.</w:t>
      </w:r>
      <w:r w:rsidRPr="009261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26191">
        <w:rPr>
          <w:rFonts w:ascii="Times New Roman" w:hAnsi="Times New Roman" w:cs="Times New Roman"/>
          <w:sz w:val="24"/>
          <w:szCs w:val="24"/>
        </w:rPr>
        <w:t>Associations between types of indoor fuel use and sarcopenia transitions stratified by smoking status</w:t>
      </w:r>
    </w:p>
    <w:tbl>
      <w:tblPr>
        <w:tblpPr w:leftFromText="180" w:rightFromText="180" w:vertAnchor="text" w:tblpY="105"/>
        <w:tblW w:w="14742" w:type="dxa"/>
        <w:tblLayout w:type="fixed"/>
        <w:tblLook w:val="04A0" w:firstRow="1" w:lastRow="0" w:firstColumn="1" w:lastColumn="0" w:noHBand="0" w:noVBand="1"/>
      </w:tblPr>
      <w:tblGrid>
        <w:gridCol w:w="851"/>
        <w:gridCol w:w="941"/>
        <w:gridCol w:w="1043"/>
        <w:gridCol w:w="1418"/>
        <w:gridCol w:w="709"/>
        <w:gridCol w:w="992"/>
        <w:gridCol w:w="992"/>
        <w:gridCol w:w="1418"/>
        <w:gridCol w:w="708"/>
        <w:gridCol w:w="1276"/>
        <w:gridCol w:w="992"/>
        <w:gridCol w:w="1418"/>
        <w:gridCol w:w="709"/>
        <w:gridCol w:w="1275"/>
      </w:tblGrid>
      <w:tr w:rsidR="00D17311" w:rsidRPr="00926191" w:rsidTr="00D17311">
        <w:trPr>
          <w:trHeight w:val="680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6" w:name="_Hlk200656942"/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Fuel type</w:t>
            </w:r>
          </w:p>
        </w:tc>
        <w:tc>
          <w:tcPr>
            <w:tcW w:w="9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16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ormal to possible/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arcopenia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ossible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sarcopenia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to normal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Confirmed s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rcopenia to normal/possible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sarcopenia</w:t>
            </w:r>
          </w:p>
        </w:tc>
      </w:tr>
      <w:tr w:rsidR="00D17311" w:rsidRPr="00926191" w:rsidTr="00D17311">
        <w:trPr>
          <w:trHeight w:val="680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Odds ratio (95%CI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for interactio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Odds ratio (95%CI)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for interactio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Odds ratio (95%CI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for interaction</w:t>
            </w:r>
          </w:p>
        </w:tc>
      </w:tr>
      <w:tr w:rsidR="00D17311" w:rsidRPr="00926191" w:rsidTr="00D17311">
        <w:trPr>
          <w:trHeight w:val="680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lid fuel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lid fu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70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lid fu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D17311" w:rsidRPr="00926191" w:rsidTr="00D17311">
        <w:trPr>
          <w:trHeight w:val="694"/>
        </w:trPr>
        <w:tc>
          <w:tcPr>
            <w:tcW w:w="85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ooking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ever</w:t>
            </w:r>
          </w:p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moker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1.04 (0.74-1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9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1.27 (0.73-2.25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8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97 (0.42-2.23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639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57</w:t>
            </w:r>
          </w:p>
        </w:tc>
      </w:tr>
      <w:tr w:rsidR="00D17311" w:rsidRPr="00926191" w:rsidTr="00D17311">
        <w:trPr>
          <w:trHeight w:val="694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ast smoke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1.96 (0.94-2.3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1.97 (0.71-5.7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2.17 (0.08-7.8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17311" w:rsidRPr="00926191" w:rsidTr="00D17311">
        <w:trPr>
          <w:trHeight w:val="694"/>
        </w:trPr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Current </w:t>
            </w:r>
          </w:p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moke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1.17 (0.92-1.4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1.23 (0.89-1.7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1.08 (0.</w:t>
            </w:r>
            <w:r w:rsidRPr="0092619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4-1.8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77</w:t>
            </w:r>
            <w:r w:rsidRPr="0092619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17311" w:rsidRPr="00926191" w:rsidTr="00D17311">
        <w:trPr>
          <w:trHeight w:val="694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eating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ever</w:t>
            </w:r>
          </w:p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moker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1.43 (0.92-2.27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1.14 (0.53-2.51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67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1.26 (0.38-4.26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60</w:t>
            </w:r>
          </w:p>
        </w:tc>
      </w:tr>
      <w:tr w:rsidR="00D17311" w:rsidRPr="00926191" w:rsidTr="00D17311">
        <w:trPr>
          <w:trHeight w:val="694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D17311" w:rsidRPr="00926191" w:rsidRDefault="00D17311" w:rsidP="00D17311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ast smoke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63 (0.28-1.4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92619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3 (0.</w:t>
            </w:r>
            <w:r w:rsidRPr="0092619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4-1.8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736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.84 (0.06-7.4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17311" w:rsidRPr="00926191" w:rsidTr="00D17311">
        <w:trPr>
          <w:trHeight w:val="694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Current </w:t>
            </w:r>
          </w:p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moke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1.29 (0.97-1.7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1.04 (0.69-1.5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832</w:t>
            </w: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1.06 (0.50-2.2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sz w:val="18"/>
                <w:szCs w:val="18"/>
              </w:rPr>
              <w:t>0.876</w:t>
            </w: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bookmarkEnd w:id="6"/>
    </w:tbl>
    <w:p w:rsidR="001E1515" w:rsidRPr="00926191" w:rsidRDefault="001E1515" w:rsidP="00DB65D8">
      <w:pPr>
        <w:ind w:leftChars="-135" w:left="-283" w:rightChars="-238" w:right="-500" w:firstLineChars="118" w:firstLine="236"/>
        <w:jc w:val="center"/>
        <w:rPr>
          <w:rFonts w:ascii="Times New Roman" w:hAnsi="Times New Roman" w:cs="Times New Roman"/>
          <w:sz w:val="20"/>
          <w:szCs w:val="20"/>
        </w:rPr>
      </w:pPr>
    </w:p>
    <w:p w:rsidR="000502CD" w:rsidRPr="00926191" w:rsidRDefault="000502C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773CB5" w:rsidRPr="00926191" w:rsidRDefault="00773CB5" w:rsidP="00773CB5">
      <w:pPr>
        <w:ind w:leftChars="-135" w:left="-283" w:rightChars="-238" w:right="-500" w:firstLineChars="118" w:firstLine="283"/>
        <w:jc w:val="center"/>
        <w:rPr>
          <w:rFonts w:ascii="Times New Roman" w:hAnsi="Times New Roman" w:cs="Times New Roman"/>
          <w:sz w:val="24"/>
          <w:szCs w:val="24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6. </w:t>
      </w:r>
      <w:r w:rsidRPr="00926191">
        <w:rPr>
          <w:rFonts w:ascii="Times New Roman" w:hAnsi="Times New Roman" w:cs="Times New Roman"/>
          <w:sz w:val="24"/>
          <w:szCs w:val="24"/>
        </w:rPr>
        <w:t>Associations between types of indoor fuel use and sarcopenia transitions stratified by physical activity status</w:t>
      </w:r>
    </w:p>
    <w:tbl>
      <w:tblPr>
        <w:tblpPr w:leftFromText="180" w:rightFromText="180" w:vertAnchor="text" w:horzAnchor="margin" w:tblpY="86"/>
        <w:tblW w:w="14884" w:type="dxa"/>
        <w:tblLayout w:type="fixed"/>
        <w:tblLook w:val="04A0" w:firstRow="1" w:lastRow="0" w:firstColumn="1" w:lastColumn="0" w:noHBand="0" w:noVBand="1"/>
      </w:tblPr>
      <w:tblGrid>
        <w:gridCol w:w="851"/>
        <w:gridCol w:w="1083"/>
        <w:gridCol w:w="1043"/>
        <w:gridCol w:w="1418"/>
        <w:gridCol w:w="709"/>
        <w:gridCol w:w="992"/>
        <w:gridCol w:w="992"/>
        <w:gridCol w:w="1418"/>
        <w:gridCol w:w="708"/>
        <w:gridCol w:w="1276"/>
        <w:gridCol w:w="992"/>
        <w:gridCol w:w="1418"/>
        <w:gridCol w:w="709"/>
        <w:gridCol w:w="1275"/>
      </w:tblGrid>
      <w:tr w:rsidR="00D17311" w:rsidRPr="00926191" w:rsidTr="00D17311">
        <w:trPr>
          <w:trHeight w:val="680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uel type</w:t>
            </w:r>
          </w:p>
        </w:tc>
        <w:tc>
          <w:tcPr>
            <w:tcW w:w="108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16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rmal to possible/confirmed sarcopenia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ossible sarcopenia to normal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onfirmed sarcopenia to normal/possible sarcopenia</w:t>
            </w:r>
          </w:p>
        </w:tc>
      </w:tr>
      <w:tr w:rsidR="00D17311" w:rsidRPr="00926191" w:rsidTr="00D17311">
        <w:trPr>
          <w:trHeight w:val="680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dds ratio (95%CI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for interactio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dds ratio (95%CI)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for interactio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dds ratio (95%CI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for interaction</w:t>
            </w:r>
          </w:p>
        </w:tc>
      </w:tr>
      <w:tr w:rsidR="00D17311" w:rsidRPr="00926191" w:rsidTr="00D17311">
        <w:trPr>
          <w:trHeight w:val="680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lid fuel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lid fu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70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lid fu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D17311" w:rsidRPr="00926191" w:rsidTr="00D17311">
        <w:trPr>
          <w:trHeight w:val="979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ooki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ysically inactiv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27 (0.90-1.8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B601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1</w:t>
            </w:r>
            <w:r w:rsidR="00B60176"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</w:p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19 (0.79-1.7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7</w:t>
            </w:r>
          </w:p>
          <w:p w:rsidR="00D17311" w:rsidRPr="00926191" w:rsidRDefault="00D17311" w:rsidP="00D1731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57 (0.28-1.1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926191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8</w:t>
            </w:r>
          </w:p>
        </w:tc>
      </w:tr>
      <w:tr w:rsidR="00D17311" w:rsidRPr="00926191" w:rsidTr="00D17311">
        <w:trPr>
          <w:trHeight w:val="979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ysically activ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01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1.13 (</w:t>
            </w:r>
            <w:r w:rsidRPr="00B60176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-1.4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B6017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1.48 (1.03-2.1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71 (0.95-3.1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17311" w:rsidRPr="00926191" w:rsidTr="00D17311">
        <w:trPr>
          <w:trHeight w:val="979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eati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ysically inactiv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26 (0.87-1.8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 (0.56-1.4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74 (0.69-4.3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689</w:t>
            </w:r>
          </w:p>
        </w:tc>
      </w:tr>
      <w:tr w:rsidR="00D17311" w:rsidRPr="00926191" w:rsidTr="00D17311">
        <w:trPr>
          <w:trHeight w:val="979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ysically activ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28 (0.95-1.7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92619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18 (0.72-1.9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89 (0.39-2.0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1E1515" w:rsidRPr="00926191" w:rsidRDefault="001E1515" w:rsidP="00DB65D8">
      <w:pPr>
        <w:ind w:leftChars="-135" w:left="-283" w:rightChars="-238" w:right="-500" w:firstLineChars="118" w:firstLine="236"/>
        <w:jc w:val="center"/>
        <w:rPr>
          <w:rFonts w:ascii="Times New Roman" w:hAnsi="Times New Roman" w:cs="Times New Roman"/>
          <w:sz w:val="20"/>
          <w:szCs w:val="20"/>
        </w:rPr>
      </w:pPr>
    </w:p>
    <w:p w:rsidR="001E1515" w:rsidRPr="00926191" w:rsidRDefault="00000000">
      <w:pPr>
        <w:jc w:val="center"/>
        <w:rPr>
          <w:rFonts w:ascii="Times New Roman" w:hAnsi="Times New Roman" w:cs="Times New Roman"/>
          <w:sz w:val="20"/>
          <w:szCs w:val="20"/>
        </w:rPr>
      </w:pPr>
      <w:r w:rsidRPr="00926191">
        <w:rPr>
          <w:rFonts w:ascii="Times New Roman" w:hAnsi="Times New Roman" w:cs="Times New Roman"/>
          <w:sz w:val="20"/>
          <w:szCs w:val="20"/>
        </w:rPr>
        <w:br w:type="page"/>
      </w:r>
    </w:p>
    <w:p w:rsidR="007D4D64" w:rsidRPr="00926191" w:rsidRDefault="00773CB5" w:rsidP="004E44CB">
      <w:pPr>
        <w:jc w:val="center"/>
        <w:rPr>
          <w:rFonts w:ascii="Times New Roman" w:hAnsi="Times New Roman" w:cs="Times New Roman"/>
          <w:sz w:val="20"/>
          <w:szCs w:val="20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7. </w:t>
      </w:r>
      <w:r w:rsidRPr="00926191">
        <w:rPr>
          <w:rFonts w:ascii="Times New Roman" w:hAnsi="Times New Roman" w:cs="Times New Roman"/>
          <w:sz w:val="24"/>
          <w:szCs w:val="24"/>
        </w:rPr>
        <w:t>Associations between types of indoor fuel use and sarcopenia transitions stratified by diabetes status</w:t>
      </w:r>
    </w:p>
    <w:tbl>
      <w:tblPr>
        <w:tblpPr w:leftFromText="180" w:rightFromText="180" w:vertAnchor="text" w:horzAnchor="margin" w:tblpY="128"/>
        <w:tblOverlap w:val="never"/>
        <w:tblW w:w="14884" w:type="dxa"/>
        <w:tblLayout w:type="fixed"/>
        <w:tblLook w:val="04A0" w:firstRow="1" w:lastRow="0" w:firstColumn="1" w:lastColumn="0" w:noHBand="0" w:noVBand="1"/>
      </w:tblPr>
      <w:tblGrid>
        <w:gridCol w:w="851"/>
        <w:gridCol w:w="1083"/>
        <w:gridCol w:w="1043"/>
        <w:gridCol w:w="1418"/>
        <w:gridCol w:w="709"/>
        <w:gridCol w:w="1134"/>
        <w:gridCol w:w="850"/>
        <w:gridCol w:w="1418"/>
        <w:gridCol w:w="708"/>
        <w:gridCol w:w="1276"/>
        <w:gridCol w:w="992"/>
        <w:gridCol w:w="1418"/>
        <w:gridCol w:w="709"/>
        <w:gridCol w:w="1275"/>
      </w:tblGrid>
      <w:tr w:rsidR="00B64980" w:rsidRPr="00926191" w:rsidTr="00D17311">
        <w:trPr>
          <w:trHeight w:val="680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uel type</w:t>
            </w:r>
          </w:p>
        </w:tc>
        <w:tc>
          <w:tcPr>
            <w:tcW w:w="108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30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rmal to possible/confirmed sarcopenia</w:t>
            </w:r>
          </w:p>
        </w:tc>
        <w:tc>
          <w:tcPr>
            <w:tcW w:w="425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ossible sarcopenia to normal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onfirmed sarcopenia to normal/possible sarcopenia</w:t>
            </w:r>
          </w:p>
        </w:tc>
      </w:tr>
      <w:tr w:rsidR="00B64980" w:rsidRPr="00926191" w:rsidTr="00D17311">
        <w:trPr>
          <w:trHeight w:val="680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dds ratio (95%CI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for interaction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dds ratio (95%CI)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for interactio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dds ratio (95%CI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for interaction</w:t>
            </w:r>
          </w:p>
        </w:tc>
      </w:tr>
      <w:tr w:rsidR="00B64980" w:rsidRPr="00926191" w:rsidTr="00D17311">
        <w:trPr>
          <w:trHeight w:val="680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lid fuel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lid fu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70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lid fu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B64980" w:rsidRPr="00926191" w:rsidTr="00D17311">
        <w:trPr>
          <w:trHeight w:val="979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ooki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ithout diabetes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22 (0.98-1.5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E44CB" w:rsidRPr="00926191" w:rsidRDefault="00EC7A40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22 (0.90-1.6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E44CB" w:rsidRPr="00926191" w:rsidRDefault="00EC7A40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</w:t>
            </w:r>
            <w:r w:rsidR="00924F5F"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2D1022" w:rsidP="00D17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="004E44CB" w:rsidRPr="00926191">
              <w:rPr>
                <w:rFonts w:ascii="Times New Roman" w:hAnsi="Times New Roman" w:cs="Times New Roman"/>
                <w:sz w:val="18"/>
                <w:szCs w:val="18"/>
              </w:rPr>
              <w:t xml:space="preserve"> (0.48-1.3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E44CB" w:rsidRPr="00B60176" w:rsidRDefault="00EC7A40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017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0.0</w:t>
            </w:r>
            <w:r w:rsidR="00B60176" w:rsidRPr="00B6017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4</w:t>
            </w:r>
            <w:r w:rsidR="002D1022" w:rsidRPr="00B6017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</w:p>
        </w:tc>
      </w:tr>
      <w:tr w:rsidR="00B64980" w:rsidRPr="00926191" w:rsidTr="00D17311">
        <w:trPr>
          <w:trHeight w:val="979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With </w:t>
            </w:r>
          </w:p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diabetes 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06 (0.75-1.5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60 (0.94-2.7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2.88 (1.12-7.9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B64980" w:rsidRPr="00926191" w:rsidTr="00D17311">
        <w:trPr>
          <w:trHeight w:val="979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eati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ithout diabetes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B60176" w:rsidRDefault="004E44CB" w:rsidP="00D173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1.31 (1.00-1.7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B60176" w:rsidRDefault="004E44CB" w:rsidP="00D173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017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B64980" w:rsidRPr="00B6017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E44CB" w:rsidRPr="00B60176" w:rsidRDefault="00EC7A40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07 (0.73-1.5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E44CB" w:rsidRPr="00926191" w:rsidRDefault="00EC7A40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36 (0.70-2.6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E44CB" w:rsidRPr="00926191" w:rsidRDefault="00EC7A40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37</w:t>
            </w:r>
          </w:p>
        </w:tc>
      </w:tr>
      <w:tr w:rsidR="00B64980" w:rsidRPr="00926191" w:rsidTr="00D17311">
        <w:trPr>
          <w:trHeight w:val="979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With </w:t>
            </w:r>
          </w:p>
          <w:p w:rsidR="004E44CB" w:rsidRPr="00926191" w:rsidRDefault="004E44CB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diabetes 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1.20 (0.78-1.9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87 (0.43-1.7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78 (0.19-3.1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44CB" w:rsidRPr="00926191" w:rsidRDefault="004E44CB" w:rsidP="00D173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191">
              <w:rPr>
                <w:rFonts w:ascii="Times New Roman" w:hAnsi="Times New Roman" w:cs="Times New Roman"/>
                <w:sz w:val="18"/>
                <w:szCs w:val="18"/>
              </w:rPr>
              <w:t>0.725</w:t>
            </w: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E44CB" w:rsidRPr="00926191" w:rsidRDefault="004E44CB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CF05CD" w:rsidRPr="00926191" w:rsidRDefault="00DB65D8" w:rsidP="00CF05C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CF05CD" w:rsidRPr="0092619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7" w:name="_Hlk202388858"/>
      <w:r w:rsidRPr="009261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CF05CD" w:rsidRPr="00926191" w:rsidRDefault="00CF05CD" w:rsidP="00D1731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2619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18: Missing rates of included covariates</w:t>
      </w:r>
    </w:p>
    <w:tbl>
      <w:tblPr>
        <w:tblpPr w:leftFromText="180" w:rightFromText="180" w:vertAnchor="text" w:horzAnchor="margin" w:tblpXSpec="center" w:tblpY="69"/>
        <w:tblW w:w="9934" w:type="dxa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3118"/>
        <w:gridCol w:w="3135"/>
      </w:tblGrid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14:ligatures w14:val="none"/>
              </w:rPr>
              <w:t xml:space="preserve">Variables 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14:ligatures w14:val="none"/>
              </w:rPr>
              <w:t xml:space="preserve">Number of 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14:ligatures w14:val="none"/>
              </w:rPr>
              <w:t>missing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14:ligatures w14:val="none"/>
              </w:rPr>
              <w:t xml:space="preserve"> values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14:ligatures w14:val="none"/>
              </w:rPr>
              <w:t xml:space="preserve">Percentage of 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14:ligatures w14:val="none"/>
              </w:rPr>
              <w:t>missing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14:ligatures w14:val="none"/>
              </w:rPr>
              <w:t xml:space="preserve"> values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Physical performance at 201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362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4.14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Physical performance at 201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309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3.54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HGS at 201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114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1.30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HGS at 201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97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1.11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ASM at 201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38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43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ASM at 201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25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Baselin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14:ligatures w14:val="none"/>
              </w:rPr>
              <w:t xml:space="preserve"> </w:t>
            </w: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14:ligatures w14:val="none"/>
              </w:rPr>
              <w:t>/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Sex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14:ligatures w14:val="none"/>
              </w:rPr>
              <w:t>/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Information on residenc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14:ligatures w14:val="none"/>
              </w:rPr>
              <w:t xml:space="preserve"> </w:t>
            </w: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(urban/rural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06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Information on incom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304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3.48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Information on MMS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203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2.32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Information on educatio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14:ligatures w14:val="none"/>
              </w:rPr>
              <w:t>/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Information on marital statu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00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Body mass index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00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Information on smoking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35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Information on drinking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33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Information on physical activity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00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Information on sleep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00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History of diabete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00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History of hypertensio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00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History of hear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00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History of strok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00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History of lung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00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History of asthma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00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History of cance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00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Information on cooking fuel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00%</w:t>
            </w:r>
          </w:p>
        </w:tc>
      </w:tr>
      <w:tr w:rsidR="00CF05CD" w:rsidRPr="00926191" w:rsidTr="00D17311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Information on heating fuel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35" w:type="dxa"/>
            <w:shd w:val="clear" w:color="auto" w:fill="auto"/>
            <w:noWrap/>
            <w:vAlign w:val="center"/>
            <w:hideMark/>
          </w:tcPr>
          <w:p w:rsidR="00CF05CD" w:rsidRPr="00926191" w:rsidRDefault="00CF05CD" w:rsidP="008C62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14:ligatures w14:val="none"/>
              </w:rPr>
              <w:t>0.00%</w:t>
            </w:r>
          </w:p>
        </w:tc>
      </w:tr>
    </w:tbl>
    <w:p w:rsidR="00CF05CD" w:rsidRPr="00926191" w:rsidRDefault="00CF05CD" w:rsidP="00CF05C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CF05CD" w:rsidRPr="00926191" w:rsidSect="00CF05CD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bookmarkEnd w:id="7"/>
    <w:p w:rsidR="00773CB5" w:rsidRPr="00926191" w:rsidRDefault="00773CB5" w:rsidP="00773CB5">
      <w:pPr>
        <w:jc w:val="center"/>
        <w:rPr>
          <w:rFonts w:ascii="Times New Roman" w:hAnsi="Times New Roman" w:cs="Times New Roman"/>
          <w:sz w:val="24"/>
          <w:szCs w:val="24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CF05CD" w:rsidRPr="00926191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9261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26191">
        <w:rPr>
          <w:rFonts w:ascii="Times New Roman" w:hAnsi="Times New Roman" w:cs="Times New Roman"/>
          <w:sz w:val="24"/>
          <w:szCs w:val="24"/>
        </w:rPr>
        <w:t xml:space="preserve"> Associations between sarcopenia transitions and risk of cardiovascular diseases (missing covariates deleted)</w:t>
      </w:r>
    </w:p>
    <w:tbl>
      <w:tblPr>
        <w:tblpPr w:leftFromText="180" w:rightFromText="180" w:vertAnchor="text" w:horzAnchor="margin" w:tblpXSpec="center" w:tblpY="108"/>
        <w:tblW w:w="13041" w:type="dxa"/>
        <w:tblLayout w:type="fixed"/>
        <w:tblLook w:val="04A0" w:firstRow="1" w:lastRow="0" w:firstColumn="1" w:lastColumn="0" w:noHBand="0" w:noVBand="1"/>
      </w:tblPr>
      <w:tblGrid>
        <w:gridCol w:w="4535"/>
        <w:gridCol w:w="2835"/>
        <w:gridCol w:w="2835"/>
        <w:gridCol w:w="2836"/>
      </w:tblGrid>
      <w:tr w:rsidR="00D17311" w:rsidRPr="00926191" w:rsidTr="00D17311">
        <w:trPr>
          <w:trHeight w:val="454"/>
        </w:trPr>
        <w:tc>
          <w:tcPr>
            <w:tcW w:w="453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arcopenia transition</w:t>
            </w:r>
          </w:p>
        </w:tc>
        <w:tc>
          <w:tcPr>
            <w:tcW w:w="8506" w:type="dxa"/>
            <w:gridSpan w:val="3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azard ratio (95%CI)</w:t>
            </w:r>
          </w:p>
        </w:tc>
      </w:tr>
      <w:tr w:rsidR="00D17311" w:rsidRPr="00926191" w:rsidTr="00D17311">
        <w:trPr>
          <w:trHeight w:val="454"/>
        </w:trPr>
        <w:tc>
          <w:tcPr>
            <w:tcW w:w="453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2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roke</w:t>
            </w:r>
          </w:p>
        </w:tc>
      </w:tr>
      <w:tr w:rsidR="00D17311" w:rsidRPr="00926191" w:rsidTr="00D17311">
        <w:trPr>
          <w:trHeight w:val="454"/>
        </w:trPr>
        <w:tc>
          <w:tcPr>
            <w:tcW w:w="45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normal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8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</w:tr>
      <w:tr w:rsidR="00D17311" w:rsidRPr="00926191" w:rsidTr="00D17311">
        <w:trPr>
          <w:trHeight w:val="454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mal to possible/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43 (1.20-1.7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48 (1.21-1.81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0 (0.86-1.69)</w:t>
            </w:r>
          </w:p>
        </w:tc>
      </w:tr>
      <w:tr w:rsidR="00D17311" w:rsidRPr="00926191" w:rsidTr="00D17311">
        <w:trPr>
          <w:trHeight w:val="454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arcopenia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o norm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4 (0.95-1.3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0 (0.89-1.37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0 (0.86-1.68)</w:t>
            </w:r>
          </w:p>
        </w:tc>
      </w:tr>
      <w:tr w:rsidR="00D17311" w:rsidRPr="00926191" w:rsidTr="00D17311">
        <w:trPr>
          <w:trHeight w:val="454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 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71 (1.42-2.0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59 (1.29-1.97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99 (1.46-2.72)</w:t>
            </w:r>
          </w:p>
        </w:tc>
      </w:tr>
      <w:tr w:rsidR="00D17311" w:rsidRPr="00926191" w:rsidTr="00D17311">
        <w:trPr>
          <w:trHeight w:val="454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to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 (1.10-2.2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 (1.10-2.41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33 (0.49-3.67)</w:t>
            </w:r>
          </w:p>
        </w:tc>
      </w:tr>
      <w:tr w:rsidR="00D17311" w:rsidRPr="00926191" w:rsidTr="00D17311">
        <w:trPr>
          <w:trHeight w:val="454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onfirmed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 to normal/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47 (1.09-1.9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 (1.06-2.70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65 (0.99-2.76)</w:t>
            </w:r>
          </w:p>
        </w:tc>
      </w:tr>
      <w:tr w:rsidR="00D17311" w:rsidRPr="00926191" w:rsidTr="00D17311">
        <w:trPr>
          <w:trHeight w:val="454"/>
        </w:trPr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confirmed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61 (1.20-2.1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68 (1.21-2.33)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40 (0.81-2.42)</w:t>
            </w:r>
          </w:p>
        </w:tc>
      </w:tr>
    </w:tbl>
    <w:p w:rsidR="00947BBC" w:rsidRPr="00926191" w:rsidRDefault="00947BBC" w:rsidP="005A775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47BBC" w:rsidRPr="00926191" w:rsidRDefault="00947BBC" w:rsidP="00947BBC">
      <w:pPr>
        <w:rPr>
          <w:rFonts w:hint="eastAsia"/>
        </w:rPr>
      </w:pPr>
    </w:p>
    <w:p w:rsidR="00773CB5" w:rsidRPr="00926191" w:rsidRDefault="00773CB5" w:rsidP="00773C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773CB5" w:rsidRPr="00926191" w:rsidRDefault="00773CB5" w:rsidP="00773CB5">
      <w:pPr>
        <w:ind w:leftChars="-67" w:left="1" w:rightChars="-170" w:right="-357" w:hangingChars="59" w:hanging="142"/>
        <w:rPr>
          <w:rFonts w:ascii="Times New Roman" w:hAnsi="Times New Roman" w:cs="Times New Roman"/>
          <w:b/>
          <w:bCs/>
          <w:sz w:val="24"/>
          <w:szCs w:val="24"/>
        </w:rPr>
      </w:pPr>
      <w:r w:rsidRPr="0092619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F05CD" w:rsidRPr="00926191">
        <w:rPr>
          <w:rFonts w:ascii="Times New Roman" w:hAnsi="Times New Roman" w:cs="Times New Roman" w:hint="eastAsia"/>
          <w:b/>
          <w:bCs/>
          <w:sz w:val="24"/>
          <w:szCs w:val="24"/>
        </w:rPr>
        <w:t>20</w:t>
      </w:r>
      <w:r w:rsidRPr="009261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26191">
        <w:rPr>
          <w:rFonts w:ascii="Times New Roman" w:hAnsi="Times New Roman" w:cs="Times New Roman"/>
          <w:sz w:val="24"/>
          <w:szCs w:val="24"/>
        </w:rPr>
        <w:t>Associations between sarcopenia transitions and cardiovascular diseases of different baseline sarcopenia status (missing covariates deleted)</w:t>
      </w:r>
    </w:p>
    <w:tbl>
      <w:tblPr>
        <w:tblpPr w:leftFromText="180" w:rightFromText="180" w:vertAnchor="text" w:horzAnchor="margin" w:tblpXSpec="center" w:tblpY="117"/>
        <w:tblW w:w="460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50"/>
        <w:gridCol w:w="2635"/>
        <w:gridCol w:w="2635"/>
        <w:gridCol w:w="2635"/>
      </w:tblGrid>
      <w:tr w:rsidR="00D17311" w:rsidRPr="00926191" w:rsidTr="00D17311">
        <w:trPr>
          <w:trHeight w:val="397"/>
        </w:trPr>
        <w:tc>
          <w:tcPr>
            <w:tcW w:w="1925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arcopenia transition</w:t>
            </w:r>
          </w:p>
        </w:tc>
        <w:tc>
          <w:tcPr>
            <w:tcW w:w="3075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7311" w:rsidRPr="00926191" w:rsidRDefault="00D17311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azard ratio (95%CI)</w:t>
            </w:r>
          </w:p>
        </w:tc>
      </w:tr>
      <w:tr w:rsidR="00D17311" w:rsidRPr="00926191" w:rsidTr="00D17311">
        <w:trPr>
          <w:trHeight w:val="397"/>
        </w:trPr>
        <w:tc>
          <w:tcPr>
            <w:tcW w:w="192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D17311" w:rsidRPr="00926191" w:rsidRDefault="00D17311" w:rsidP="00D17311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7311" w:rsidRPr="00926191" w:rsidRDefault="00D17311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7311" w:rsidRPr="00926191" w:rsidRDefault="00D17311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7311" w:rsidRPr="00926191" w:rsidRDefault="00D17311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roke</w:t>
            </w:r>
          </w:p>
        </w:tc>
      </w:tr>
      <w:tr w:rsidR="00D17311" w:rsidRPr="00926191" w:rsidTr="00D17311">
        <w:trPr>
          <w:trHeight w:val="397"/>
        </w:trPr>
        <w:tc>
          <w:tcPr>
            <w:tcW w:w="19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e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ormal</w:t>
            </w:r>
          </w:p>
        </w:tc>
        <w:tc>
          <w:tcPr>
            <w:tcW w:w="10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0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0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</w:tr>
      <w:tr w:rsidR="00D17311" w:rsidRPr="00926191" w:rsidTr="00D17311">
        <w:trPr>
          <w:trHeight w:val="397"/>
        </w:trPr>
        <w:tc>
          <w:tcPr>
            <w:tcW w:w="1925" w:type="pct"/>
            <w:tcBorders>
              <w:top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mal to possible/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025" w:type="pct"/>
            <w:tcBorders>
              <w:top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47 (1.15-1.89)</w:t>
            </w:r>
          </w:p>
        </w:tc>
        <w:tc>
          <w:tcPr>
            <w:tcW w:w="1025" w:type="pct"/>
            <w:tcBorders>
              <w:top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50 (1.13-2.00)</w:t>
            </w:r>
          </w:p>
        </w:tc>
        <w:tc>
          <w:tcPr>
            <w:tcW w:w="1025" w:type="pct"/>
            <w:tcBorders>
              <w:top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42 (0.88-2.29)</w:t>
            </w:r>
          </w:p>
        </w:tc>
      </w:tr>
      <w:tr w:rsidR="00D17311" w:rsidRPr="00926191" w:rsidTr="00D17311">
        <w:trPr>
          <w:trHeight w:val="397"/>
        </w:trPr>
        <w:tc>
          <w:tcPr>
            <w:tcW w:w="1925" w:type="pct"/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bl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e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possible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sarcopenia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</w:tr>
      <w:tr w:rsidR="00D17311" w:rsidRPr="00926191" w:rsidTr="00D17311">
        <w:trPr>
          <w:trHeight w:val="397"/>
        </w:trPr>
        <w:tc>
          <w:tcPr>
            <w:tcW w:w="1925" w:type="pct"/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sarcopenia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 normal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5 (0.46-0.90)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9 (0.47-1.01)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4 (0.30-0.96)</w:t>
            </w:r>
          </w:p>
        </w:tc>
      </w:tr>
      <w:tr w:rsidR="00D17311" w:rsidRPr="00926191" w:rsidTr="00D17311">
        <w:trPr>
          <w:trHeight w:val="397"/>
        </w:trPr>
        <w:tc>
          <w:tcPr>
            <w:tcW w:w="1925" w:type="pct"/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sible to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24 (0.59-2.64)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49 (0.65-3.38)</w:t>
            </w:r>
          </w:p>
        </w:tc>
        <w:tc>
          <w:tcPr>
            <w:tcW w:w="1025" w:type="pct"/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26 (0.18-3.43)</w:t>
            </w:r>
          </w:p>
        </w:tc>
      </w:tr>
      <w:tr w:rsidR="00D17311" w:rsidRPr="00926191" w:rsidTr="00D17311">
        <w:trPr>
          <w:trHeight w:val="397"/>
        </w:trPr>
        <w:tc>
          <w:tcPr>
            <w:tcW w:w="192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table </w:t>
            </w: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02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02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02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</w:tr>
      <w:tr w:rsidR="00D17311" w:rsidRPr="00926191" w:rsidTr="00D17311">
        <w:trPr>
          <w:trHeight w:val="397"/>
        </w:trPr>
        <w:tc>
          <w:tcPr>
            <w:tcW w:w="192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17311" w:rsidRPr="00926191" w:rsidRDefault="00D17311" w:rsidP="00D1731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onfirmed s</w:t>
            </w: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openia to normal/possible</w:t>
            </w:r>
          </w:p>
        </w:tc>
        <w:tc>
          <w:tcPr>
            <w:tcW w:w="102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7 (0.56-1.91)</w:t>
            </w:r>
          </w:p>
        </w:tc>
        <w:tc>
          <w:tcPr>
            <w:tcW w:w="102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3 (0.48-1.80)</w:t>
            </w:r>
          </w:p>
        </w:tc>
        <w:tc>
          <w:tcPr>
            <w:tcW w:w="102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17311" w:rsidRPr="00B60176" w:rsidRDefault="00D17311" w:rsidP="00D1731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68 (0.43-2.60)</w:t>
            </w:r>
          </w:p>
        </w:tc>
      </w:tr>
    </w:tbl>
    <w:p w:rsidR="00773CB5" w:rsidRPr="00926191" w:rsidRDefault="00773CB5" w:rsidP="00773CB5">
      <w:pPr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2713D" w:rsidRPr="00926191" w:rsidRDefault="00A2713D" w:rsidP="00A2713D">
      <w:pPr>
        <w:spacing w:line="480" w:lineRule="auto"/>
        <w:ind w:leftChars="-270" w:left="-425" w:rightChars="-162" w:right="-340" w:hangingChars="59" w:hanging="142"/>
        <w:jc w:val="center"/>
        <w:rPr>
          <w:rFonts w:ascii="Times New Roman" w:hAnsi="Times New Roman" w:cs="Times New Roman"/>
          <w:sz w:val="24"/>
          <w:szCs w:val="24"/>
        </w:rPr>
      </w:pPr>
    </w:p>
    <w:p w:rsidR="00A2713D" w:rsidRPr="00926191" w:rsidRDefault="00A2713D" w:rsidP="00A271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713D" w:rsidRPr="00926191" w:rsidRDefault="00A2713D" w:rsidP="00A27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2713D" w:rsidRPr="00926191" w:rsidRDefault="00A2713D" w:rsidP="00A27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2713D" w:rsidRPr="00926191" w:rsidRDefault="00A2713D" w:rsidP="00A27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2713D" w:rsidRPr="00926191" w:rsidRDefault="00A2713D" w:rsidP="00A27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2713D" w:rsidRPr="00926191" w:rsidRDefault="00A2713D" w:rsidP="00A27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2713D" w:rsidRPr="00926191" w:rsidRDefault="00A2713D" w:rsidP="00A27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2713D" w:rsidRPr="00926191" w:rsidRDefault="00A2713D" w:rsidP="00A27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2713D" w:rsidRPr="00926191" w:rsidRDefault="00A2713D" w:rsidP="00A27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2713D" w:rsidRPr="00926191" w:rsidRDefault="00A2713D" w:rsidP="00A27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2713D" w:rsidRPr="00926191" w:rsidRDefault="00A2713D" w:rsidP="00A27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2713D" w:rsidRPr="00926191" w:rsidRDefault="00A2713D" w:rsidP="00A271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A2713D" w:rsidRPr="00926191" w:rsidRDefault="00A2713D" w:rsidP="00A271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A2713D" w:rsidRPr="00926191" w:rsidRDefault="00A2713D" w:rsidP="00A271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A2713D" w:rsidRPr="00926191" w:rsidRDefault="00A2713D" w:rsidP="00A271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A2713D" w:rsidRPr="00926191" w:rsidRDefault="00A2713D" w:rsidP="00A271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A7757" w:rsidRPr="00926191" w:rsidRDefault="00773CB5" w:rsidP="00773CB5">
      <w:pPr>
        <w:jc w:val="center"/>
        <w:rPr>
          <w:rFonts w:ascii="Times New Roman" w:hAnsi="Times New Roman" w:cs="Times New Roman"/>
          <w:sz w:val="24"/>
          <w:szCs w:val="24"/>
        </w:rPr>
      </w:pPr>
      <w:r w:rsidRPr="0092619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CF05CD" w:rsidRPr="00926191">
        <w:rPr>
          <w:rFonts w:ascii="Times New Roman" w:hAnsi="Times New Roman" w:cs="Times New Roman" w:hint="eastAsia"/>
          <w:b/>
          <w:bCs/>
          <w:sz w:val="24"/>
          <w:szCs w:val="24"/>
        </w:rPr>
        <w:t>21</w:t>
      </w:r>
      <w:r w:rsidRPr="009261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926191">
        <w:rPr>
          <w:rFonts w:ascii="Times New Roman" w:hAnsi="Times New Roman" w:cs="Times New Roman" w:hint="eastAsia"/>
          <w:sz w:val="24"/>
          <w:szCs w:val="24"/>
        </w:rPr>
        <w:t>Associations between types of indoor fuel use and sarcopenia transitions (missing covariates deleted)</w:t>
      </w:r>
    </w:p>
    <w:tbl>
      <w:tblPr>
        <w:tblpPr w:leftFromText="180" w:rightFromText="180" w:vertAnchor="text" w:tblpY="146"/>
        <w:tblOverlap w:val="never"/>
        <w:tblW w:w="1417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2054"/>
        <w:gridCol w:w="929"/>
        <w:gridCol w:w="1621"/>
        <w:gridCol w:w="1683"/>
        <w:gridCol w:w="883"/>
        <w:gridCol w:w="1627"/>
        <w:gridCol w:w="1689"/>
        <w:gridCol w:w="886"/>
      </w:tblGrid>
      <w:tr w:rsidR="00A2713D" w:rsidRPr="00926191" w:rsidTr="00D17311">
        <w:trPr>
          <w:trHeight w:val="567"/>
        </w:trPr>
        <w:tc>
          <w:tcPr>
            <w:tcW w:w="1101" w:type="dxa"/>
            <w:vMerge w:val="restart"/>
            <w:shd w:val="clear" w:color="auto" w:fill="auto"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uel type</w:t>
            </w:r>
          </w:p>
        </w:tc>
        <w:tc>
          <w:tcPr>
            <w:tcW w:w="468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ormal to possible/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confirmed 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arcopenia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18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Possible 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sarcopenia 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o normal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420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Confirmed s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rcopenia to normal/possible</w:t>
            </w: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 xml:space="preserve"> $</w:t>
            </w:r>
          </w:p>
        </w:tc>
      </w:tr>
      <w:tr w:rsidR="00A2713D" w:rsidRPr="00926191" w:rsidTr="00D17311">
        <w:trPr>
          <w:trHeight w:val="567"/>
        </w:trPr>
        <w:tc>
          <w:tcPr>
            <w:tcW w:w="1101" w:type="dxa"/>
            <w:vMerge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A2713D" w:rsidRPr="00926191" w:rsidTr="00D17311">
        <w:trPr>
          <w:trHeight w:val="567"/>
        </w:trPr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lean fuel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olid fuel</w:t>
            </w:r>
          </w:p>
        </w:tc>
        <w:tc>
          <w:tcPr>
            <w:tcW w:w="9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olid fuel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lean fuel</w:t>
            </w:r>
          </w:p>
        </w:tc>
        <w:tc>
          <w:tcPr>
            <w:tcW w:w="8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olid fuel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lean fuel</w:t>
            </w:r>
          </w:p>
        </w:tc>
        <w:tc>
          <w:tcPr>
            <w:tcW w:w="8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2713D" w:rsidRPr="00926191" w:rsidTr="00D17311">
        <w:trPr>
          <w:trHeight w:val="567"/>
        </w:trPr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ok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0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33 (1.14, 1.55)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31 (1.05, 1.64)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6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12 (0.74, 1.66)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92</w:t>
            </w:r>
          </w:p>
        </w:tc>
      </w:tr>
      <w:tr w:rsidR="00A2713D" w:rsidRPr="00BA7D2B" w:rsidTr="00D17311">
        <w:trPr>
          <w:trHeight w:val="567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A2713D" w:rsidRPr="00926191" w:rsidRDefault="00A2713D" w:rsidP="00D1731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1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ting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22 (1.01, 1.46)</w:t>
            </w:r>
          </w:p>
        </w:tc>
        <w:tc>
          <w:tcPr>
            <w:tcW w:w="929" w:type="dxa"/>
            <w:tcBorders>
              <w:top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36</w:t>
            </w:r>
          </w:p>
        </w:tc>
        <w:tc>
          <w:tcPr>
            <w:tcW w:w="1621" w:type="dxa"/>
            <w:tcBorders>
              <w:top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0.75, 1.33)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98</w:t>
            </w:r>
          </w:p>
        </w:tc>
        <w:tc>
          <w:tcPr>
            <w:tcW w:w="162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3 (0.60, 1.77)</w:t>
            </w:r>
          </w:p>
        </w:tc>
        <w:tc>
          <w:tcPr>
            <w:tcW w:w="886" w:type="dxa"/>
            <w:tcBorders>
              <w:top w:val="nil"/>
            </w:tcBorders>
            <w:shd w:val="clear" w:color="auto" w:fill="auto"/>
            <w:noWrap/>
            <w:vAlign w:val="center"/>
          </w:tcPr>
          <w:p w:rsidR="00A2713D" w:rsidRPr="00B60176" w:rsidRDefault="00A2713D" w:rsidP="00D173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1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19</w:t>
            </w:r>
          </w:p>
        </w:tc>
      </w:tr>
    </w:tbl>
    <w:p w:rsidR="001169C6" w:rsidRDefault="001169C6" w:rsidP="00C572C7">
      <w:pPr>
        <w:spacing w:line="480" w:lineRule="auto"/>
        <w:ind w:rightChars="-162" w:right="-34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169C6" w:rsidSect="00D1731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46B18" w:rsidRDefault="00C46B18" w:rsidP="004E44CB">
      <w:pPr>
        <w:rPr>
          <w:rFonts w:hint="eastAsia"/>
        </w:rPr>
      </w:pPr>
      <w:r>
        <w:separator/>
      </w:r>
    </w:p>
  </w:endnote>
  <w:endnote w:type="continuationSeparator" w:id="0">
    <w:p w:rsidR="00C46B18" w:rsidRDefault="00C46B18" w:rsidP="004E44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46B18" w:rsidRDefault="00C46B18" w:rsidP="004E44CB">
      <w:pPr>
        <w:rPr>
          <w:rFonts w:hint="eastAsia"/>
        </w:rPr>
      </w:pPr>
      <w:r>
        <w:separator/>
      </w:r>
    </w:p>
  </w:footnote>
  <w:footnote w:type="continuationSeparator" w:id="0">
    <w:p w:rsidR="00C46B18" w:rsidRDefault="00C46B18" w:rsidP="004E44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03E"/>
    <w:rsid w:val="00014D09"/>
    <w:rsid w:val="000433FD"/>
    <w:rsid w:val="000502CD"/>
    <w:rsid w:val="00063AB0"/>
    <w:rsid w:val="00073179"/>
    <w:rsid w:val="0009435F"/>
    <w:rsid w:val="000A6B6E"/>
    <w:rsid w:val="000C6ADA"/>
    <w:rsid w:val="000F0478"/>
    <w:rsid w:val="00115540"/>
    <w:rsid w:val="001169C6"/>
    <w:rsid w:val="0014408D"/>
    <w:rsid w:val="001531AA"/>
    <w:rsid w:val="00153A05"/>
    <w:rsid w:val="0015630D"/>
    <w:rsid w:val="00160229"/>
    <w:rsid w:val="001711F1"/>
    <w:rsid w:val="00187756"/>
    <w:rsid w:val="001B2ABE"/>
    <w:rsid w:val="001D56E3"/>
    <w:rsid w:val="001E1192"/>
    <w:rsid w:val="001E1515"/>
    <w:rsid w:val="00210529"/>
    <w:rsid w:val="00221819"/>
    <w:rsid w:val="002323AE"/>
    <w:rsid w:val="0024652E"/>
    <w:rsid w:val="00252F53"/>
    <w:rsid w:val="002564FB"/>
    <w:rsid w:val="0025755D"/>
    <w:rsid w:val="0028204E"/>
    <w:rsid w:val="00284838"/>
    <w:rsid w:val="002943F4"/>
    <w:rsid w:val="002B3977"/>
    <w:rsid w:val="002B735F"/>
    <w:rsid w:val="002B7698"/>
    <w:rsid w:val="002B7C01"/>
    <w:rsid w:val="002C1ED0"/>
    <w:rsid w:val="002C7504"/>
    <w:rsid w:val="002D1022"/>
    <w:rsid w:val="002D6244"/>
    <w:rsid w:val="002F54E9"/>
    <w:rsid w:val="0031186A"/>
    <w:rsid w:val="00312EDF"/>
    <w:rsid w:val="0032178E"/>
    <w:rsid w:val="00347294"/>
    <w:rsid w:val="00352DE1"/>
    <w:rsid w:val="0035707F"/>
    <w:rsid w:val="003602DF"/>
    <w:rsid w:val="0036339C"/>
    <w:rsid w:val="003774E7"/>
    <w:rsid w:val="003B2AB5"/>
    <w:rsid w:val="003B41F6"/>
    <w:rsid w:val="003C03BD"/>
    <w:rsid w:val="003E7FA8"/>
    <w:rsid w:val="003F1437"/>
    <w:rsid w:val="0040055F"/>
    <w:rsid w:val="00403EEB"/>
    <w:rsid w:val="004132CB"/>
    <w:rsid w:val="00427604"/>
    <w:rsid w:val="00435224"/>
    <w:rsid w:val="004356CE"/>
    <w:rsid w:val="004445FF"/>
    <w:rsid w:val="004A6F87"/>
    <w:rsid w:val="004B5D35"/>
    <w:rsid w:val="004C78DE"/>
    <w:rsid w:val="004E44CB"/>
    <w:rsid w:val="00506CD2"/>
    <w:rsid w:val="00511F5C"/>
    <w:rsid w:val="005274C7"/>
    <w:rsid w:val="00531C69"/>
    <w:rsid w:val="005327B6"/>
    <w:rsid w:val="00533048"/>
    <w:rsid w:val="0053376E"/>
    <w:rsid w:val="00547665"/>
    <w:rsid w:val="00550BEB"/>
    <w:rsid w:val="00582E95"/>
    <w:rsid w:val="0058528E"/>
    <w:rsid w:val="005855FB"/>
    <w:rsid w:val="00590A8A"/>
    <w:rsid w:val="00594350"/>
    <w:rsid w:val="005A5F6E"/>
    <w:rsid w:val="005A7757"/>
    <w:rsid w:val="005A7DD8"/>
    <w:rsid w:val="005C3D83"/>
    <w:rsid w:val="005C68A9"/>
    <w:rsid w:val="005D34FE"/>
    <w:rsid w:val="005F33A8"/>
    <w:rsid w:val="005F4C89"/>
    <w:rsid w:val="00602BA6"/>
    <w:rsid w:val="00606631"/>
    <w:rsid w:val="00631A1C"/>
    <w:rsid w:val="006406C9"/>
    <w:rsid w:val="0064071A"/>
    <w:rsid w:val="0064440F"/>
    <w:rsid w:val="006542A9"/>
    <w:rsid w:val="0066145E"/>
    <w:rsid w:val="0066369E"/>
    <w:rsid w:val="006665DE"/>
    <w:rsid w:val="00693C47"/>
    <w:rsid w:val="006943A9"/>
    <w:rsid w:val="006C32AE"/>
    <w:rsid w:val="006C53F1"/>
    <w:rsid w:val="006C7093"/>
    <w:rsid w:val="006D0EF5"/>
    <w:rsid w:val="006D3F13"/>
    <w:rsid w:val="006F2FB0"/>
    <w:rsid w:val="00754563"/>
    <w:rsid w:val="00763FFF"/>
    <w:rsid w:val="00765802"/>
    <w:rsid w:val="00771CE8"/>
    <w:rsid w:val="00773CB5"/>
    <w:rsid w:val="00777A34"/>
    <w:rsid w:val="00784B49"/>
    <w:rsid w:val="007D0FB2"/>
    <w:rsid w:val="007D4D64"/>
    <w:rsid w:val="007E1912"/>
    <w:rsid w:val="007E45F9"/>
    <w:rsid w:val="007F7A4E"/>
    <w:rsid w:val="008176AC"/>
    <w:rsid w:val="00826EA9"/>
    <w:rsid w:val="00827EB1"/>
    <w:rsid w:val="0084357B"/>
    <w:rsid w:val="00846EC9"/>
    <w:rsid w:val="008539AA"/>
    <w:rsid w:val="008838B2"/>
    <w:rsid w:val="00893528"/>
    <w:rsid w:val="008952CF"/>
    <w:rsid w:val="008B303E"/>
    <w:rsid w:val="008B70C5"/>
    <w:rsid w:val="008C2E13"/>
    <w:rsid w:val="008E446F"/>
    <w:rsid w:val="008E5F50"/>
    <w:rsid w:val="0090039A"/>
    <w:rsid w:val="009039C0"/>
    <w:rsid w:val="0090745F"/>
    <w:rsid w:val="00910C86"/>
    <w:rsid w:val="0091128D"/>
    <w:rsid w:val="009227A8"/>
    <w:rsid w:val="00924F5F"/>
    <w:rsid w:val="00926191"/>
    <w:rsid w:val="009413CC"/>
    <w:rsid w:val="00947BBC"/>
    <w:rsid w:val="009576B8"/>
    <w:rsid w:val="00957C0D"/>
    <w:rsid w:val="00984CEA"/>
    <w:rsid w:val="00991DCC"/>
    <w:rsid w:val="009A27F8"/>
    <w:rsid w:val="009A7DDE"/>
    <w:rsid w:val="009D0131"/>
    <w:rsid w:val="009D7479"/>
    <w:rsid w:val="009E1485"/>
    <w:rsid w:val="009F06D9"/>
    <w:rsid w:val="00A006CA"/>
    <w:rsid w:val="00A12996"/>
    <w:rsid w:val="00A16D47"/>
    <w:rsid w:val="00A22CE9"/>
    <w:rsid w:val="00A23556"/>
    <w:rsid w:val="00A2713D"/>
    <w:rsid w:val="00A316C2"/>
    <w:rsid w:val="00A409BB"/>
    <w:rsid w:val="00A45C21"/>
    <w:rsid w:val="00A5447A"/>
    <w:rsid w:val="00A633DD"/>
    <w:rsid w:val="00A74605"/>
    <w:rsid w:val="00A773E2"/>
    <w:rsid w:val="00AA1076"/>
    <w:rsid w:val="00AA73FA"/>
    <w:rsid w:val="00AB45B4"/>
    <w:rsid w:val="00AC5460"/>
    <w:rsid w:val="00AD50E9"/>
    <w:rsid w:val="00AD5E78"/>
    <w:rsid w:val="00AE7B0F"/>
    <w:rsid w:val="00AF3210"/>
    <w:rsid w:val="00AF5CF3"/>
    <w:rsid w:val="00B06CC2"/>
    <w:rsid w:val="00B129CB"/>
    <w:rsid w:val="00B1505E"/>
    <w:rsid w:val="00B60176"/>
    <w:rsid w:val="00B61638"/>
    <w:rsid w:val="00B64613"/>
    <w:rsid w:val="00B64980"/>
    <w:rsid w:val="00B82CE5"/>
    <w:rsid w:val="00BA6703"/>
    <w:rsid w:val="00BA7D2B"/>
    <w:rsid w:val="00BE422E"/>
    <w:rsid w:val="00BE56F6"/>
    <w:rsid w:val="00BF2C37"/>
    <w:rsid w:val="00BF5898"/>
    <w:rsid w:val="00C04E1A"/>
    <w:rsid w:val="00C14AC2"/>
    <w:rsid w:val="00C174AE"/>
    <w:rsid w:val="00C46B18"/>
    <w:rsid w:val="00C46F30"/>
    <w:rsid w:val="00C52BF9"/>
    <w:rsid w:val="00C536A4"/>
    <w:rsid w:val="00C572C7"/>
    <w:rsid w:val="00C605B7"/>
    <w:rsid w:val="00C93A21"/>
    <w:rsid w:val="00CB5160"/>
    <w:rsid w:val="00CB5676"/>
    <w:rsid w:val="00CB7858"/>
    <w:rsid w:val="00CD467A"/>
    <w:rsid w:val="00CF05CD"/>
    <w:rsid w:val="00CF0709"/>
    <w:rsid w:val="00CF22F5"/>
    <w:rsid w:val="00D14005"/>
    <w:rsid w:val="00D17311"/>
    <w:rsid w:val="00D21D15"/>
    <w:rsid w:val="00D33DCE"/>
    <w:rsid w:val="00D73AF2"/>
    <w:rsid w:val="00D77625"/>
    <w:rsid w:val="00D82748"/>
    <w:rsid w:val="00D9561F"/>
    <w:rsid w:val="00DB65D8"/>
    <w:rsid w:val="00DC5CA8"/>
    <w:rsid w:val="00DC5E97"/>
    <w:rsid w:val="00DE66AA"/>
    <w:rsid w:val="00DF0A9A"/>
    <w:rsid w:val="00E00029"/>
    <w:rsid w:val="00E230D8"/>
    <w:rsid w:val="00E55A4C"/>
    <w:rsid w:val="00E64EC9"/>
    <w:rsid w:val="00E72E6D"/>
    <w:rsid w:val="00E81093"/>
    <w:rsid w:val="00EA19DB"/>
    <w:rsid w:val="00EA3137"/>
    <w:rsid w:val="00EA42D9"/>
    <w:rsid w:val="00EB1D38"/>
    <w:rsid w:val="00EB3F3E"/>
    <w:rsid w:val="00EC63AF"/>
    <w:rsid w:val="00EC7A40"/>
    <w:rsid w:val="00EC7AE9"/>
    <w:rsid w:val="00EE2538"/>
    <w:rsid w:val="00F11128"/>
    <w:rsid w:val="00F1295E"/>
    <w:rsid w:val="00F16DFD"/>
    <w:rsid w:val="00F26B7C"/>
    <w:rsid w:val="00F361D0"/>
    <w:rsid w:val="00F40EEF"/>
    <w:rsid w:val="00F41E9B"/>
    <w:rsid w:val="00F626BE"/>
    <w:rsid w:val="00F66AB0"/>
    <w:rsid w:val="00F72559"/>
    <w:rsid w:val="00F97BF1"/>
    <w:rsid w:val="00FB4FDA"/>
    <w:rsid w:val="00FC5549"/>
    <w:rsid w:val="00FD6FE0"/>
    <w:rsid w:val="00FD7C0E"/>
    <w:rsid w:val="00FF5870"/>
    <w:rsid w:val="1838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5:docId w15:val="{0E552348-3716-4738-87E4-18D836FEC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gntyacmba4b">
    <w:name w:val="gntyacmba4b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4688E-FFD3-4000-91D0-240541BDE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24</Pages>
  <Words>3077</Words>
  <Characters>19170</Characters>
  <Application>Microsoft Office Word</Application>
  <DocSecurity>0</DocSecurity>
  <Lines>1742</Lines>
  <Paragraphs>1390</Paragraphs>
  <ScaleCrop>false</ScaleCrop>
  <Company/>
  <LinksUpToDate>false</LinksUpToDate>
  <CharactersWithSpaces>20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yue</dc:creator>
  <cp:lastModifiedBy>Yuanyue</cp:lastModifiedBy>
  <cp:revision>25</cp:revision>
  <dcterms:created xsi:type="dcterms:W3CDTF">2025-07-03T14:11:00Z</dcterms:created>
  <dcterms:modified xsi:type="dcterms:W3CDTF">2025-07-10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MyMGZhNWZlMGZkYmQwMjEyM2JhYTUzZTZkMzBmOWEiLCJ1c2VySWQiOiIxNjA0MjYyNTk3In0=</vt:lpwstr>
  </property>
  <property fmtid="{D5CDD505-2E9C-101B-9397-08002B2CF9AE}" pid="3" name="KSOProductBuildVer">
    <vt:lpwstr>2052-12.1.0.21541</vt:lpwstr>
  </property>
  <property fmtid="{D5CDD505-2E9C-101B-9397-08002B2CF9AE}" pid="4" name="ICV">
    <vt:lpwstr>05448E0314CD4C2E823D7778656FF219_12</vt:lpwstr>
  </property>
</Properties>
</file>